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C8437" w14:textId="06F1F4F5" w:rsidR="00390A77" w:rsidRPr="00390A77" w:rsidRDefault="00390A77" w:rsidP="00390A77">
      <w:pPr>
        <w:pStyle w:val="Heading1"/>
        <w:rPr>
          <w:rFonts w:eastAsiaTheme="minorHAnsi" w:cs="Times New Roman"/>
          <w:color w:val="auto"/>
          <w:sz w:val="24"/>
          <w:szCs w:val="24"/>
        </w:rPr>
      </w:pPr>
      <w:r w:rsidRPr="00390A77">
        <w:rPr>
          <w:rFonts w:cs="Times New Roman"/>
        </w:rPr>
        <w:t xml:space="preserve">Supplementary </w:t>
      </w:r>
      <w:r w:rsidR="00253477">
        <w:rPr>
          <w:rFonts w:cs="Times New Roman"/>
        </w:rPr>
        <w:t>Materials</w:t>
      </w:r>
    </w:p>
    <w:p w14:paraId="74838FB2" w14:textId="77777777" w:rsidR="00390A77" w:rsidRPr="00390A77" w:rsidRDefault="00390A77" w:rsidP="00390A77">
      <w:pPr>
        <w:spacing w:line="360" w:lineRule="auto"/>
        <w:rPr>
          <w:rFonts w:cs="Times New Roman"/>
          <w:b/>
        </w:rPr>
      </w:pPr>
    </w:p>
    <w:p w14:paraId="282FA640" w14:textId="0D5E44D6" w:rsidR="00390A77" w:rsidRPr="00390A77" w:rsidRDefault="00390A77" w:rsidP="00390A77">
      <w:pPr>
        <w:spacing w:line="360" w:lineRule="auto"/>
        <w:rPr>
          <w:rFonts w:cs="Times New Roman"/>
        </w:rPr>
      </w:pPr>
      <w:r w:rsidRPr="00390A77">
        <w:rPr>
          <w:rFonts w:cs="Times New Roman"/>
          <w:b/>
        </w:rPr>
        <w:t>Table S1.</w:t>
      </w:r>
      <w:r w:rsidRPr="00390A77">
        <w:rPr>
          <w:rFonts w:cs="Times New Roman"/>
        </w:rPr>
        <w:t xml:space="preserve"> Mean volumes (with standard deviations in parentheses) in mm</w:t>
      </w:r>
      <w:r w:rsidRPr="00390A77">
        <w:rPr>
          <w:rFonts w:cs="Times New Roman"/>
          <w:vertAlign w:val="superscript"/>
        </w:rPr>
        <w:t xml:space="preserve">3 </w:t>
      </w:r>
      <w:r w:rsidRPr="00390A77">
        <w:rPr>
          <w:rFonts w:cs="Times New Roman"/>
        </w:rPr>
        <w:t xml:space="preserve">of the cortical parcellations used as anatomical ROIs across all subjects for experiments 1 (breath-hold, </w:t>
      </w:r>
      <w:r w:rsidRPr="00390A77">
        <w:rPr>
          <w:rFonts w:cs="Times New Roman"/>
          <w:i/>
        </w:rPr>
        <w:t>n</w:t>
      </w:r>
      <w:r w:rsidRPr="00390A77">
        <w:rPr>
          <w:rFonts w:cs="Times New Roman"/>
        </w:rPr>
        <w:t xml:space="preserve"> = 114) and 2 (gas-inhalation, </w:t>
      </w:r>
      <w:r w:rsidRPr="00390A77">
        <w:rPr>
          <w:rFonts w:cs="Times New Roman"/>
          <w:i/>
        </w:rPr>
        <w:t>n</w:t>
      </w:r>
      <w:r w:rsidRPr="00390A77">
        <w:rPr>
          <w:rFonts w:cs="Times New Roman"/>
        </w:rPr>
        <w:t xml:space="preserve"> = 15). ROIs are shown in alphabetical order, with left and right hemisphere means volumes shown separately. </w:t>
      </w:r>
    </w:p>
    <w:p w14:paraId="4709BC51" w14:textId="77777777" w:rsidR="00390A77" w:rsidRPr="00390A77" w:rsidRDefault="00390A77" w:rsidP="00390A77">
      <w:pPr>
        <w:spacing w:line="360" w:lineRule="auto"/>
        <w:rPr>
          <w:rFonts w:cs="Times New Roman"/>
        </w:rPr>
      </w:pPr>
    </w:p>
    <w:tbl>
      <w:tblPr>
        <w:tblStyle w:val="TableGrid"/>
        <w:tblW w:w="108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2"/>
        <w:gridCol w:w="1747"/>
        <w:gridCol w:w="1814"/>
        <w:gridCol w:w="1814"/>
        <w:gridCol w:w="1701"/>
      </w:tblGrid>
      <w:tr w:rsidR="00390A77" w:rsidRPr="00390A77" w14:paraId="58025B84" w14:textId="77777777" w:rsidTr="00253477">
        <w:trPr>
          <w:jc w:val="center"/>
        </w:trPr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A4BD0" w14:textId="77777777" w:rsidR="00390A77" w:rsidRPr="00390A77" w:rsidRDefault="00390A77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0A77">
              <w:rPr>
                <w:rFonts w:ascii="Times New Roman" w:hAnsi="Times New Roman" w:cs="Times New Roman"/>
                <w:b/>
              </w:rPr>
              <w:t>Anatomical ROI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B42FA" w14:textId="77777777" w:rsidR="00390A77" w:rsidRPr="00390A77" w:rsidRDefault="00390A77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0A77">
              <w:rPr>
                <w:rFonts w:ascii="Times New Roman" w:hAnsi="Times New Roman" w:cs="Times New Roman"/>
                <w:b/>
              </w:rPr>
              <w:t xml:space="preserve">Experiment 1: Left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5578B" w14:textId="77777777" w:rsidR="00390A77" w:rsidRPr="00390A77" w:rsidRDefault="00390A77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0A77">
              <w:rPr>
                <w:rFonts w:ascii="Times New Roman" w:hAnsi="Times New Roman" w:cs="Times New Roman"/>
                <w:b/>
              </w:rPr>
              <w:t>Experiment 1: Right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C70D3" w14:textId="77777777" w:rsidR="00390A77" w:rsidRPr="00390A77" w:rsidRDefault="00390A77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0A77">
              <w:rPr>
                <w:rFonts w:ascii="Times New Roman" w:hAnsi="Times New Roman" w:cs="Times New Roman"/>
                <w:b/>
              </w:rPr>
              <w:t>Experiment 2: Lef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115EA" w14:textId="77777777" w:rsidR="00390A77" w:rsidRPr="00390A77" w:rsidRDefault="00390A77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0A77">
              <w:rPr>
                <w:rFonts w:ascii="Times New Roman" w:hAnsi="Times New Roman" w:cs="Times New Roman"/>
                <w:b/>
              </w:rPr>
              <w:t>Experiment 2: Right</w:t>
            </w:r>
          </w:p>
        </w:tc>
      </w:tr>
      <w:tr w:rsidR="00390A77" w:rsidRPr="00390A77" w14:paraId="4E27DCD0" w14:textId="77777777" w:rsidTr="00253477">
        <w:trPr>
          <w:jc w:val="center"/>
        </w:trPr>
        <w:tc>
          <w:tcPr>
            <w:tcW w:w="3782" w:type="dxa"/>
            <w:tcBorders>
              <w:top w:val="single" w:sz="4" w:space="0" w:color="auto"/>
            </w:tcBorders>
          </w:tcPr>
          <w:p w14:paraId="6D7DC8EB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Bank of the superior temporal sulcus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0D91C3C7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369 (540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2C106C0E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173 (460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D0E28D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648 (60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42363E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480 (563)</w:t>
            </w:r>
          </w:p>
        </w:tc>
      </w:tr>
      <w:tr w:rsidR="00390A77" w:rsidRPr="00390A77" w14:paraId="57D4F3BE" w14:textId="77777777" w:rsidTr="00253477">
        <w:trPr>
          <w:jc w:val="center"/>
        </w:trPr>
        <w:tc>
          <w:tcPr>
            <w:tcW w:w="3782" w:type="dxa"/>
          </w:tcPr>
          <w:p w14:paraId="6A4EEDC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Caudal anterior cingulate</w:t>
            </w:r>
          </w:p>
        </w:tc>
        <w:tc>
          <w:tcPr>
            <w:tcW w:w="1747" w:type="dxa"/>
          </w:tcPr>
          <w:p w14:paraId="7105D44B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441 (524)</w:t>
            </w:r>
          </w:p>
        </w:tc>
        <w:tc>
          <w:tcPr>
            <w:tcW w:w="1814" w:type="dxa"/>
          </w:tcPr>
          <w:p w14:paraId="07AE46FF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829 (581)</w:t>
            </w:r>
          </w:p>
        </w:tc>
        <w:tc>
          <w:tcPr>
            <w:tcW w:w="1814" w:type="dxa"/>
          </w:tcPr>
          <w:p w14:paraId="43E660F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878 (732)</w:t>
            </w:r>
          </w:p>
        </w:tc>
        <w:tc>
          <w:tcPr>
            <w:tcW w:w="1701" w:type="dxa"/>
          </w:tcPr>
          <w:p w14:paraId="782252F2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242 (786)</w:t>
            </w:r>
          </w:p>
        </w:tc>
      </w:tr>
      <w:tr w:rsidR="00390A77" w:rsidRPr="00390A77" w14:paraId="248DD5B7" w14:textId="77777777" w:rsidTr="00253477">
        <w:trPr>
          <w:jc w:val="center"/>
        </w:trPr>
        <w:tc>
          <w:tcPr>
            <w:tcW w:w="3782" w:type="dxa"/>
          </w:tcPr>
          <w:p w14:paraId="1F97942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Caudal middle frontal gyrus</w:t>
            </w:r>
          </w:p>
        </w:tc>
        <w:tc>
          <w:tcPr>
            <w:tcW w:w="1747" w:type="dxa"/>
          </w:tcPr>
          <w:p w14:paraId="151C0EC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8601 (1303)</w:t>
            </w:r>
          </w:p>
        </w:tc>
        <w:tc>
          <w:tcPr>
            <w:tcW w:w="1814" w:type="dxa"/>
          </w:tcPr>
          <w:p w14:paraId="707014B3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7795 (1242)</w:t>
            </w:r>
          </w:p>
        </w:tc>
        <w:tc>
          <w:tcPr>
            <w:tcW w:w="1814" w:type="dxa"/>
          </w:tcPr>
          <w:p w14:paraId="16D71582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7375 (1227)</w:t>
            </w:r>
          </w:p>
        </w:tc>
        <w:tc>
          <w:tcPr>
            <w:tcW w:w="1701" w:type="dxa"/>
          </w:tcPr>
          <w:p w14:paraId="5460E71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6774 (1398)</w:t>
            </w:r>
          </w:p>
        </w:tc>
      </w:tr>
      <w:tr w:rsidR="00390A77" w:rsidRPr="00390A77" w14:paraId="4F14832E" w14:textId="77777777" w:rsidTr="00253477">
        <w:trPr>
          <w:jc w:val="center"/>
        </w:trPr>
        <w:tc>
          <w:tcPr>
            <w:tcW w:w="3782" w:type="dxa"/>
          </w:tcPr>
          <w:p w14:paraId="704C931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Cuneus</w:t>
            </w:r>
          </w:p>
        </w:tc>
        <w:tc>
          <w:tcPr>
            <w:tcW w:w="1747" w:type="dxa"/>
          </w:tcPr>
          <w:p w14:paraId="44B3A96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595 (483)</w:t>
            </w:r>
          </w:p>
        </w:tc>
        <w:tc>
          <w:tcPr>
            <w:tcW w:w="1814" w:type="dxa"/>
          </w:tcPr>
          <w:p w14:paraId="3B75C7C7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876 (498)</w:t>
            </w:r>
          </w:p>
        </w:tc>
        <w:tc>
          <w:tcPr>
            <w:tcW w:w="1814" w:type="dxa"/>
          </w:tcPr>
          <w:p w14:paraId="307DF975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859 (677)</w:t>
            </w:r>
          </w:p>
        </w:tc>
        <w:tc>
          <w:tcPr>
            <w:tcW w:w="1701" w:type="dxa"/>
          </w:tcPr>
          <w:p w14:paraId="6BD7C103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935 (674)</w:t>
            </w:r>
          </w:p>
        </w:tc>
      </w:tr>
      <w:tr w:rsidR="00390A77" w:rsidRPr="00390A77" w14:paraId="31D9B48A" w14:textId="77777777" w:rsidTr="00253477">
        <w:trPr>
          <w:jc w:val="center"/>
        </w:trPr>
        <w:tc>
          <w:tcPr>
            <w:tcW w:w="3782" w:type="dxa"/>
          </w:tcPr>
          <w:p w14:paraId="60F9558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Entorhinal cortex</w:t>
            </w:r>
          </w:p>
        </w:tc>
        <w:tc>
          <w:tcPr>
            <w:tcW w:w="1747" w:type="dxa"/>
          </w:tcPr>
          <w:p w14:paraId="5853D3E5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489 (432)</w:t>
            </w:r>
          </w:p>
        </w:tc>
        <w:tc>
          <w:tcPr>
            <w:tcW w:w="1814" w:type="dxa"/>
          </w:tcPr>
          <w:p w14:paraId="22F4D195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311 (467)</w:t>
            </w:r>
          </w:p>
        </w:tc>
        <w:tc>
          <w:tcPr>
            <w:tcW w:w="1814" w:type="dxa"/>
          </w:tcPr>
          <w:p w14:paraId="25190F5B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200 (525)</w:t>
            </w:r>
          </w:p>
        </w:tc>
        <w:tc>
          <w:tcPr>
            <w:tcW w:w="1701" w:type="dxa"/>
          </w:tcPr>
          <w:p w14:paraId="4D6EE1D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979 (506)</w:t>
            </w:r>
          </w:p>
        </w:tc>
      </w:tr>
      <w:tr w:rsidR="00390A77" w:rsidRPr="00390A77" w14:paraId="198ED7BB" w14:textId="77777777" w:rsidTr="00253477">
        <w:trPr>
          <w:jc w:val="center"/>
        </w:trPr>
        <w:tc>
          <w:tcPr>
            <w:tcW w:w="3782" w:type="dxa"/>
          </w:tcPr>
          <w:p w14:paraId="07EFF305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Frontal pole</w:t>
            </w:r>
          </w:p>
        </w:tc>
        <w:tc>
          <w:tcPr>
            <w:tcW w:w="1747" w:type="dxa"/>
          </w:tcPr>
          <w:p w14:paraId="1B4AB4F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016 (184)</w:t>
            </w:r>
          </w:p>
        </w:tc>
        <w:tc>
          <w:tcPr>
            <w:tcW w:w="1814" w:type="dxa"/>
          </w:tcPr>
          <w:p w14:paraId="1C0D8A1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337 (215)</w:t>
            </w:r>
          </w:p>
        </w:tc>
        <w:tc>
          <w:tcPr>
            <w:tcW w:w="1814" w:type="dxa"/>
          </w:tcPr>
          <w:p w14:paraId="4E77D28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883 (333)</w:t>
            </w:r>
          </w:p>
        </w:tc>
        <w:tc>
          <w:tcPr>
            <w:tcW w:w="1701" w:type="dxa"/>
          </w:tcPr>
          <w:p w14:paraId="65D438AB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026 (346)</w:t>
            </w:r>
          </w:p>
        </w:tc>
      </w:tr>
      <w:tr w:rsidR="00390A77" w:rsidRPr="00390A77" w14:paraId="45B27EEC" w14:textId="77777777" w:rsidTr="00253477">
        <w:trPr>
          <w:jc w:val="center"/>
        </w:trPr>
        <w:tc>
          <w:tcPr>
            <w:tcW w:w="3782" w:type="dxa"/>
          </w:tcPr>
          <w:p w14:paraId="17F6F215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Fusiform</w:t>
            </w:r>
          </w:p>
        </w:tc>
        <w:tc>
          <w:tcPr>
            <w:tcW w:w="1747" w:type="dxa"/>
          </w:tcPr>
          <w:p w14:paraId="77B1DE9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2579 (1402)</w:t>
            </w:r>
          </w:p>
        </w:tc>
        <w:tc>
          <w:tcPr>
            <w:tcW w:w="1814" w:type="dxa"/>
          </w:tcPr>
          <w:p w14:paraId="7DB5A50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2649 (1299)</w:t>
            </w:r>
          </w:p>
        </w:tc>
        <w:tc>
          <w:tcPr>
            <w:tcW w:w="1814" w:type="dxa"/>
          </w:tcPr>
          <w:p w14:paraId="3C887A0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9452 (2259)</w:t>
            </w:r>
          </w:p>
        </w:tc>
        <w:tc>
          <w:tcPr>
            <w:tcW w:w="1701" w:type="dxa"/>
          </w:tcPr>
          <w:p w14:paraId="5ABDFD7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8518 (1971)</w:t>
            </w:r>
          </w:p>
        </w:tc>
      </w:tr>
      <w:tr w:rsidR="00390A77" w:rsidRPr="00390A77" w14:paraId="7268BE5D" w14:textId="77777777" w:rsidTr="00253477">
        <w:trPr>
          <w:jc w:val="center"/>
        </w:trPr>
        <w:tc>
          <w:tcPr>
            <w:tcW w:w="3782" w:type="dxa"/>
          </w:tcPr>
          <w:p w14:paraId="6BBC0DC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Inferior parietal cortex</w:t>
            </w:r>
          </w:p>
        </w:tc>
        <w:tc>
          <w:tcPr>
            <w:tcW w:w="1747" w:type="dxa"/>
          </w:tcPr>
          <w:p w14:paraId="2868A62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6248 (1847)</w:t>
            </w:r>
          </w:p>
        </w:tc>
        <w:tc>
          <w:tcPr>
            <w:tcW w:w="1814" w:type="dxa"/>
          </w:tcPr>
          <w:p w14:paraId="51BA84D3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9673 (1981)</w:t>
            </w:r>
          </w:p>
        </w:tc>
        <w:tc>
          <w:tcPr>
            <w:tcW w:w="1814" w:type="dxa"/>
          </w:tcPr>
          <w:p w14:paraId="7B867302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2193 (2048)</w:t>
            </w:r>
          </w:p>
        </w:tc>
        <w:tc>
          <w:tcPr>
            <w:tcW w:w="1701" w:type="dxa"/>
          </w:tcPr>
          <w:p w14:paraId="6FF7043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4614 (2993)</w:t>
            </w:r>
          </w:p>
        </w:tc>
      </w:tr>
      <w:tr w:rsidR="00390A77" w:rsidRPr="00390A77" w14:paraId="149B4283" w14:textId="77777777" w:rsidTr="00253477">
        <w:trPr>
          <w:jc w:val="center"/>
        </w:trPr>
        <w:tc>
          <w:tcPr>
            <w:tcW w:w="3782" w:type="dxa"/>
          </w:tcPr>
          <w:p w14:paraId="375BEBA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Inferior temporal gyrus</w:t>
            </w:r>
          </w:p>
        </w:tc>
        <w:tc>
          <w:tcPr>
            <w:tcW w:w="1747" w:type="dxa"/>
          </w:tcPr>
          <w:p w14:paraId="5C6C0E8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4063 (1821)</w:t>
            </w:r>
          </w:p>
        </w:tc>
        <w:tc>
          <w:tcPr>
            <w:tcW w:w="1814" w:type="dxa"/>
          </w:tcPr>
          <w:p w14:paraId="3875447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4107 (1694)</w:t>
            </w:r>
          </w:p>
        </w:tc>
        <w:tc>
          <w:tcPr>
            <w:tcW w:w="1814" w:type="dxa"/>
          </w:tcPr>
          <w:p w14:paraId="05D0DF7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2640 (2397)</w:t>
            </w:r>
          </w:p>
        </w:tc>
        <w:tc>
          <w:tcPr>
            <w:tcW w:w="1701" w:type="dxa"/>
          </w:tcPr>
          <w:p w14:paraId="39192488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1895 (1982)</w:t>
            </w:r>
          </w:p>
        </w:tc>
      </w:tr>
      <w:tr w:rsidR="00390A77" w:rsidRPr="00390A77" w14:paraId="03545B25" w14:textId="77777777" w:rsidTr="00253477">
        <w:trPr>
          <w:jc w:val="center"/>
        </w:trPr>
        <w:tc>
          <w:tcPr>
            <w:tcW w:w="3782" w:type="dxa"/>
          </w:tcPr>
          <w:p w14:paraId="23534B8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1747" w:type="dxa"/>
          </w:tcPr>
          <w:p w14:paraId="4D85F6E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8859 (836)</w:t>
            </w:r>
          </w:p>
        </w:tc>
        <w:tc>
          <w:tcPr>
            <w:tcW w:w="1814" w:type="dxa"/>
          </w:tcPr>
          <w:p w14:paraId="275EBD5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9034 (757)</w:t>
            </w:r>
          </w:p>
        </w:tc>
        <w:tc>
          <w:tcPr>
            <w:tcW w:w="1814" w:type="dxa"/>
          </w:tcPr>
          <w:p w14:paraId="7893556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7160 (1395)</w:t>
            </w:r>
          </w:p>
        </w:tc>
        <w:tc>
          <w:tcPr>
            <w:tcW w:w="1701" w:type="dxa"/>
          </w:tcPr>
          <w:p w14:paraId="4740283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7456 (2791)</w:t>
            </w:r>
          </w:p>
        </w:tc>
      </w:tr>
      <w:tr w:rsidR="00390A77" w:rsidRPr="00390A77" w14:paraId="2A61750A" w14:textId="77777777" w:rsidTr="00253477">
        <w:trPr>
          <w:jc w:val="center"/>
        </w:trPr>
        <w:tc>
          <w:tcPr>
            <w:tcW w:w="3782" w:type="dxa"/>
          </w:tcPr>
          <w:p w14:paraId="563949A5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Isthmus cingulate cortex</w:t>
            </w:r>
          </w:p>
        </w:tc>
        <w:tc>
          <w:tcPr>
            <w:tcW w:w="1747" w:type="dxa"/>
          </w:tcPr>
          <w:p w14:paraId="6ECB296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443 (468)</w:t>
            </w:r>
          </w:p>
        </w:tc>
        <w:tc>
          <w:tcPr>
            <w:tcW w:w="1814" w:type="dxa"/>
          </w:tcPr>
          <w:p w14:paraId="0300BCA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136 (424)</w:t>
            </w:r>
          </w:p>
        </w:tc>
        <w:tc>
          <w:tcPr>
            <w:tcW w:w="1814" w:type="dxa"/>
          </w:tcPr>
          <w:p w14:paraId="4E50F60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268 (886)</w:t>
            </w:r>
          </w:p>
        </w:tc>
        <w:tc>
          <w:tcPr>
            <w:tcW w:w="1701" w:type="dxa"/>
          </w:tcPr>
          <w:p w14:paraId="12FA60D5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657 (1000)</w:t>
            </w:r>
          </w:p>
        </w:tc>
      </w:tr>
      <w:tr w:rsidR="00390A77" w:rsidRPr="00390A77" w14:paraId="7D31678B" w14:textId="77777777" w:rsidTr="00253477">
        <w:trPr>
          <w:jc w:val="center"/>
        </w:trPr>
        <w:tc>
          <w:tcPr>
            <w:tcW w:w="3782" w:type="dxa"/>
          </w:tcPr>
          <w:p w14:paraId="77D3DA2B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Lateral occipital cortex</w:t>
            </w:r>
          </w:p>
        </w:tc>
        <w:tc>
          <w:tcPr>
            <w:tcW w:w="1747" w:type="dxa"/>
          </w:tcPr>
          <w:p w14:paraId="1565A62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4844 (1586)</w:t>
            </w:r>
          </w:p>
        </w:tc>
        <w:tc>
          <w:tcPr>
            <w:tcW w:w="1814" w:type="dxa"/>
          </w:tcPr>
          <w:p w14:paraId="77A3C37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4859 (1619)</w:t>
            </w:r>
          </w:p>
        </w:tc>
        <w:tc>
          <w:tcPr>
            <w:tcW w:w="1814" w:type="dxa"/>
          </w:tcPr>
          <w:p w14:paraId="608E86E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2811 (3439)</w:t>
            </w:r>
          </w:p>
        </w:tc>
        <w:tc>
          <w:tcPr>
            <w:tcW w:w="1701" w:type="dxa"/>
          </w:tcPr>
          <w:p w14:paraId="56D9D0F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3525 (6409)</w:t>
            </w:r>
          </w:p>
        </w:tc>
      </w:tr>
      <w:tr w:rsidR="00390A77" w:rsidRPr="00390A77" w14:paraId="5F18A6F0" w14:textId="77777777" w:rsidTr="00253477">
        <w:trPr>
          <w:jc w:val="center"/>
        </w:trPr>
        <w:tc>
          <w:tcPr>
            <w:tcW w:w="3782" w:type="dxa"/>
          </w:tcPr>
          <w:p w14:paraId="6B5E2FF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Lateral orbitofrontal cortex</w:t>
            </w:r>
          </w:p>
        </w:tc>
        <w:tc>
          <w:tcPr>
            <w:tcW w:w="1747" w:type="dxa"/>
          </w:tcPr>
          <w:p w14:paraId="1762E2EF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9561 (806)</w:t>
            </w:r>
          </w:p>
        </w:tc>
        <w:tc>
          <w:tcPr>
            <w:tcW w:w="1814" w:type="dxa"/>
          </w:tcPr>
          <w:p w14:paraId="47A8BA53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9108 (855)</w:t>
            </w:r>
          </w:p>
        </w:tc>
        <w:tc>
          <w:tcPr>
            <w:tcW w:w="1814" w:type="dxa"/>
          </w:tcPr>
          <w:p w14:paraId="2F00D147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8406 (1420)</w:t>
            </w:r>
          </w:p>
        </w:tc>
        <w:tc>
          <w:tcPr>
            <w:tcW w:w="1701" w:type="dxa"/>
          </w:tcPr>
          <w:p w14:paraId="4D69637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8249 (1557)</w:t>
            </w:r>
          </w:p>
        </w:tc>
      </w:tr>
      <w:tr w:rsidR="00390A77" w:rsidRPr="00390A77" w14:paraId="46E37BF8" w14:textId="77777777" w:rsidTr="00253477">
        <w:trPr>
          <w:jc w:val="center"/>
        </w:trPr>
        <w:tc>
          <w:tcPr>
            <w:tcW w:w="3782" w:type="dxa"/>
          </w:tcPr>
          <w:p w14:paraId="4FC92A9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747" w:type="dxa"/>
          </w:tcPr>
          <w:p w14:paraId="7372CD4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8377 (996)</w:t>
            </w:r>
          </w:p>
        </w:tc>
        <w:tc>
          <w:tcPr>
            <w:tcW w:w="1814" w:type="dxa"/>
          </w:tcPr>
          <w:p w14:paraId="163AC789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8661 (911)</w:t>
            </w:r>
          </w:p>
        </w:tc>
        <w:tc>
          <w:tcPr>
            <w:tcW w:w="1814" w:type="dxa"/>
          </w:tcPr>
          <w:p w14:paraId="68058E09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6125 (2229)</w:t>
            </w:r>
          </w:p>
        </w:tc>
        <w:tc>
          <w:tcPr>
            <w:tcW w:w="1701" w:type="dxa"/>
          </w:tcPr>
          <w:p w14:paraId="3826E31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5547 (1846)</w:t>
            </w:r>
          </w:p>
        </w:tc>
      </w:tr>
      <w:tr w:rsidR="00390A77" w:rsidRPr="00390A77" w14:paraId="356DB505" w14:textId="77777777" w:rsidTr="00253477">
        <w:trPr>
          <w:jc w:val="center"/>
        </w:trPr>
        <w:tc>
          <w:tcPr>
            <w:tcW w:w="3782" w:type="dxa"/>
          </w:tcPr>
          <w:p w14:paraId="2017A7E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Medial orbitofrontal cortex</w:t>
            </w:r>
          </w:p>
        </w:tc>
        <w:tc>
          <w:tcPr>
            <w:tcW w:w="1747" w:type="dxa"/>
          </w:tcPr>
          <w:p w14:paraId="4691BF82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6293 (711)</w:t>
            </w:r>
          </w:p>
        </w:tc>
        <w:tc>
          <w:tcPr>
            <w:tcW w:w="1814" w:type="dxa"/>
          </w:tcPr>
          <w:p w14:paraId="606CAF99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6304 (617)</w:t>
            </w:r>
          </w:p>
        </w:tc>
        <w:tc>
          <w:tcPr>
            <w:tcW w:w="1814" w:type="dxa"/>
          </w:tcPr>
          <w:p w14:paraId="4499647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5700 (1128)</w:t>
            </w:r>
          </w:p>
        </w:tc>
        <w:tc>
          <w:tcPr>
            <w:tcW w:w="1701" w:type="dxa"/>
          </w:tcPr>
          <w:p w14:paraId="4BAFE193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5809 (1088)</w:t>
            </w:r>
          </w:p>
        </w:tc>
      </w:tr>
      <w:tr w:rsidR="00390A77" w:rsidRPr="00390A77" w14:paraId="3AF40B68" w14:textId="77777777" w:rsidTr="00253477">
        <w:trPr>
          <w:jc w:val="center"/>
        </w:trPr>
        <w:tc>
          <w:tcPr>
            <w:tcW w:w="3782" w:type="dxa"/>
          </w:tcPr>
          <w:p w14:paraId="4CC65AE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1747" w:type="dxa"/>
          </w:tcPr>
          <w:p w14:paraId="7099505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4421 (1570)</w:t>
            </w:r>
          </w:p>
        </w:tc>
        <w:tc>
          <w:tcPr>
            <w:tcW w:w="1814" w:type="dxa"/>
          </w:tcPr>
          <w:p w14:paraId="44AB007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6104 (1642)</w:t>
            </w:r>
          </w:p>
        </w:tc>
        <w:tc>
          <w:tcPr>
            <w:tcW w:w="1814" w:type="dxa"/>
          </w:tcPr>
          <w:p w14:paraId="6F3D317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1630 (2123)</w:t>
            </w:r>
          </w:p>
        </w:tc>
        <w:tc>
          <w:tcPr>
            <w:tcW w:w="1701" w:type="dxa"/>
          </w:tcPr>
          <w:p w14:paraId="19A06FF7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2984 (2589)</w:t>
            </w:r>
          </w:p>
        </w:tc>
      </w:tr>
      <w:tr w:rsidR="00390A77" w:rsidRPr="00390A77" w14:paraId="70C819E4" w14:textId="77777777" w:rsidTr="00253477">
        <w:trPr>
          <w:jc w:val="center"/>
        </w:trPr>
        <w:tc>
          <w:tcPr>
            <w:tcW w:w="3782" w:type="dxa"/>
          </w:tcPr>
          <w:p w14:paraId="3F6662DB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 xml:space="preserve">Paracentral lobule </w:t>
            </w:r>
          </w:p>
        </w:tc>
        <w:tc>
          <w:tcPr>
            <w:tcW w:w="1747" w:type="dxa"/>
          </w:tcPr>
          <w:p w14:paraId="55EB4FB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4457 (1570)</w:t>
            </w:r>
          </w:p>
        </w:tc>
        <w:tc>
          <w:tcPr>
            <w:tcW w:w="1814" w:type="dxa"/>
          </w:tcPr>
          <w:p w14:paraId="3F5ED9E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5105 (669)</w:t>
            </w:r>
          </w:p>
        </w:tc>
        <w:tc>
          <w:tcPr>
            <w:tcW w:w="1814" w:type="dxa"/>
          </w:tcPr>
          <w:p w14:paraId="34D96CDF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381 (901)</w:t>
            </w:r>
          </w:p>
        </w:tc>
        <w:tc>
          <w:tcPr>
            <w:tcW w:w="1701" w:type="dxa"/>
          </w:tcPr>
          <w:p w14:paraId="1432829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646 (783)</w:t>
            </w:r>
          </w:p>
        </w:tc>
      </w:tr>
      <w:tr w:rsidR="00390A77" w:rsidRPr="00390A77" w14:paraId="2D409CE4" w14:textId="77777777" w:rsidTr="00253477">
        <w:trPr>
          <w:jc w:val="center"/>
        </w:trPr>
        <w:tc>
          <w:tcPr>
            <w:tcW w:w="3782" w:type="dxa"/>
          </w:tcPr>
          <w:p w14:paraId="47962D8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90A77">
              <w:rPr>
                <w:rFonts w:ascii="Times New Roman" w:hAnsi="Times New Roman" w:cs="Times New Roman"/>
              </w:rPr>
              <w:t>Parahippocampal</w:t>
            </w:r>
            <w:proofErr w:type="spellEnd"/>
            <w:r w:rsidRPr="00390A77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747" w:type="dxa"/>
          </w:tcPr>
          <w:p w14:paraId="675D4485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888 (413)</w:t>
            </w:r>
          </w:p>
        </w:tc>
        <w:tc>
          <w:tcPr>
            <w:tcW w:w="1814" w:type="dxa"/>
          </w:tcPr>
          <w:p w14:paraId="001A902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813 (400)</w:t>
            </w:r>
          </w:p>
        </w:tc>
        <w:tc>
          <w:tcPr>
            <w:tcW w:w="1814" w:type="dxa"/>
          </w:tcPr>
          <w:p w14:paraId="161959A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818 (2146)</w:t>
            </w:r>
          </w:p>
        </w:tc>
        <w:tc>
          <w:tcPr>
            <w:tcW w:w="1701" w:type="dxa"/>
          </w:tcPr>
          <w:p w14:paraId="6592011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697 (946)</w:t>
            </w:r>
          </w:p>
        </w:tc>
      </w:tr>
      <w:tr w:rsidR="00390A77" w:rsidRPr="00390A77" w14:paraId="399F757C" w14:textId="77777777" w:rsidTr="00253477">
        <w:trPr>
          <w:jc w:val="center"/>
        </w:trPr>
        <w:tc>
          <w:tcPr>
            <w:tcW w:w="3782" w:type="dxa"/>
          </w:tcPr>
          <w:p w14:paraId="22CF9219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 xml:space="preserve">Pars </w:t>
            </w:r>
            <w:proofErr w:type="spellStart"/>
            <w:r w:rsidRPr="00390A77">
              <w:rPr>
                <w:rFonts w:ascii="Times New Roman" w:hAnsi="Times New Roman" w:cs="Times New Roman"/>
              </w:rPr>
              <w:t>opercularis</w:t>
            </w:r>
            <w:proofErr w:type="spellEnd"/>
            <w:r w:rsidRPr="00390A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7" w:type="dxa"/>
          </w:tcPr>
          <w:p w14:paraId="1024969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6279 (871)</w:t>
            </w:r>
          </w:p>
        </w:tc>
        <w:tc>
          <w:tcPr>
            <w:tcW w:w="1814" w:type="dxa"/>
          </w:tcPr>
          <w:p w14:paraId="66B0BEBE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5200 (819)</w:t>
            </w:r>
          </w:p>
        </w:tc>
        <w:tc>
          <w:tcPr>
            <w:tcW w:w="1814" w:type="dxa"/>
          </w:tcPr>
          <w:p w14:paraId="25927437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4571 (910)</w:t>
            </w:r>
          </w:p>
        </w:tc>
        <w:tc>
          <w:tcPr>
            <w:tcW w:w="1701" w:type="dxa"/>
          </w:tcPr>
          <w:p w14:paraId="7E8118C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4227 (898)</w:t>
            </w:r>
          </w:p>
        </w:tc>
      </w:tr>
      <w:tr w:rsidR="00390A77" w:rsidRPr="00390A77" w14:paraId="7F24496E" w14:textId="77777777" w:rsidTr="00253477">
        <w:trPr>
          <w:jc w:val="center"/>
        </w:trPr>
        <w:tc>
          <w:tcPr>
            <w:tcW w:w="3782" w:type="dxa"/>
          </w:tcPr>
          <w:p w14:paraId="356AFA1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 xml:space="preserve">Pars orbitalis </w:t>
            </w:r>
          </w:p>
        </w:tc>
        <w:tc>
          <w:tcPr>
            <w:tcW w:w="1747" w:type="dxa"/>
          </w:tcPr>
          <w:p w14:paraId="6408978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858 (313)</w:t>
            </w:r>
          </w:p>
        </w:tc>
        <w:tc>
          <w:tcPr>
            <w:tcW w:w="1814" w:type="dxa"/>
          </w:tcPr>
          <w:p w14:paraId="38AABE3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415 (437)</w:t>
            </w:r>
          </w:p>
        </w:tc>
        <w:tc>
          <w:tcPr>
            <w:tcW w:w="1814" w:type="dxa"/>
          </w:tcPr>
          <w:p w14:paraId="0950DE9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633 (483)</w:t>
            </w:r>
          </w:p>
        </w:tc>
        <w:tc>
          <w:tcPr>
            <w:tcW w:w="1701" w:type="dxa"/>
          </w:tcPr>
          <w:p w14:paraId="7E78E63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008 (675)</w:t>
            </w:r>
          </w:p>
        </w:tc>
      </w:tr>
      <w:tr w:rsidR="00390A77" w:rsidRPr="00390A77" w14:paraId="23BA985D" w14:textId="77777777" w:rsidTr="00253477">
        <w:trPr>
          <w:jc w:val="center"/>
        </w:trPr>
        <w:tc>
          <w:tcPr>
            <w:tcW w:w="3782" w:type="dxa"/>
          </w:tcPr>
          <w:p w14:paraId="2E21FA92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Pars triangularis</w:t>
            </w:r>
          </w:p>
        </w:tc>
        <w:tc>
          <w:tcPr>
            <w:tcW w:w="1747" w:type="dxa"/>
          </w:tcPr>
          <w:p w14:paraId="68968562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4685 (671)</w:t>
            </w:r>
          </w:p>
        </w:tc>
        <w:tc>
          <w:tcPr>
            <w:tcW w:w="1814" w:type="dxa"/>
          </w:tcPr>
          <w:p w14:paraId="7187F257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5488 (796)</w:t>
            </w:r>
          </w:p>
        </w:tc>
        <w:tc>
          <w:tcPr>
            <w:tcW w:w="1814" w:type="dxa"/>
          </w:tcPr>
          <w:p w14:paraId="0768E979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966 (940)</w:t>
            </w:r>
          </w:p>
        </w:tc>
        <w:tc>
          <w:tcPr>
            <w:tcW w:w="1701" w:type="dxa"/>
          </w:tcPr>
          <w:p w14:paraId="5ED16FCB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4477 (906)</w:t>
            </w:r>
          </w:p>
        </w:tc>
      </w:tr>
      <w:tr w:rsidR="00390A77" w:rsidRPr="00390A77" w14:paraId="21B58E6F" w14:textId="77777777" w:rsidTr="00253477">
        <w:trPr>
          <w:jc w:val="center"/>
        </w:trPr>
        <w:tc>
          <w:tcPr>
            <w:tcW w:w="3782" w:type="dxa"/>
          </w:tcPr>
          <w:p w14:paraId="4873E48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lastRenderedPageBreak/>
              <w:t>Pericalcarine</w:t>
            </w:r>
          </w:p>
        </w:tc>
        <w:tc>
          <w:tcPr>
            <w:tcW w:w="1747" w:type="dxa"/>
          </w:tcPr>
          <w:p w14:paraId="2113DAF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688 (372)</w:t>
            </w:r>
          </w:p>
        </w:tc>
        <w:tc>
          <w:tcPr>
            <w:tcW w:w="1814" w:type="dxa"/>
          </w:tcPr>
          <w:p w14:paraId="11C475E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059 (363)</w:t>
            </w:r>
          </w:p>
        </w:tc>
        <w:tc>
          <w:tcPr>
            <w:tcW w:w="1814" w:type="dxa"/>
          </w:tcPr>
          <w:p w14:paraId="38ECB50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057 (490)</w:t>
            </w:r>
          </w:p>
        </w:tc>
        <w:tc>
          <w:tcPr>
            <w:tcW w:w="1701" w:type="dxa"/>
          </w:tcPr>
          <w:p w14:paraId="6BEA972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251 (970)</w:t>
            </w:r>
          </w:p>
        </w:tc>
      </w:tr>
      <w:tr w:rsidR="00390A77" w:rsidRPr="00390A77" w14:paraId="06803631" w14:textId="77777777" w:rsidTr="00253477">
        <w:trPr>
          <w:jc w:val="center"/>
        </w:trPr>
        <w:tc>
          <w:tcPr>
            <w:tcW w:w="3782" w:type="dxa"/>
          </w:tcPr>
          <w:p w14:paraId="4D25F517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Postcentral gyrus</w:t>
            </w:r>
          </w:p>
        </w:tc>
        <w:tc>
          <w:tcPr>
            <w:tcW w:w="1747" w:type="dxa"/>
          </w:tcPr>
          <w:p w14:paraId="4438591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2573 (1346)</w:t>
            </w:r>
          </w:p>
        </w:tc>
        <w:tc>
          <w:tcPr>
            <w:tcW w:w="1814" w:type="dxa"/>
          </w:tcPr>
          <w:p w14:paraId="40BF544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1479 (1451)</w:t>
            </w:r>
          </w:p>
        </w:tc>
        <w:tc>
          <w:tcPr>
            <w:tcW w:w="1814" w:type="dxa"/>
          </w:tcPr>
          <w:p w14:paraId="0710D7C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0274 (1980)</w:t>
            </w:r>
          </w:p>
        </w:tc>
        <w:tc>
          <w:tcPr>
            <w:tcW w:w="1701" w:type="dxa"/>
          </w:tcPr>
          <w:p w14:paraId="2C319DD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9371 (1350)</w:t>
            </w:r>
          </w:p>
        </w:tc>
      </w:tr>
      <w:tr w:rsidR="00390A77" w:rsidRPr="00390A77" w14:paraId="23DC1C37" w14:textId="77777777" w:rsidTr="00253477">
        <w:trPr>
          <w:jc w:val="center"/>
        </w:trPr>
        <w:tc>
          <w:tcPr>
            <w:tcW w:w="3782" w:type="dxa"/>
          </w:tcPr>
          <w:p w14:paraId="7FABB26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Posterior cingulate cortex</w:t>
            </w:r>
          </w:p>
        </w:tc>
        <w:tc>
          <w:tcPr>
            <w:tcW w:w="1747" w:type="dxa"/>
          </w:tcPr>
          <w:p w14:paraId="78E88AAF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4212 (543)</w:t>
            </w:r>
          </w:p>
        </w:tc>
        <w:tc>
          <w:tcPr>
            <w:tcW w:w="1814" w:type="dxa"/>
          </w:tcPr>
          <w:p w14:paraId="0C1D5749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4301 (664)</w:t>
            </w:r>
          </w:p>
        </w:tc>
        <w:tc>
          <w:tcPr>
            <w:tcW w:w="1814" w:type="dxa"/>
          </w:tcPr>
          <w:p w14:paraId="5CAA3AC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943 (849)</w:t>
            </w:r>
          </w:p>
        </w:tc>
        <w:tc>
          <w:tcPr>
            <w:tcW w:w="1701" w:type="dxa"/>
          </w:tcPr>
          <w:p w14:paraId="099E958E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847 (914)</w:t>
            </w:r>
          </w:p>
        </w:tc>
      </w:tr>
      <w:tr w:rsidR="00390A77" w:rsidRPr="00390A77" w14:paraId="4D98461E" w14:textId="77777777" w:rsidTr="00253477">
        <w:trPr>
          <w:jc w:val="center"/>
        </w:trPr>
        <w:tc>
          <w:tcPr>
            <w:tcW w:w="3782" w:type="dxa"/>
          </w:tcPr>
          <w:p w14:paraId="4E33233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747" w:type="dxa"/>
          </w:tcPr>
          <w:p w14:paraId="1ADB3938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7453 (1571)</w:t>
            </w:r>
          </w:p>
        </w:tc>
        <w:tc>
          <w:tcPr>
            <w:tcW w:w="1814" w:type="dxa"/>
          </w:tcPr>
          <w:p w14:paraId="672EE85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7115 (1474)</w:t>
            </w:r>
          </w:p>
        </w:tc>
        <w:tc>
          <w:tcPr>
            <w:tcW w:w="1814" w:type="dxa"/>
          </w:tcPr>
          <w:p w14:paraId="0D93568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4315 (2752)</w:t>
            </w:r>
          </w:p>
        </w:tc>
        <w:tc>
          <w:tcPr>
            <w:tcW w:w="1701" w:type="dxa"/>
          </w:tcPr>
          <w:p w14:paraId="686A35A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3327 (2369)</w:t>
            </w:r>
          </w:p>
        </w:tc>
      </w:tr>
      <w:tr w:rsidR="00390A77" w:rsidRPr="00390A77" w14:paraId="6E38098F" w14:textId="77777777" w:rsidTr="00253477">
        <w:trPr>
          <w:jc w:val="center"/>
        </w:trPr>
        <w:tc>
          <w:tcPr>
            <w:tcW w:w="3782" w:type="dxa"/>
          </w:tcPr>
          <w:p w14:paraId="65C6C49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Precuneus</w:t>
            </w:r>
          </w:p>
        </w:tc>
        <w:tc>
          <w:tcPr>
            <w:tcW w:w="1747" w:type="dxa"/>
          </w:tcPr>
          <w:p w14:paraId="156FB61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2358 (1146)</w:t>
            </w:r>
          </w:p>
        </w:tc>
        <w:tc>
          <w:tcPr>
            <w:tcW w:w="1814" w:type="dxa"/>
          </w:tcPr>
          <w:p w14:paraId="79A9217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2856 (1216)</w:t>
            </w:r>
          </w:p>
        </w:tc>
        <w:tc>
          <w:tcPr>
            <w:tcW w:w="1814" w:type="dxa"/>
          </w:tcPr>
          <w:p w14:paraId="6874AF69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9120 (2353)</w:t>
            </w:r>
          </w:p>
        </w:tc>
        <w:tc>
          <w:tcPr>
            <w:tcW w:w="1701" w:type="dxa"/>
          </w:tcPr>
          <w:p w14:paraId="5F7A345F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8843 (2322)</w:t>
            </w:r>
          </w:p>
        </w:tc>
      </w:tr>
      <w:tr w:rsidR="00390A77" w:rsidRPr="00390A77" w14:paraId="56D721F6" w14:textId="77777777" w:rsidTr="00253477">
        <w:trPr>
          <w:jc w:val="center"/>
        </w:trPr>
        <w:tc>
          <w:tcPr>
            <w:tcW w:w="3782" w:type="dxa"/>
          </w:tcPr>
          <w:p w14:paraId="76D3A61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 xml:space="preserve">Rostral anterior cingulate </w:t>
            </w:r>
          </w:p>
        </w:tc>
        <w:tc>
          <w:tcPr>
            <w:tcW w:w="1747" w:type="dxa"/>
          </w:tcPr>
          <w:p w14:paraId="3098876B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393 (523)</w:t>
            </w:r>
          </w:p>
        </w:tc>
        <w:tc>
          <w:tcPr>
            <w:tcW w:w="1814" w:type="dxa"/>
          </w:tcPr>
          <w:p w14:paraId="668FE877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678 (468)</w:t>
            </w:r>
          </w:p>
        </w:tc>
        <w:tc>
          <w:tcPr>
            <w:tcW w:w="1814" w:type="dxa"/>
          </w:tcPr>
          <w:p w14:paraId="39D5F9D8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371 (877)</w:t>
            </w:r>
          </w:p>
        </w:tc>
        <w:tc>
          <w:tcPr>
            <w:tcW w:w="1701" w:type="dxa"/>
          </w:tcPr>
          <w:p w14:paraId="60DE9A6D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101 (849)</w:t>
            </w:r>
          </w:p>
        </w:tc>
      </w:tr>
      <w:tr w:rsidR="00390A77" w:rsidRPr="00390A77" w14:paraId="5D0802A8" w14:textId="77777777" w:rsidTr="00253477">
        <w:trPr>
          <w:jc w:val="center"/>
        </w:trPr>
        <w:tc>
          <w:tcPr>
            <w:tcW w:w="3782" w:type="dxa"/>
          </w:tcPr>
          <w:p w14:paraId="163EB675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Rostral middle frontal gyrus</w:t>
            </w:r>
          </w:p>
        </w:tc>
        <w:tc>
          <w:tcPr>
            <w:tcW w:w="1747" w:type="dxa"/>
          </w:tcPr>
          <w:p w14:paraId="7EEA630B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0479 (2046)</w:t>
            </w:r>
          </w:p>
        </w:tc>
        <w:tc>
          <w:tcPr>
            <w:tcW w:w="1814" w:type="dxa"/>
          </w:tcPr>
          <w:p w14:paraId="00E6943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0549 (2003)</w:t>
            </w:r>
          </w:p>
        </w:tc>
        <w:tc>
          <w:tcPr>
            <w:tcW w:w="1814" w:type="dxa"/>
          </w:tcPr>
          <w:p w14:paraId="28D08EC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6466 (3513)</w:t>
            </w:r>
          </w:p>
        </w:tc>
        <w:tc>
          <w:tcPr>
            <w:tcW w:w="1701" w:type="dxa"/>
          </w:tcPr>
          <w:p w14:paraId="6402DDE8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6542 (2755)</w:t>
            </w:r>
          </w:p>
        </w:tc>
      </w:tr>
      <w:tr w:rsidR="00390A77" w:rsidRPr="00390A77" w14:paraId="48FCA45C" w14:textId="77777777" w:rsidTr="00253477">
        <w:trPr>
          <w:jc w:val="center"/>
        </w:trPr>
        <w:tc>
          <w:tcPr>
            <w:tcW w:w="3782" w:type="dxa"/>
          </w:tcPr>
          <w:p w14:paraId="175AC272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1747" w:type="dxa"/>
          </w:tcPr>
          <w:p w14:paraId="0FE259F9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0102 (2639)</w:t>
            </w:r>
          </w:p>
        </w:tc>
        <w:tc>
          <w:tcPr>
            <w:tcW w:w="1814" w:type="dxa"/>
          </w:tcPr>
          <w:p w14:paraId="79A24EA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8551 (2526)</w:t>
            </w:r>
          </w:p>
        </w:tc>
        <w:tc>
          <w:tcPr>
            <w:tcW w:w="1814" w:type="dxa"/>
          </w:tcPr>
          <w:p w14:paraId="62B0CC3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5196 (4472)</w:t>
            </w:r>
          </w:p>
        </w:tc>
        <w:tc>
          <w:tcPr>
            <w:tcW w:w="1701" w:type="dxa"/>
          </w:tcPr>
          <w:p w14:paraId="33972895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3971 (4306)</w:t>
            </w:r>
          </w:p>
        </w:tc>
      </w:tr>
      <w:tr w:rsidR="00390A77" w:rsidRPr="00390A77" w14:paraId="4E25E92B" w14:textId="77777777" w:rsidTr="00253477">
        <w:trPr>
          <w:jc w:val="center"/>
        </w:trPr>
        <w:tc>
          <w:tcPr>
            <w:tcW w:w="3782" w:type="dxa"/>
          </w:tcPr>
          <w:p w14:paraId="1F3A3B29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Superior parietal cortex</w:t>
            </w:r>
          </w:p>
        </w:tc>
        <w:tc>
          <w:tcPr>
            <w:tcW w:w="1747" w:type="dxa"/>
          </w:tcPr>
          <w:p w14:paraId="17FC504A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7072 (1929)</w:t>
            </w:r>
          </w:p>
        </w:tc>
        <w:tc>
          <w:tcPr>
            <w:tcW w:w="1814" w:type="dxa"/>
          </w:tcPr>
          <w:p w14:paraId="45A0E9CB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7263 (1736)</w:t>
            </w:r>
          </w:p>
        </w:tc>
        <w:tc>
          <w:tcPr>
            <w:tcW w:w="1814" w:type="dxa"/>
          </w:tcPr>
          <w:p w14:paraId="4935F27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3875 (2753)</w:t>
            </w:r>
          </w:p>
        </w:tc>
        <w:tc>
          <w:tcPr>
            <w:tcW w:w="1701" w:type="dxa"/>
          </w:tcPr>
          <w:p w14:paraId="35A3209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3569 (2582)</w:t>
            </w:r>
          </w:p>
        </w:tc>
      </w:tr>
      <w:tr w:rsidR="00390A77" w:rsidRPr="00390A77" w14:paraId="1B6B674C" w14:textId="77777777" w:rsidTr="00253477">
        <w:trPr>
          <w:jc w:val="center"/>
        </w:trPr>
        <w:tc>
          <w:tcPr>
            <w:tcW w:w="3782" w:type="dxa"/>
          </w:tcPr>
          <w:p w14:paraId="1F6EE5D3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747" w:type="dxa"/>
          </w:tcPr>
          <w:p w14:paraId="7C7382E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6253 (1572)</w:t>
            </w:r>
          </w:p>
        </w:tc>
        <w:tc>
          <w:tcPr>
            <w:tcW w:w="1814" w:type="dxa"/>
          </w:tcPr>
          <w:p w14:paraId="7671BB0C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5365 (1398)</w:t>
            </w:r>
          </w:p>
        </w:tc>
        <w:tc>
          <w:tcPr>
            <w:tcW w:w="1814" w:type="dxa"/>
          </w:tcPr>
          <w:p w14:paraId="0421A13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3814 (2321)</w:t>
            </w:r>
          </w:p>
        </w:tc>
        <w:tc>
          <w:tcPr>
            <w:tcW w:w="1701" w:type="dxa"/>
          </w:tcPr>
          <w:p w14:paraId="19318296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2543 (2902)</w:t>
            </w:r>
          </w:p>
        </w:tc>
      </w:tr>
      <w:tr w:rsidR="00390A77" w:rsidRPr="00390A77" w14:paraId="2C5ACA61" w14:textId="77777777" w:rsidTr="00253477">
        <w:trPr>
          <w:jc w:val="center"/>
        </w:trPr>
        <w:tc>
          <w:tcPr>
            <w:tcW w:w="3782" w:type="dxa"/>
          </w:tcPr>
          <w:p w14:paraId="026687EF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Supramarginal gyrus</w:t>
            </w:r>
          </w:p>
        </w:tc>
        <w:tc>
          <w:tcPr>
            <w:tcW w:w="1747" w:type="dxa"/>
          </w:tcPr>
          <w:p w14:paraId="32798D9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4418 (1635)</w:t>
            </w:r>
          </w:p>
        </w:tc>
        <w:tc>
          <w:tcPr>
            <w:tcW w:w="1814" w:type="dxa"/>
          </w:tcPr>
          <w:p w14:paraId="7C39319E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3478 (1540)</w:t>
            </w:r>
          </w:p>
        </w:tc>
        <w:tc>
          <w:tcPr>
            <w:tcW w:w="1814" w:type="dxa"/>
          </w:tcPr>
          <w:p w14:paraId="39317CD9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1870 (2631)</w:t>
            </w:r>
          </w:p>
        </w:tc>
        <w:tc>
          <w:tcPr>
            <w:tcW w:w="1701" w:type="dxa"/>
          </w:tcPr>
          <w:p w14:paraId="3A8F73D0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0089 (1992)</w:t>
            </w:r>
          </w:p>
        </w:tc>
      </w:tr>
      <w:tr w:rsidR="00390A77" w:rsidRPr="00390A77" w14:paraId="11176A23" w14:textId="77777777" w:rsidTr="00253477">
        <w:trPr>
          <w:jc w:val="center"/>
        </w:trPr>
        <w:tc>
          <w:tcPr>
            <w:tcW w:w="3782" w:type="dxa"/>
          </w:tcPr>
          <w:p w14:paraId="3212C095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Temporal pole</w:t>
            </w:r>
          </w:p>
        </w:tc>
        <w:tc>
          <w:tcPr>
            <w:tcW w:w="1747" w:type="dxa"/>
          </w:tcPr>
          <w:p w14:paraId="1472E9B3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3063 (427)</w:t>
            </w:r>
          </w:p>
        </w:tc>
        <w:tc>
          <w:tcPr>
            <w:tcW w:w="1814" w:type="dxa"/>
          </w:tcPr>
          <w:p w14:paraId="177C3C2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879 (466)</w:t>
            </w:r>
          </w:p>
        </w:tc>
        <w:tc>
          <w:tcPr>
            <w:tcW w:w="1814" w:type="dxa"/>
          </w:tcPr>
          <w:p w14:paraId="141BE8D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291 (714)</w:t>
            </w:r>
          </w:p>
        </w:tc>
        <w:tc>
          <w:tcPr>
            <w:tcW w:w="1701" w:type="dxa"/>
          </w:tcPr>
          <w:p w14:paraId="0DBFC5E4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2335 (688)</w:t>
            </w:r>
          </w:p>
        </w:tc>
      </w:tr>
      <w:tr w:rsidR="00390A77" w:rsidRPr="00390A77" w14:paraId="30803BF3" w14:textId="77777777" w:rsidTr="00253477">
        <w:trPr>
          <w:jc w:val="center"/>
        </w:trPr>
        <w:tc>
          <w:tcPr>
            <w:tcW w:w="3782" w:type="dxa"/>
            <w:tcBorders>
              <w:bottom w:val="single" w:sz="4" w:space="0" w:color="auto"/>
            </w:tcBorders>
          </w:tcPr>
          <w:p w14:paraId="4A4F7DEE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Transverse temporal cortex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669EFCA9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536 (256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C4FBA21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207 (203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9A482EB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1177 (38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3F3FD2" w14:textId="77777777" w:rsidR="00390A77" w:rsidRPr="00390A77" w:rsidRDefault="00390A77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0A77">
              <w:rPr>
                <w:rFonts w:ascii="Times New Roman" w:hAnsi="Times New Roman" w:cs="Times New Roman"/>
              </w:rPr>
              <w:t>820 (255)</w:t>
            </w:r>
          </w:p>
        </w:tc>
      </w:tr>
    </w:tbl>
    <w:p w14:paraId="2694CDA1" w14:textId="3A0E1657" w:rsidR="00AD0F75" w:rsidRDefault="00AD0F75">
      <w:pPr>
        <w:rPr>
          <w:rFonts w:cs="Times New Roman"/>
        </w:rPr>
      </w:pPr>
    </w:p>
    <w:p w14:paraId="7798930B" w14:textId="77777777" w:rsidR="000C1C7A" w:rsidRDefault="000C1C7A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600A542B" w14:textId="6EF63D3F" w:rsidR="000C1C7A" w:rsidRPr="00573F48" w:rsidRDefault="000C1C7A" w:rsidP="000C1C7A">
      <w:pPr>
        <w:spacing w:line="360" w:lineRule="auto"/>
        <w:rPr>
          <w:rFonts w:cs="Times New Roman"/>
        </w:rPr>
      </w:pPr>
      <w:r w:rsidRPr="00573F48">
        <w:rPr>
          <w:rFonts w:cs="Times New Roman"/>
          <w:b/>
        </w:rPr>
        <w:lastRenderedPageBreak/>
        <w:t>Table S2.</w:t>
      </w:r>
      <w:r w:rsidRPr="00573F48">
        <w:rPr>
          <w:rFonts w:cs="Times New Roman"/>
        </w:rPr>
        <w:t xml:space="preserve"> All regions-of-interest (ROI) evaluated in linear regression analyses for SCAP PSC and BH PSC. </w:t>
      </w:r>
      <w:r w:rsidRPr="00573F48">
        <w:rPr>
          <w:rFonts w:cs="Times New Roman"/>
          <w:i/>
        </w:rPr>
        <w:t>P</w:t>
      </w:r>
      <w:r w:rsidRPr="00573F48">
        <w:rPr>
          <w:rFonts w:cs="Times New Roman"/>
        </w:rPr>
        <w:t xml:space="preserve"> and R</w:t>
      </w:r>
      <w:r w:rsidRPr="00573F48">
        <w:rPr>
          <w:rFonts w:cs="Times New Roman"/>
          <w:vertAlign w:val="superscript"/>
        </w:rPr>
        <w:t>2</w:t>
      </w:r>
      <w:r w:rsidRPr="00573F48">
        <w:rPr>
          <w:rFonts w:cs="Times New Roman"/>
        </w:rPr>
        <w:t xml:space="preserve"> values from the linear regression analyses show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839"/>
        <w:gridCol w:w="861"/>
      </w:tblGrid>
      <w:tr w:rsidR="000C1C7A" w:rsidRPr="00573F48" w14:paraId="0E0A5527" w14:textId="77777777" w:rsidTr="00253477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74BD768" w14:textId="77777777" w:rsidR="000C1C7A" w:rsidRPr="00573F48" w:rsidRDefault="000C1C7A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3F48">
              <w:rPr>
                <w:rFonts w:ascii="Times New Roman" w:hAnsi="Times New Roman" w:cs="Times New Roman"/>
                <w:b/>
              </w:rPr>
              <w:t>RO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9365D6" w14:textId="77777777" w:rsidR="000C1C7A" w:rsidRPr="00573F48" w:rsidRDefault="000C1C7A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3F48">
              <w:rPr>
                <w:rFonts w:ascii="Times New Roman" w:hAnsi="Times New Roman" w:cs="Times New Roman"/>
                <w:b/>
                <w:i/>
              </w:rPr>
              <w:t>P</w:t>
            </w:r>
            <w:r w:rsidRPr="00573F48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48B666EF" w14:textId="77777777" w:rsidR="000C1C7A" w:rsidRPr="00573F48" w:rsidRDefault="000C1C7A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3F48">
              <w:rPr>
                <w:rFonts w:ascii="Times New Roman" w:hAnsi="Times New Roman" w:cs="Times New Roman"/>
                <w:b/>
              </w:rPr>
              <w:t>R</w:t>
            </w:r>
            <w:r w:rsidRPr="00573F4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897AE67" w14:textId="77777777" w:rsidR="000C1C7A" w:rsidRPr="00573F48" w:rsidRDefault="000C1C7A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73F48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</w:tr>
      <w:tr w:rsidR="000C1C7A" w:rsidRPr="00573F48" w14:paraId="62E55BAF" w14:textId="77777777" w:rsidTr="00253477">
        <w:tc>
          <w:tcPr>
            <w:tcW w:w="3969" w:type="dxa"/>
          </w:tcPr>
          <w:p w14:paraId="3D71615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precuneus</w:t>
            </w:r>
          </w:p>
        </w:tc>
        <w:tc>
          <w:tcPr>
            <w:tcW w:w="1418" w:type="dxa"/>
          </w:tcPr>
          <w:p w14:paraId="41AFBB2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1.1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39" w:type="dxa"/>
          </w:tcPr>
          <w:p w14:paraId="0DAB35F0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61" w:type="dxa"/>
          </w:tcPr>
          <w:p w14:paraId="7C40F43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68</w:t>
            </w:r>
          </w:p>
        </w:tc>
      </w:tr>
      <w:tr w:rsidR="000C1C7A" w:rsidRPr="00573F48" w14:paraId="4433BD75" w14:textId="77777777" w:rsidTr="00253477">
        <w:tc>
          <w:tcPr>
            <w:tcW w:w="3969" w:type="dxa"/>
          </w:tcPr>
          <w:p w14:paraId="13FB3EE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superior temporal gyrus</w:t>
            </w:r>
          </w:p>
        </w:tc>
        <w:tc>
          <w:tcPr>
            <w:tcW w:w="1418" w:type="dxa"/>
          </w:tcPr>
          <w:p w14:paraId="28A85D0A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5.3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39" w:type="dxa"/>
          </w:tcPr>
          <w:p w14:paraId="5E06028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61" w:type="dxa"/>
          </w:tcPr>
          <w:p w14:paraId="279CC4B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38</w:t>
            </w:r>
          </w:p>
        </w:tc>
      </w:tr>
      <w:tr w:rsidR="000C1C7A" w:rsidRPr="00573F48" w14:paraId="2A7E9717" w14:textId="77777777" w:rsidTr="00253477">
        <w:tc>
          <w:tcPr>
            <w:tcW w:w="3969" w:type="dxa"/>
          </w:tcPr>
          <w:p w14:paraId="0FF7F997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supramarginal gyrus</w:t>
            </w:r>
          </w:p>
        </w:tc>
        <w:tc>
          <w:tcPr>
            <w:tcW w:w="1418" w:type="dxa"/>
          </w:tcPr>
          <w:p w14:paraId="372EBF4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3.1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39" w:type="dxa"/>
          </w:tcPr>
          <w:p w14:paraId="176D64E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61" w:type="dxa"/>
          </w:tcPr>
          <w:p w14:paraId="5AC3F44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78</w:t>
            </w:r>
          </w:p>
        </w:tc>
      </w:tr>
      <w:tr w:rsidR="000C1C7A" w:rsidRPr="00573F48" w14:paraId="2543D220" w14:textId="77777777" w:rsidTr="00253477">
        <w:tc>
          <w:tcPr>
            <w:tcW w:w="3969" w:type="dxa"/>
          </w:tcPr>
          <w:p w14:paraId="557724A5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inferior temporal gyrus</w:t>
            </w:r>
          </w:p>
        </w:tc>
        <w:tc>
          <w:tcPr>
            <w:tcW w:w="1418" w:type="dxa"/>
          </w:tcPr>
          <w:p w14:paraId="56C5BF3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2.1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39" w:type="dxa"/>
          </w:tcPr>
          <w:p w14:paraId="7B462CD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61" w:type="dxa"/>
          </w:tcPr>
          <w:p w14:paraId="4E3368A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48</w:t>
            </w:r>
          </w:p>
        </w:tc>
      </w:tr>
      <w:tr w:rsidR="000C1C7A" w:rsidRPr="00573F48" w14:paraId="2CD385BE" w14:textId="77777777" w:rsidTr="00253477">
        <w:tc>
          <w:tcPr>
            <w:tcW w:w="3969" w:type="dxa"/>
          </w:tcPr>
          <w:p w14:paraId="35E0D33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inferior parietal cortex</w:t>
            </w:r>
          </w:p>
        </w:tc>
        <w:tc>
          <w:tcPr>
            <w:tcW w:w="1418" w:type="dxa"/>
          </w:tcPr>
          <w:p w14:paraId="0D13CAA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3.2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39" w:type="dxa"/>
          </w:tcPr>
          <w:p w14:paraId="4B527B87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1" w:type="dxa"/>
          </w:tcPr>
          <w:p w14:paraId="3659C47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85</w:t>
            </w:r>
          </w:p>
        </w:tc>
      </w:tr>
      <w:tr w:rsidR="000C1C7A" w:rsidRPr="00573F48" w14:paraId="1ECECAB4" w14:textId="77777777" w:rsidTr="00253477">
        <w:tc>
          <w:tcPr>
            <w:tcW w:w="3969" w:type="dxa"/>
          </w:tcPr>
          <w:p w14:paraId="49BE827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pars triangularis</w:t>
            </w:r>
          </w:p>
        </w:tc>
        <w:tc>
          <w:tcPr>
            <w:tcW w:w="1418" w:type="dxa"/>
          </w:tcPr>
          <w:p w14:paraId="2C9F20A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7.9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39" w:type="dxa"/>
          </w:tcPr>
          <w:p w14:paraId="6FB3E32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61" w:type="dxa"/>
          </w:tcPr>
          <w:p w14:paraId="631E5C7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33</w:t>
            </w:r>
          </w:p>
        </w:tc>
      </w:tr>
      <w:tr w:rsidR="000C1C7A" w:rsidRPr="00573F48" w14:paraId="0CE62321" w14:textId="77777777" w:rsidTr="00253477">
        <w:tc>
          <w:tcPr>
            <w:tcW w:w="3969" w:type="dxa"/>
          </w:tcPr>
          <w:p w14:paraId="7E43241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 xml:space="preserve">L caudal middle frontal gyrus </w:t>
            </w:r>
          </w:p>
        </w:tc>
        <w:tc>
          <w:tcPr>
            <w:tcW w:w="1418" w:type="dxa"/>
          </w:tcPr>
          <w:p w14:paraId="70CBA7B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1.3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839" w:type="dxa"/>
          </w:tcPr>
          <w:p w14:paraId="4FEE2E4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61" w:type="dxa"/>
          </w:tcPr>
          <w:p w14:paraId="7F737F4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54</w:t>
            </w:r>
          </w:p>
        </w:tc>
      </w:tr>
      <w:tr w:rsidR="000C1C7A" w:rsidRPr="00573F48" w14:paraId="2466B27A" w14:textId="77777777" w:rsidTr="00253477">
        <w:tc>
          <w:tcPr>
            <w:tcW w:w="3969" w:type="dxa"/>
          </w:tcPr>
          <w:p w14:paraId="73DE712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paracentral lobule</w:t>
            </w:r>
          </w:p>
        </w:tc>
        <w:tc>
          <w:tcPr>
            <w:tcW w:w="1418" w:type="dxa"/>
          </w:tcPr>
          <w:p w14:paraId="37A76F3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2.1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839" w:type="dxa"/>
          </w:tcPr>
          <w:p w14:paraId="2D622B4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61" w:type="dxa"/>
          </w:tcPr>
          <w:p w14:paraId="2A2339A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23</w:t>
            </w:r>
          </w:p>
        </w:tc>
      </w:tr>
      <w:tr w:rsidR="000C1C7A" w:rsidRPr="00573F48" w14:paraId="590CEFD7" w14:textId="77777777" w:rsidTr="00253477">
        <w:tc>
          <w:tcPr>
            <w:tcW w:w="3969" w:type="dxa"/>
          </w:tcPr>
          <w:p w14:paraId="12D9B5C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supramarginal gyrus</w:t>
            </w:r>
          </w:p>
        </w:tc>
        <w:tc>
          <w:tcPr>
            <w:tcW w:w="1418" w:type="dxa"/>
          </w:tcPr>
          <w:p w14:paraId="451E993C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4.7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839" w:type="dxa"/>
          </w:tcPr>
          <w:p w14:paraId="41E970C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61" w:type="dxa"/>
          </w:tcPr>
          <w:p w14:paraId="339793C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90</w:t>
            </w:r>
          </w:p>
        </w:tc>
      </w:tr>
      <w:tr w:rsidR="000C1C7A" w:rsidRPr="00573F48" w14:paraId="577D6A6B" w14:textId="77777777" w:rsidTr="00253477">
        <w:tc>
          <w:tcPr>
            <w:tcW w:w="3969" w:type="dxa"/>
          </w:tcPr>
          <w:p w14:paraId="6059EDE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573F48">
              <w:rPr>
                <w:rFonts w:ascii="Times New Roman" w:hAnsi="Times New Roman" w:cs="Times New Roman"/>
              </w:rPr>
              <w:t>postcental</w:t>
            </w:r>
            <w:proofErr w:type="spellEnd"/>
            <w:r w:rsidRPr="00573F48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418" w:type="dxa"/>
          </w:tcPr>
          <w:p w14:paraId="7509DA10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7.0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839" w:type="dxa"/>
          </w:tcPr>
          <w:p w14:paraId="15FF9BC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61" w:type="dxa"/>
          </w:tcPr>
          <w:p w14:paraId="0A075CB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87</w:t>
            </w:r>
          </w:p>
        </w:tc>
      </w:tr>
      <w:tr w:rsidR="000C1C7A" w:rsidRPr="00573F48" w14:paraId="53AEA43B" w14:textId="77777777" w:rsidTr="00253477">
        <w:tc>
          <w:tcPr>
            <w:tcW w:w="3969" w:type="dxa"/>
          </w:tcPr>
          <w:p w14:paraId="016867B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precentral gyrus</w:t>
            </w:r>
          </w:p>
        </w:tc>
        <w:tc>
          <w:tcPr>
            <w:tcW w:w="1418" w:type="dxa"/>
          </w:tcPr>
          <w:p w14:paraId="1D5F669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1.0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6FF0896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1" w:type="dxa"/>
          </w:tcPr>
          <w:p w14:paraId="79D3F6C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0C1C7A" w:rsidRPr="00573F48" w14:paraId="2ADF88E0" w14:textId="77777777" w:rsidTr="00253477">
        <w:tc>
          <w:tcPr>
            <w:tcW w:w="3969" w:type="dxa"/>
          </w:tcPr>
          <w:p w14:paraId="6DDF3BF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439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573F4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4393">
              <w:rPr>
                <w:rFonts w:ascii="Times New Roman" w:eastAsia="Times New Roman" w:hAnsi="Times New Roman" w:cs="Times New Roman"/>
                <w:color w:val="000000"/>
              </w:rPr>
              <w:t>superior</w:t>
            </w:r>
            <w:r w:rsidRPr="00573F4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4393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r w:rsidRPr="00573F48">
              <w:rPr>
                <w:rFonts w:ascii="Times New Roman" w:eastAsia="Times New Roman" w:hAnsi="Times New Roman" w:cs="Times New Roman"/>
                <w:color w:val="000000"/>
              </w:rPr>
              <w:t xml:space="preserve"> gyrus</w:t>
            </w:r>
          </w:p>
        </w:tc>
        <w:tc>
          <w:tcPr>
            <w:tcW w:w="1418" w:type="dxa"/>
          </w:tcPr>
          <w:p w14:paraId="280CF02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1.3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1365548C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61" w:type="dxa"/>
          </w:tcPr>
          <w:p w14:paraId="31692C9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0C1C7A" w:rsidRPr="00573F48" w14:paraId="216F06C1" w14:textId="77777777" w:rsidTr="00253477">
        <w:tc>
          <w:tcPr>
            <w:tcW w:w="3969" w:type="dxa"/>
          </w:tcPr>
          <w:p w14:paraId="5C92B6D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fusiform</w:t>
            </w:r>
          </w:p>
        </w:tc>
        <w:tc>
          <w:tcPr>
            <w:tcW w:w="1418" w:type="dxa"/>
          </w:tcPr>
          <w:p w14:paraId="037C47AC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1.9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51D6397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61" w:type="dxa"/>
          </w:tcPr>
          <w:p w14:paraId="226896D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0C1C7A" w:rsidRPr="00573F48" w14:paraId="346D665A" w14:textId="77777777" w:rsidTr="00253477">
        <w:tc>
          <w:tcPr>
            <w:tcW w:w="3969" w:type="dxa"/>
          </w:tcPr>
          <w:p w14:paraId="3B62D56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superior parietal cortex</w:t>
            </w:r>
          </w:p>
        </w:tc>
        <w:tc>
          <w:tcPr>
            <w:tcW w:w="1418" w:type="dxa"/>
          </w:tcPr>
          <w:p w14:paraId="59A0DE1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2.2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0B74781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61" w:type="dxa"/>
          </w:tcPr>
          <w:p w14:paraId="0E2ECCA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0C1C7A" w:rsidRPr="00573F48" w14:paraId="0E7670DA" w14:textId="77777777" w:rsidTr="00253477">
        <w:tc>
          <w:tcPr>
            <w:tcW w:w="3969" w:type="dxa"/>
          </w:tcPr>
          <w:p w14:paraId="63FC5C1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superior parietal cortex</w:t>
            </w:r>
          </w:p>
        </w:tc>
        <w:tc>
          <w:tcPr>
            <w:tcW w:w="1418" w:type="dxa"/>
          </w:tcPr>
          <w:p w14:paraId="6364DC0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2.3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2F5AE3CC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61" w:type="dxa"/>
          </w:tcPr>
          <w:p w14:paraId="4CE1D35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0C1C7A" w:rsidRPr="00573F48" w14:paraId="41AA81D9" w14:textId="77777777" w:rsidTr="00253477">
        <w:tc>
          <w:tcPr>
            <w:tcW w:w="3969" w:type="dxa"/>
          </w:tcPr>
          <w:p w14:paraId="70D41B6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 xml:space="preserve">R pars </w:t>
            </w:r>
            <w:proofErr w:type="spellStart"/>
            <w:r w:rsidRPr="00573F48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418" w:type="dxa"/>
          </w:tcPr>
          <w:p w14:paraId="142C582C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4.3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043F5F5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61" w:type="dxa"/>
          </w:tcPr>
          <w:p w14:paraId="0E39276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0C1C7A" w:rsidRPr="00573F48" w14:paraId="6CB9677A" w14:textId="77777777" w:rsidTr="00253477">
        <w:tc>
          <w:tcPr>
            <w:tcW w:w="3969" w:type="dxa"/>
          </w:tcPr>
          <w:p w14:paraId="45444855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caudal anterior cingulate</w:t>
            </w:r>
          </w:p>
        </w:tc>
        <w:tc>
          <w:tcPr>
            <w:tcW w:w="1418" w:type="dxa"/>
          </w:tcPr>
          <w:p w14:paraId="6797D14C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4.4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46454A7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61" w:type="dxa"/>
          </w:tcPr>
          <w:p w14:paraId="6B45B83A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0C1C7A" w:rsidRPr="00573F48" w14:paraId="50A7E435" w14:textId="77777777" w:rsidTr="00253477">
        <w:tc>
          <w:tcPr>
            <w:tcW w:w="3969" w:type="dxa"/>
          </w:tcPr>
          <w:p w14:paraId="1FC3AE6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rostral middle frontal gyrus</w:t>
            </w:r>
          </w:p>
        </w:tc>
        <w:tc>
          <w:tcPr>
            <w:tcW w:w="1418" w:type="dxa"/>
          </w:tcPr>
          <w:p w14:paraId="3107763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6.2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064F2E65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61" w:type="dxa"/>
          </w:tcPr>
          <w:p w14:paraId="26B3895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0C1C7A" w:rsidRPr="00573F48" w14:paraId="26840273" w14:textId="77777777" w:rsidTr="00253477">
        <w:tc>
          <w:tcPr>
            <w:tcW w:w="3969" w:type="dxa"/>
          </w:tcPr>
          <w:p w14:paraId="53EAA1CA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superior frontal gyrus</w:t>
            </w:r>
          </w:p>
        </w:tc>
        <w:tc>
          <w:tcPr>
            <w:tcW w:w="1418" w:type="dxa"/>
          </w:tcPr>
          <w:p w14:paraId="6B4DA8BC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7.2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1D4F12C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61" w:type="dxa"/>
          </w:tcPr>
          <w:p w14:paraId="7D905E7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0C1C7A" w:rsidRPr="00573F48" w14:paraId="7C29C4A9" w14:textId="77777777" w:rsidTr="00253477">
        <w:tc>
          <w:tcPr>
            <w:tcW w:w="3969" w:type="dxa"/>
          </w:tcPr>
          <w:p w14:paraId="315EB0B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insula</w:t>
            </w:r>
          </w:p>
        </w:tc>
        <w:tc>
          <w:tcPr>
            <w:tcW w:w="1418" w:type="dxa"/>
          </w:tcPr>
          <w:p w14:paraId="18AF675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8.0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1C1CCAFA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61" w:type="dxa"/>
          </w:tcPr>
          <w:p w14:paraId="17A3A62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0C1C7A" w:rsidRPr="00573F48" w14:paraId="35D51170" w14:textId="77777777" w:rsidTr="00253477">
        <w:tc>
          <w:tcPr>
            <w:tcW w:w="3969" w:type="dxa"/>
          </w:tcPr>
          <w:p w14:paraId="696A84D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caudal middle frontal gyrus</w:t>
            </w:r>
          </w:p>
        </w:tc>
        <w:tc>
          <w:tcPr>
            <w:tcW w:w="1418" w:type="dxa"/>
          </w:tcPr>
          <w:p w14:paraId="36766F3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8.7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78946AC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61" w:type="dxa"/>
          </w:tcPr>
          <w:p w14:paraId="70D1A5D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0C1C7A" w:rsidRPr="00573F48" w14:paraId="4FF4BAAA" w14:textId="77777777" w:rsidTr="00253477">
        <w:tc>
          <w:tcPr>
            <w:tcW w:w="3969" w:type="dxa"/>
          </w:tcPr>
          <w:p w14:paraId="4A0ABCC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rostral middle frontal gyrus</w:t>
            </w:r>
          </w:p>
        </w:tc>
        <w:tc>
          <w:tcPr>
            <w:tcW w:w="1418" w:type="dxa"/>
          </w:tcPr>
          <w:p w14:paraId="18F9A00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8.9 x 10</w:t>
            </w:r>
            <w:r w:rsidRPr="00573F48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3B7DC03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61" w:type="dxa"/>
          </w:tcPr>
          <w:p w14:paraId="62436E8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0C1C7A" w:rsidRPr="00573F48" w14:paraId="494B8CA2" w14:textId="77777777" w:rsidTr="00253477">
        <w:tc>
          <w:tcPr>
            <w:tcW w:w="3969" w:type="dxa"/>
          </w:tcPr>
          <w:p w14:paraId="7AA9E25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inferior temporal gyrus</w:t>
            </w:r>
          </w:p>
        </w:tc>
        <w:tc>
          <w:tcPr>
            <w:tcW w:w="1418" w:type="dxa"/>
          </w:tcPr>
          <w:p w14:paraId="625E55D0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839" w:type="dxa"/>
          </w:tcPr>
          <w:p w14:paraId="580EFDC7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61" w:type="dxa"/>
          </w:tcPr>
          <w:p w14:paraId="522AA6B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0C1C7A" w:rsidRPr="00573F48" w14:paraId="482406C1" w14:textId="77777777" w:rsidTr="00253477">
        <w:tc>
          <w:tcPr>
            <w:tcW w:w="3969" w:type="dxa"/>
          </w:tcPr>
          <w:p w14:paraId="725EF2D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lateral occipital cortex</w:t>
            </w:r>
          </w:p>
        </w:tc>
        <w:tc>
          <w:tcPr>
            <w:tcW w:w="1418" w:type="dxa"/>
          </w:tcPr>
          <w:p w14:paraId="3F9854EA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839" w:type="dxa"/>
          </w:tcPr>
          <w:p w14:paraId="51FE713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61" w:type="dxa"/>
          </w:tcPr>
          <w:p w14:paraId="294B485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0C1C7A" w:rsidRPr="00573F48" w14:paraId="2779D9BF" w14:textId="77777777" w:rsidTr="00253477">
        <w:tc>
          <w:tcPr>
            <w:tcW w:w="3969" w:type="dxa"/>
          </w:tcPr>
          <w:p w14:paraId="2923F45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paracentral gyrus</w:t>
            </w:r>
          </w:p>
        </w:tc>
        <w:tc>
          <w:tcPr>
            <w:tcW w:w="1418" w:type="dxa"/>
          </w:tcPr>
          <w:p w14:paraId="636108AA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839" w:type="dxa"/>
          </w:tcPr>
          <w:p w14:paraId="1C964CE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61" w:type="dxa"/>
          </w:tcPr>
          <w:p w14:paraId="4D11306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C1C7A" w:rsidRPr="00573F48" w14:paraId="174F3111" w14:textId="77777777" w:rsidTr="00253477">
        <w:tc>
          <w:tcPr>
            <w:tcW w:w="3969" w:type="dxa"/>
          </w:tcPr>
          <w:p w14:paraId="08A34C6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lateral occipital cortex</w:t>
            </w:r>
          </w:p>
        </w:tc>
        <w:tc>
          <w:tcPr>
            <w:tcW w:w="1418" w:type="dxa"/>
          </w:tcPr>
          <w:p w14:paraId="7BB7DBD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839" w:type="dxa"/>
          </w:tcPr>
          <w:p w14:paraId="5779DD0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61" w:type="dxa"/>
          </w:tcPr>
          <w:p w14:paraId="79218DF0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0C1C7A" w:rsidRPr="00573F48" w14:paraId="6CC58BBD" w14:textId="77777777" w:rsidTr="00253477">
        <w:tc>
          <w:tcPr>
            <w:tcW w:w="3969" w:type="dxa"/>
          </w:tcPr>
          <w:p w14:paraId="541A1CD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middle temporal gyrus</w:t>
            </w:r>
          </w:p>
        </w:tc>
        <w:tc>
          <w:tcPr>
            <w:tcW w:w="1418" w:type="dxa"/>
          </w:tcPr>
          <w:p w14:paraId="08D1186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839" w:type="dxa"/>
          </w:tcPr>
          <w:p w14:paraId="58A21F6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61" w:type="dxa"/>
          </w:tcPr>
          <w:p w14:paraId="5E9A9EA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0C1C7A" w:rsidRPr="00573F48" w14:paraId="241A3B35" w14:textId="77777777" w:rsidTr="00253477">
        <w:tc>
          <w:tcPr>
            <w:tcW w:w="3969" w:type="dxa"/>
          </w:tcPr>
          <w:p w14:paraId="718EC36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lingual gyrus</w:t>
            </w:r>
          </w:p>
        </w:tc>
        <w:tc>
          <w:tcPr>
            <w:tcW w:w="1418" w:type="dxa"/>
          </w:tcPr>
          <w:p w14:paraId="0CEB161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839" w:type="dxa"/>
          </w:tcPr>
          <w:p w14:paraId="31BA6750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61" w:type="dxa"/>
          </w:tcPr>
          <w:p w14:paraId="571A396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0C1C7A" w:rsidRPr="00573F48" w14:paraId="7FC95659" w14:textId="77777777" w:rsidTr="00253477">
        <w:tc>
          <w:tcPr>
            <w:tcW w:w="3969" w:type="dxa"/>
          </w:tcPr>
          <w:p w14:paraId="1D5E189A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lastRenderedPageBreak/>
              <w:t>R middle temporal gyrus</w:t>
            </w:r>
          </w:p>
        </w:tc>
        <w:tc>
          <w:tcPr>
            <w:tcW w:w="1418" w:type="dxa"/>
          </w:tcPr>
          <w:p w14:paraId="3DE2963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839" w:type="dxa"/>
          </w:tcPr>
          <w:p w14:paraId="38A8FC9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61" w:type="dxa"/>
          </w:tcPr>
          <w:p w14:paraId="45EF136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0C1C7A" w:rsidRPr="00573F48" w14:paraId="472EF9D5" w14:textId="77777777" w:rsidTr="00253477">
        <w:tc>
          <w:tcPr>
            <w:tcW w:w="3969" w:type="dxa"/>
          </w:tcPr>
          <w:p w14:paraId="6A028A0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fusiform</w:t>
            </w:r>
          </w:p>
        </w:tc>
        <w:tc>
          <w:tcPr>
            <w:tcW w:w="1418" w:type="dxa"/>
          </w:tcPr>
          <w:p w14:paraId="7E76AF9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839" w:type="dxa"/>
          </w:tcPr>
          <w:p w14:paraId="2A3C489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1" w:type="dxa"/>
          </w:tcPr>
          <w:p w14:paraId="65BAB7E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0C1C7A" w:rsidRPr="00573F48" w14:paraId="358AA6FE" w14:textId="77777777" w:rsidTr="00253477">
        <w:tc>
          <w:tcPr>
            <w:tcW w:w="3969" w:type="dxa"/>
          </w:tcPr>
          <w:p w14:paraId="70332815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precuneus</w:t>
            </w:r>
          </w:p>
        </w:tc>
        <w:tc>
          <w:tcPr>
            <w:tcW w:w="1418" w:type="dxa"/>
          </w:tcPr>
          <w:p w14:paraId="7595A74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839" w:type="dxa"/>
          </w:tcPr>
          <w:p w14:paraId="0940814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61" w:type="dxa"/>
          </w:tcPr>
          <w:p w14:paraId="0AAD4DB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0C1C7A" w:rsidRPr="00573F48" w14:paraId="19687721" w14:textId="77777777" w:rsidTr="00253477">
        <w:tc>
          <w:tcPr>
            <w:tcW w:w="3969" w:type="dxa"/>
          </w:tcPr>
          <w:p w14:paraId="2335256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precentral gyrus</w:t>
            </w:r>
          </w:p>
        </w:tc>
        <w:tc>
          <w:tcPr>
            <w:tcW w:w="1418" w:type="dxa"/>
          </w:tcPr>
          <w:p w14:paraId="48E7E28A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839" w:type="dxa"/>
          </w:tcPr>
          <w:p w14:paraId="02EA9BF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61" w:type="dxa"/>
          </w:tcPr>
          <w:p w14:paraId="7D6EA97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0C1C7A" w:rsidRPr="00573F48" w14:paraId="5AAA6A22" w14:textId="77777777" w:rsidTr="00253477">
        <w:tc>
          <w:tcPr>
            <w:tcW w:w="3969" w:type="dxa"/>
          </w:tcPr>
          <w:p w14:paraId="57AEF43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postcentral gyrus</w:t>
            </w:r>
          </w:p>
        </w:tc>
        <w:tc>
          <w:tcPr>
            <w:tcW w:w="1418" w:type="dxa"/>
          </w:tcPr>
          <w:p w14:paraId="6DDCE4C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839" w:type="dxa"/>
          </w:tcPr>
          <w:p w14:paraId="4E40D87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61" w:type="dxa"/>
          </w:tcPr>
          <w:p w14:paraId="28BC4B8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0C1C7A" w:rsidRPr="00573F48" w14:paraId="46E53472" w14:textId="77777777" w:rsidTr="00253477">
        <w:tc>
          <w:tcPr>
            <w:tcW w:w="3969" w:type="dxa"/>
          </w:tcPr>
          <w:p w14:paraId="56B6905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pars orbitalis</w:t>
            </w:r>
          </w:p>
        </w:tc>
        <w:tc>
          <w:tcPr>
            <w:tcW w:w="1418" w:type="dxa"/>
          </w:tcPr>
          <w:p w14:paraId="34CD1CD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39" w:type="dxa"/>
          </w:tcPr>
          <w:p w14:paraId="3BD87B3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61" w:type="dxa"/>
          </w:tcPr>
          <w:p w14:paraId="7AFC94C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C1C7A" w:rsidRPr="00573F48" w14:paraId="178252BA" w14:textId="77777777" w:rsidTr="00253477">
        <w:tc>
          <w:tcPr>
            <w:tcW w:w="3969" w:type="dxa"/>
          </w:tcPr>
          <w:p w14:paraId="6219C74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 xml:space="preserve">L pars </w:t>
            </w:r>
            <w:proofErr w:type="spellStart"/>
            <w:r w:rsidRPr="00573F48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418" w:type="dxa"/>
          </w:tcPr>
          <w:p w14:paraId="11FE4AF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39" w:type="dxa"/>
          </w:tcPr>
          <w:p w14:paraId="638F3967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61" w:type="dxa"/>
          </w:tcPr>
          <w:p w14:paraId="089A036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0C1C7A" w:rsidRPr="00573F48" w14:paraId="6C9AB13D" w14:textId="77777777" w:rsidTr="00253477">
        <w:tc>
          <w:tcPr>
            <w:tcW w:w="3969" w:type="dxa"/>
          </w:tcPr>
          <w:p w14:paraId="7DAC7325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inferior parietal cortex</w:t>
            </w:r>
          </w:p>
        </w:tc>
        <w:tc>
          <w:tcPr>
            <w:tcW w:w="1418" w:type="dxa"/>
          </w:tcPr>
          <w:p w14:paraId="5BCA60E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39" w:type="dxa"/>
          </w:tcPr>
          <w:p w14:paraId="7DF37D1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61" w:type="dxa"/>
          </w:tcPr>
          <w:p w14:paraId="0113B887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0C1C7A" w:rsidRPr="00573F48" w14:paraId="704B6FEE" w14:textId="77777777" w:rsidTr="00253477">
        <w:tc>
          <w:tcPr>
            <w:tcW w:w="3969" w:type="dxa"/>
          </w:tcPr>
          <w:p w14:paraId="058E52B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lingual gyrus</w:t>
            </w:r>
          </w:p>
        </w:tc>
        <w:tc>
          <w:tcPr>
            <w:tcW w:w="1418" w:type="dxa"/>
          </w:tcPr>
          <w:p w14:paraId="40082EE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39" w:type="dxa"/>
          </w:tcPr>
          <w:p w14:paraId="14FBB6B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61" w:type="dxa"/>
          </w:tcPr>
          <w:p w14:paraId="179CAAA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0C1C7A" w:rsidRPr="00573F48" w14:paraId="72BEC5C9" w14:textId="77777777" w:rsidTr="00253477">
        <w:tc>
          <w:tcPr>
            <w:tcW w:w="3969" w:type="dxa"/>
          </w:tcPr>
          <w:p w14:paraId="1911DE3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posterior cingulate</w:t>
            </w:r>
          </w:p>
        </w:tc>
        <w:tc>
          <w:tcPr>
            <w:tcW w:w="1418" w:type="dxa"/>
          </w:tcPr>
          <w:p w14:paraId="5D85EAD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39" w:type="dxa"/>
          </w:tcPr>
          <w:p w14:paraId="758E5F2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61" w:type="dxa"/>
          </w:tcPr>
          <w:p w14:paraId="71E4D4A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C1C7A" w:rsidRPr="00573F48" w14:paraId="3066F94A" w14:textId="77777777" w:rsidTr="00253477">
        <w:tc>
          <w:tcPr>
            <w:tcW w:w="3969" w:type="dxa"/>
          </w:tcPr>
          <w:p w14:paraId="1BB69600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cuneus</w:t>
            </w:r>
          </w:p>
        </w:tc>
        <w:tc>
          <w:tcPr>
            <w:tcW w:w="1418" w:type="dxa"/>
          </w:tcPr>
          <w:p w14:paraId="46A539B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39" w:type="dxa"/>
          </w:tcPr>
          <w:p w14:paraId="4BA418C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61" w:type="dxa"/>
          </w:tcPr>
          <w:p w14:paraId="7156F7A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0C1C7A" w:rsidRPr="00573F48" w14:paraId="18D11295" w14:textId="77777777" w:rsidTr="00253477">
        <w:tc>
          <w:tcPr>
            <w:tcW w:w="3969" w:type="dxa"/>
          </w:tcPr>
          <w:p w14:paraId="7976540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posterior cingulate</w:t>
            </w:r>
          </w:p>
        </w:tc>
        <w:tc>
          <w:tcPr>
            <w:tcW w:w="1418" w:type="dxa"/>
          </w:tcPr>
          <w:p w14:paraId="4B82DA6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39" w:type="dxa"/>
          </w:tcPr>
          <w:p w14:paraId="7601621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61" w:type="dxa"/>
          </w:tcPr>
          <w:p w14:paraId="2E1C901A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C1C7A" w:rsidRPr="00573F48" w14:paraId="3C523778" w14:textId="77777777" w:rsidTr="00253477">
        <w:tc>
          <w:tcPr>
            <w:tcW w:w="3969" w:type="dxa"/>
          </w:tcPr>
          <w:p w14:paraId="27C2AF8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cuneus</w:t>
            </w:r>
          </w:p>
        </w:tc>
        <w:tc>
          <w:tcPr>
            <w:tcW w:w="1418" w:type="dxa"/>
          </w:tcPr>
          <w:p w14:paraId="72D3A560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39" w:type="dxa"/>
          </w:tcPr>
          <w:p w14:paraId="3C7C58F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1" w:type="dxa"/>
          </w:tcPr>
          <w:p w14:paraId="096D2C8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0C1C7A" w:rsidRPr="00573F48" w14:paraId="7B10270B" w14:textId="77777777" w:rsidTr="00253477">
        <w:tc>
          <w:tcPr>
            <w:tcW w:w="3969" w:type="dxa"/>
          </w:tcPr>
          <w:p w14:paraId="3926DD2C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superior temporal gyrus</w:t>
            </w:r>
          </w:p>
        </w:tc>
        <w:tc>
          <w:tcPr>
            <w:tcW w:w="1418" w:type="dxa"/>
          </w:tcPr>
          <w:p w14:paraId="22FFAE0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39" w:type="dxa"/>
          </w:tcPr>
          <w:p w14:paraId="45C37870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61" w:type="dxa"/>
          </w:tcPr>
          <w:p w14:paraId="76F0483C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0C1C7A" w:rsidRPr="00573F48" w14:paraId="7ABBF343" w14:textId="77777777" w:rsidTr="00253477">
        <w:tc>
          <w:tcPr>
            <w:tcW w:w="3969" w:type="dxa"/>
          </w:tcPr>
          <w:p w14:paraId="35B6DDF0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lateral orbitofrontal cortex</w:t>
            </w:r>
          </w:p>
        </w:tc>
        <w:tc>
          <w:tcPr>
            <w:tcW w:w="1418" w:type="dxa"/>
          </w:tcPr>
          <w:p w14:paraId="436D0D4A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39" w:type="dxa"/>
          </w:tcPr>
          <w:p w14:paraId="49A3A63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61" w:type="dxa"/>
          </w:tcPr>
          <w:p w14:paraId="262BD5F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0C1C7A" w:rsidRPr="00573F48" w14:paraId="1EA8C167" w14:textId="77777777" w:rsidTr="00253477">
        <w:tc>
          <w:tcPr>
            <w:tcW w:w="3969" w:type="dxa"/>
          </w:tcPr>
          <w:p w14:paraId="17705AB0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lateral orbitofrontal cortex</w:t>
            </w:r>
          </w:p>
        </w:tc>
        <w:tc>
          <w:tcPr>
            <w:tcW w:w="1418" w:type="dxa"/>
          </w:tcPr>
          <w:p w14:paraId="4C53C377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39" w:type="dxa"/>
          </w:tcPr>
          <w:p w14:paraId="447E888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61" w:type="dxa"/>
          </w:tcPr>
          <w:p w14:paraId="45490DF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0C1C7A" w:rsidRPr="00573F48" w14:paraId="1BB60559" w14:textId="77777777" w:rsidTr="00253477">
        <w:tc>
          <w:tcPr>
            <w:tcW w:w="3969" w:type="dxa"/>
          </w:tcPr>
          <w:p w14:paraId="4B1040A5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pars triangularis</w:t>
            </w:r>
          </w:p>
        </w:tc>
        <w:tc>
          <w:tcPr>
            <w:tcW w:w="1418" w:type="dxa"/>
          </w:tcPr>
          <w:p w14:paraId="498CC49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39" w:type="dxa"/>
          </w:tcPr>
          <w:p w14:paraId="385DEB95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61" w:type="dxa"/>
          </w:tcPr>
          <w:p w14:paraId="0623851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0C1C7A" w:rsidRPr="00573F48" w14:paraId="092A7C40" w14:textId="77777777" w:rsidTr="00253477">
        <w:tc>
          <w:tcPr>
            <w:tcW w:w="3969" w:type="dxa"/>
          </w:tcPr>
          <w:p w14:paraId="30F7E51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bank of the superior temporal sulcus</w:t>
            </w:r>
          </w:p>
        </w:tc>
        <w:tc>
          <w:tcPr>
            <w:tcW w:w="1418" w:type="dxa"/>
          </w:tcPr>
          <w:p w14:paraId="311BD72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9" w:type="dxa"/>
          </w:tcPr>
          <w:p w14:paraId="1419D76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61" w:type="dxa"/>
          </w:tcPr>
          <w:p w14:paraId="3E6A256C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C1C7A" w:rsidRPr="00573F48" w14:paraId="0AD480E3" w14:textId="77777777" w:rsidTr="00253477">
        <w:tc>
          <w:tcPr>
            <w:tcW w:w="3969" w:type="dxa"/>
          </w:tcPr>
          <w:p w14:paraId="3DED58D3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caudal anterior cingulate</w:t>
            </w:r>
          </w:p>
        </w:tc>
        <w:tc>
          <w:tcPr>
            <w:tcW w:w="1418" w:type="dxa"/>
          </w:tcPr>
          <w:p w14:paraId="55756B9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39" w:type="dxa"/>
          </w:tcPr>
          <w:p w14:paraId="14AE8BD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61" w:type="dxa"/>
          </w:tcPr>
          <w:p w14:paraId="073802EA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C1C7A" w:rsidRPr="00573F48" w14:paraId="72087ACE" w14:textId="77777777" w:rsidTr="00253477">
        <w:tc>
          <w:tcPr>
            <w:tcW w:w="3969" w:type="dxa"/>
          </w:tcPr>
          <w:p w14:paraId="15612895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R pericalcarine</w:t>
            </w:r>
          </w:p>
        </w:tc>
        <w:tc>
          <w:tcPr>
            <w:tcW w:w="1418" w:type="dxa"/>
          </w:tcPr>
          <w:p w14:paraId="4B5EA4BC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39" w:type="dxa"/>
          </w:tcPr>
          <w:p w14:paraId="08E29A8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61" w:type="dxa"/>
          </w:tcPr>
          <w:p w14:paraId="784E61BD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C1C7A" w:rsidRPr="00573F48" w14:paraId="3673FEE9" w14:textId="77777777" w:rsidTr="00253477">
        <w:tc>
          <w:tcPr>
            <w:tcW w:w="3969" w:type="dxa"/>
          </w:tcPr>
          <w:p w14:paraId="4A5C2772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pericalcarine</w:t>
            </w:r>
          </w:p>
        </w:tc>
        <w:tc>
          <w:tcPr>
            <w:tcW w:w="1418" w:type="dxa"/>
          </w:tcPr>
          <w:p w14:paraId="4C622EEF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39" w:type="dxa"/>
          </w:tcPr>
          <w:p w14:paraId="6DAF5D97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1" w:type="dxa"/>
          </w:tcPr>
          <w:p w14:paraId="7BA650BB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0C1C7A" w:rsidRPr="00573F48" w14:paraId="50AED9A6" w14:textId="77777777" w:rsidTr="00253477">
        <w:tc>
          <w:tcPr>
            <w:tcW w:w="3969" w:type="dxa"/>
          </w:tcPr>
          <w:p w14:paraId="1B06F68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bank of the superior temporal sulcus</w:t>
            </w:r>
          </w:p>
        </w:tc>
        <w:tc>
          <w:tcPr>
            <w:tcW w:w="1418" w:type="dxa"/>
          </w:tcPr>
          <w:p w14:paraId="752D6B1E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39" w:type="dxa"/>
          </w:tcPr>
          <w:p w14:paraId="6A734D51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1" w:type="dxa"/>
          </w:tcPr>
          <w:p w14:paraId="6469FA29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0C1C7A" w:rsidRPr="00573F48" w14:paraId="33CE5CEB" w14:textId="77777777" w:rsidTr="00253477">
        <w:tc>
          <w:tcPr>
            <w:tcW w:w="3969" w:type="dxa"/>
            <w:tcBorders>
              <w:bottom w:val="single" w:sz="4" w:space="0" w:color="auto"/>
            </w:tcBorders>
          </w:tcPr>
          <w:p w14:paraId="5EE09E94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L insul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307578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F4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60177766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7F4C7917" w14:textId="77777777" w:rsidR="000C1C7A" w:rsidRPr="00573F48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</w:tbl>
    <w:p w14:paraId="0ECF7D10" w14:textId="77777777" w:rsidR="000C1C7A" w:rsidRPr="00573F48" w:rsidRDefault="000C1C7A" w:rsidP="000C1C7A">
      <w:pPr>
        <w:spacing w:line="360" w:lineRule="auto"/>
        <w:rPr>
          <w:rFonts w:cs="Times New Roman"/>
        </w:rPr>
      </w:pPr>
      <w:r w:rsidRPr="00573F48">
        <w:rPr>
          <w:rFonts w:cs="Times New Roman"/>
        </w:rPr>
        <w:t>R</w:t>
      </w:r>
      <w:r w:rsidRPr="00573F48">
        <w:rPr>
          <w:rFonts w:cs="Times New Roman"/>
          <w:vertAlign w:val="superscript"/>
        </w:rPr>
        <w:t>2</w:t>
      </w:r>
      <w:r w:rsidRPr="00573F48">
        <w:rPr>
          <w:rFonts w:cs="Times New Roman"/>
        </w:rPr>
        <w:t xml:space="preserve"> = coefficient of determination</w:t>
      </w:r>
      <w:r w:rsidRPr="00573F48">
        <w:rPr>
          <w:rFonts w:cs="Times New Roman"/>
          <w:i/>
        </w:rPr>
        <w:t>, n</w:t>
      </w:r>
      <w:r w:rsidRPr="00573F48">
        <w:rPr>
          <w:rFonts w:cs="Times New Roman"/>
        </w:rPr>
        <w:t xml:space="preserve"> = number of participants.</w:t>
      </w:r>
    </w:p>
    <w:p w14:paraId="48FD928C" w14:textId="05F126CF" w:rsidR="000C1C7A" w:rsidRDefault="000C1C7A" w:rsidP="000C1C7A">
      <w:pPr>
        <w:spacing w:line="360" w:lineRule="auto"/>
        <w:rPr>
          <w:rFonts w:cs="Times New Roman"/>
        </w:rPr>
      </w:pPr>
      <w:r w:rsidRPr="00573F48">
        <w:rPr>
          <w:rFonts w:cs="Times New Roman"/>
        </w:rPr>
        <w:t>R = right hemisphere, L = left hemisphere.</w:t>
      </w:r>
    </w:p>
    <w:p w14:paraId="0F6A98F6" w14:textId="077ACCF8" w:rsidR="000C1C7A" w:rsidRDefault="000C1C7A" w:rsidP="000C1C7A">
      <w:pPr>
        <w:spacing w:line="360" w:lineRule="auto"/>
        <w:rPr>
          <w:rFonts w:cs="Times New Roman"/>
        </w:rPr>
      </w:pPr>
    </w:p>
    <w:p w14:paraId="100C3840" w14:textId="77777777" w:rsidR="000C1C7A" w:rsidRDefault="000C1C7A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1DCC7675" w14:textId="0BC4981D" w:rsidR="000C1C7A" w:rsidRPr="00793AF1" w:rsidRDefault="000C1C7A" w:rsidP="000C1C7A">
      <w:pPr>
        <w:spacing w:line="360" w:lineRule="auto"/>
        <w:rPr>
          <w:rFonts w:cs="Times New Roman"/>
        </w:rPr>
      </w:pPr>
      <w:r w:rsidRPr="00793AF1">
        <w:rPr>
          <w:rFonts w:cs="Times New Roman"/>
          <w:b/>
        </w:rPr>
        <w:lastRenderedPageBreak/>
        <w:t>Table S3.</w:t>
      </w:r>
      <w:r w:rsidRPr="00793AF1">
        <w:rPr>
          <w:rFonts w:cs="Times New Roman"/>
        </w:rPr>
        <w:t xml:space="preserve"> All regions-of-interest (ROI) evaluated in linear regression analyses for stop-signal PSC and BH PSC. </w:t>
      </w:r>
      <w:r w:rsidRPr="00793AF1">
        <w:rPr>
          <w:rFonts w:cs="Times New Roman"/>
          <w:i/>
        </w:rPr>
        <w:t>P</w:t>
      </w:r>
      <w:r w:rsidRPr="00793AF1">
        <w:rPr>
          <w:rFonts w:cs="Times New Roman"/>
        </w:rPr>
        <w:t xml:space="preserve"> and R</w:t>
      </w:r>
      <w:r w:rsidRPr="00793AF1">
        <w:rPr>
          <w:rFonts w:cs="Times New Roman"/>
          <w:vertAlign w:val="superscript"/>
        </w:rPr>
        <w:t>2</w:t>
      </w:r>
      <w:r w:rsidRPr="00793AF1">
        <w:rPr>
          <w:rFonts w:cs="Times New Roman"/>
        </w:rPr>
        <w:t xml:space="preserve"> values from the linear regression analyses show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876"/>
        <w:gridCol w:w="861"/>
      </w:tblGrid>
      <w:tr w:rsidR="000C1C7A" w:rsidRPr="00793AF1" w14:paraId="7F5B75E4" w14:textId="77777777" w:rsidTr="00253477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7E922F9" w14:textId="77777777" w:rsidR="000C1C7A" w:rsidRPr="00793AF1" w:rsidRDefault="000C1C7A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3AF1">
              <w:rPr>
                <w:rFonts w:ascii="Times New Roman" w:hAnsi="Times New Roman" w:cs="Times New Roman"/>
                <w:b/>
              </w:rPr>
              <w:t>RO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EF7456" w14:textId="77777777" w:rsidR="000C1C7A" w:rsidRPr="00793AF1" w:rsidRDefault="000C1C7A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3AF1">
              <w:rPr>
                <w:rFonts w:ascii="Times New Roman" w:hAnsi="Times New Roman" w:cs="Times New Roman"/>
                <w:b/>
                <w:i/>
              </w:rPr>
              <w:t>P</w:t>
            </w:r>
            <w:r w:rsidRPr="00793AF1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E4EE4D3" w14:textId="77777777" w:rsidR="000C1C7A" w:rsidRPr="00793AF1" w:rsidRDefault="000C1C7A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3AF1">
              <w:rPr>
                <w:rFonts w:ascii="Times New Roman" w:hAnsi="Times New Roman" w:cs="Times New Roman"/>
                <w:b/>
              </w:rPr>
              <w:t>R</w:t>
            </w:r>
            <w:r w:rsidRPr="00793AF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3AD6DD6" w14:textId="77777777" w:rsidR="000C1C7A" w:rsidRPr="00793AF1" w:rsidRDefault="000C1C7A" w:rsidP="002534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93AF1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</w:tr>
      <w:tr w:rsidR="000C1C7A" w:rsidRPr="00793AF1" w14:paraId="734CEF94" w14:textId="77777777" w:rsidTr="00253477">
        <w:tc>
          <w:tcPr>
            <w:tcW w:w="3969" w:type="dxa"/>
          </w:tcPr>
          <w:p w14:paraId="72C6B325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inferior parietal cortex</w:t>
            </w:r>
          </w:p>
        </w:tc>
        <w:tc>
          <w:tcPr>
            <w:tcW w:w="1418" w:type="dxa"/>
          </w:tcPr>
          <w:p w14:paraId="4BD39471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8.6 x 10</w:t>
            </w:r>
            <w:r w:rsidRPr="00793AF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839" w:type="dxa"/>
          </w:tcPr>
          <w:p w14:paraId="0EF2929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61" w:type="dxa"/>
          </w:tcPr>
          <w:p w14:paraId="0AEE4EAD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41</w:t>
            </w:r>
          </w:p>
        </w:tc>
      </w:tr>
      <w:tr w:rsidR="000C1C7A" w:rsidRPr="00793AF1" w14:paraId="2BF76E57" w14:textId="77777777" w:rsidTr="00253477">
        <w:tc>
          <w:tcPr>
            <w:tcW w:w="3969" w:type="dxa"/>
          </w:tcPr>
          <w:p w14:paraId="698FEB7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superior temporal gyrus</w:t>
            </w:r>
          </w:p>
        </w:tc>
        <w:tc>
          <w:tcPr>
            <w:tcW w:w="1418" w:type="dxa"/>
          </w:tcPr>
          <w:p w14:paraId="514900E2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1.8 x 10</w:t>
            </w:r>
            <w:r w:rsidRPr="00793AF1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39" w:type="dxa"/>
          </w:tcPr>
          <w:p w14:paraId="78B3B0F8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61" w:type="dxa"/>
          </w:tcPr>
          <w:p w14:paraId="20991641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60</w:t>
            </w:r>
          </w:p>
        </w:tc>
      </w:tr>
      <w:tr w:rsidR="000C1C7A" w:rsidRPr="00793AF1" w14:paraId="4BA6143C" w14:textId="77777777" w:rsidTr="00253477">
        <w:tc>
          <w:tcPr>
            <w:tcW w:w="3969" w:type="dxa"/>
          </w:tcPr>
          <w:p w14:paraId="4E50D852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supramarginal gyrus</w:t>
            </w:r>
          </w:p>
        </w:tc>
        <w:tc>
          <w:tcPr>
            <w:tcW w:w="1418" w:type="dxa"/>
          </w:tcPr>
          <w:p w14:paraId="0E879E07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8.0 x 10</w:t>
            </w:r>
            <w:r w:rsidRPr="00793AF1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39" w:type="dxa"/>
          </w:tcPr>
          <w:p w14:paraId="03C63D07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61" w:type="dxa"/>
          </w:tcPr>
          <w:p w14:paraId="671FD7C8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58</w:t>
            </w:r>
          </w:p>
        </w:tc>
      </w:tr>
      <w:tr w:rsidR="000C1C7A" w:rsidRPr="00793AF1" w14:paraId="22393636" w14:textId="77777777" w:rsidTr="00253477">
        <w:tc>
          <w:tcPr>
            <w:tcW w:w="3969" w:type="dxa"/>
          </w:tcPr>
          <w:p w14:paraId="3D630FF3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supramarginal gyrus</w:t>
            </w:r>
          </w:p>
        </w:tc>
        <w:tc>
          <w:tcPr>
            <w:tcW w:w="1418" w:type="dxa"/>
          </w:tcPr>
          <w:p w14:paraId="1C67A21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1.6 x 10</w:t>
            </w:r>
            <w:r w:rsidRPr="00793AF1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39" w:type="dxa"/>
          </w:tcPr>
          <w:p w14:paraId="4EC10FE9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61" w:type="dxa"/>
          </w:tcPr>
          <w:p w14:paraId="5F8C3E27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45</w:t>
            </w:r>
          </w:p>
        </w:tc>
      </w:tr>
      <w:tr w:rsidR="000C1C7A" w:rsidRPr="00793AF1" w14:paraId="5B3C011A" w14:textId="77777777" w:rsidTr="00253477">
        <w:tc>
          <w:tcPr>
            <w:tcW w:w="3969" w:type="dxa"/>
          </w:tcPr>
          <w:p w14:paraId="07E17982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inferior parietal cortex</w:t>
            </w:r>
          </w:p>
        </w:tc>
        <w:tc>
          <w:tcPr>
            <w:tcW w:w="1418" w:type="dxa"/>
          </w:tcPr>
          <w:p w14:paraId="6FFF1311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2.1 x 10</w:t>
            </w:r>
            <w:r w:rsidRPr="00793AF1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39" w:type="dxa"/>
          </w:tcPr>
          <w:p w14:paraId="278B5EC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61" w:type="dxa"/>
          </w:tcPr>
          <w:p w14:paraId="28BFA57A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25</w:t>
            </w:r>
          </w:p>
        </w:tc>
      </w:tr>
      <w:tr w:rsidR="000C1C7A" w:rsidRPr="00793AF1" w14:paraId="38A4D183" w14:textId="77777777" w:rsidTr="00253477">
        <w:tc>
          <w:tcPr>
            <w:tcW w:w="3969" w:type="dxa"/>
          </w:tcPr>
          <w:p w14:paraId="28031CB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superior parietal cortex</w:t>
            </w:r>
          </w:p>
        </w:tc>
        <w:tc>
          <w:tcPr>
            <w:tcW w:w="1418" w:type="dxa"/>
          </w:tcPr>
          <w:p w14:paraId="1A722D6B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8.9 x 10</w:t>
            </w:r>
            <w:r w:rsidRPr="00793AF1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39" w:type="dxa"/>
          </w:tcPr>
          <w:p w14:paraId="29452289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61" w:type="dxa"/>
          </w:tcPr>
          <w:p w14:paraId="5C4AB23E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28</w:t>
            </w:r>
          </w:p>
        </w:tc>
      </w:tr>
      <w:tr w:rsidR="000C1C7A" w:rsidRPr="00793AF1" w14:paraId="1678472D" w14:textId="77777777" w:rsidTr="00253477">
        <w:tc>
          <w:tcPr>
            <w:tcW w:w="3969" w:type="dxa"/>
          </w:tcPr>
          <w:p w14:paraId="26065207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lateral occipital cortex</w:t>
            </w:r>
          </w:p>
        </w:tc>
        <w:tc>
          <w:tcPr>
            <w:tcW w:w="1418" w:type="dxa"/>
          </w:tcPr>
          <w:p w14:paraId="5B859C4D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1.6 x 10</w:t>
            </w:r>
            <w:r w:rsidRPr="00793AF1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839" w:type="dxa"/>
          </w:tcPr>
          <w:p w14:paraId="2FCA13EF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61" w:type="dxa"/>
          </w:tcPr>
          <w:p w14:paraId="766B891E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31</w:t>
            </w:r>
          </w:p>
        </w:tc>
      </w:tr>
      <w:tr w:rsidR="000C1C7A" w:rsidRPr="00793AF1" w14:paraId="78C2D03C" w14:textId="77777777" w:rsidTr="00253477">
        <w:tc>
          <w:tcPr>
            <w:tcW w:w="3969" w:type="dxa"/>
          </w:tcPr>
          <w:p w14:paraId="1F4F45D1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439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793A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4393">
              <w:rPr>
                <w:rFonts w:ascii="Times New Roman" w:eastAsia="Times New Roman" w:hAnsi="Times New Roman" w:cs="Times New Roman"/>
                <w:color w:val="000000"/>
              </w:rPr>
              <w:t>superior</w:t>
            </w:r>
            <w:r w:rsidRPr="00793A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4393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  <w:r w:rsidRPr="00793AF1">
              <w:rPr>
                <w:rFonts w:ascii="Times New Roman" w:eastAsia="Times New Roman" w:hAnsi="Times New Roman" w:cs="Times New Roman"/>
                <w:color w:val="000000"/>
              </w:rPr>
              <w:t xml:space="preserve"> gyrus</w:t>
            </w:r>
          </w:p>
        </w:tc>
        <w:tc>
          <w:tcPr>
            <w:tcW w:w="1418" w:type="dxa"/>
          </w:tcPr>
          <w:p w14:paraId="3F362CCE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2.2 x 10</w:t>
            </w:r>
            <w:r w:rsidRPr="00793AF1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839" w:type="dxa"/>
          </w:tcPr>
          <w:p w14:paraId="1C61B86D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61" w:type="dxa"/>
          </w:tcPr>
          <w:p w14:paraId="6BECDC0D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31</w:t>
            </w:r>
          </w:p>
        </w:tc>
      </w:tr>
      <w:tr w:rsidR="000C1C7A" w:rsidRPr="00793AF1" w14:paraId="13325054" w14:textId="77777777" w:rsidTr="00253477">
        <w:tc>
          <w:tcPr>
            <w:tcW w:w="3969" w:type="dxa"/>
          </w:tcPr>
          <w:p w14:paraId="64BB9531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middle temporal gyrus</w:t>
            </w:r>
          </w:p>
        </w:tc>
        <w:tc>
          <w:tcPr>
            <w:tcW w:w="1418" w:type="dxa"/>
          </w:tcPr>
          <w:p w14:paraId="0B575B5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3.4 x 10</w:t>
            </w:r>
            <w:r w:rsidRPr="00793AF1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839" w:type="dxa"/>
          </w:tcPr>
          <w:p w14:paraId="3157A04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61" w:type="dxa"/>
          </w:tcPr>
          <w:p w14:paraId="09AB7EF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41</w:t>
            </w:r>
          </w:p>
        </w:tc>
      </w:tr>
      <w:tr w:rsidR="000C1C7A" w:rsidRPr="00793AF1" w14:paraId="5ECC3E1D" w14:textId="77777777" w:rsidTr="00253477">
        <w:tc>
          <w:tcPr>
            <w:tcW w:w="3969" w:type="dxa"/>
          </w:tcPr>
          <w:p w14:paraId="0C405965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rostral middle frontal gyrus</w:t>
            </w:r>
          </w:p>
        </w:tc>
        <w:tc>
          <w:tcPr>
            <w:tcW w:w="1418" w:type="dxa"/>
          </w:tcPr>
          <w:p w14:paraId="1BB237F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6.0 x 10</w:t>
            </w:r>
            <w:r w:rsidRPr="00793AF1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839" w:type="dxa"/>
          </w:tcPr>
          <w:p w14:paraId="1F1A6C2E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61" w:type="dxa"/>
          </w:tcPr>
          <w:p w14:paraId="53B4EBF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37</w:t>
            </w:r>
          </w:p>
        </w:tc>
      </w:tr>
      <w:tr w:rsidR="000C1C7A" w:rsidRPr="00793AF1" w14:paraId="2A84B1E6" w14:textId="77777777" w:rsidTr="00253477">
        <w:tc>
          <w:tcPr>
            <w:tcW w:w="3969" w:type="dxa"/>
          </w:tcPr>
          <w:p w14:paraId="5C77B5E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precuneus gyrus</w:t>
            </w:r>
          </w:p>
        </w:tc>
        <w:tc>
          <w:tcPr>
            <w:tcW w:w="1418" w:type="dxa"/>
          </w:tcPr>
          <w:p w14:paraId="778A30D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x 10</w:t>
            </w:r>
            <w:r w:rsidRPr="00FD603C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0B7F89D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61" w:type="dxa"/>
          </w:tcPr>
          <w:p w14:paraId="36D87EC9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0C1C7A" w:rsidRPr="00793AF1" w14:paraId="5ED6FFDC" w14:textId="77777777" w:rsidTr="00253477">
        <w:tc>
          <w:tcPr>
            <w:tcW w:w="3969" w:type="dxa"/>
          </w:tcPr>
          <w:p w14:paraId="3FA985F8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rostral middle frontal gyrus</w:t>
            </w:r>
          </w:p>
        </w:tc>
        <w:tc>
          <w:tcPr>
            <w:tcW w:w="1418" w:type="dxa"/>
          </w:tcPr>
          <w:p w14:paraId="6585448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839" w:type="dxa"/>
          </w:tcPr>
          <w:p w14:paraId="44A2A2D2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61" w:type="dxa"/>
          </w:tcPr>
          <w:p w14:paraId="2E4D1979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0C1C7A" w:rsidRPr="00793AF1" w14:paraId="5573AAE6" w14:textId="77777777" w:rsidTr="00253477">
        <w:tc>
          <w:tcPr>
            <w:tcW w:w="3969" w:type="dxa"/>
          </w:tcPr>
          <w:p w14:paraId="79229101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bank of the superior temporal sulcus</w:t>
            </w:r>
          </w:p>
        </w:tc>
        <w:tc>
          <w:tcPr>
            <w:tcW w:w="1418" w:type="dxa"/>
          </w:tcPr>
          <w:p w14:paraId="3E21DDC2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839" w:type="dxa"/>
          </w:tcPr>
          <w:p w14:paraId="344521D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61" w:type="dxa"/>
          </w:tcPr>
          <w:p w14:paraId="5B2FD7B9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0C1C7A" w:rsidRPr="00793AF1" w14:paraId="64A5EC0B" w14:textId="77777777" w:rsidTr="00253477">
        <w:tc>
          <w:tcPr>
            <w:tcW w:w="3969" w:type="dxa"/>
          </w:tcPr>
          <w:p w14:paraId="5170197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superior temporal gyrus</w:t>
            </w:r>
          </w:p>
        </w:tc>
        <w:tc>
          <w:tcPr>
            <w:tcW w:w="1418" w:type="dxa"/>
          </w:tcPr>
          <w:p w14:paraId="548DB0E3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839" w:type="dxa"/>
          </w:tcPr>
          <w:p w14:paraId="5AC7D951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61" w:type="dxa"/>
          </w:tcPr>
          <w:p w14:paraId="3FE8E4FF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0C1C7A" w:rsidRPr="00793AF1" w14:paraId="33FE7780" w14:textId="77777777" w:rsidTr="00253477">
        <w:tc>
          <w:tcPr>
            <w:tcW w:w="3969" w:type="dxa"/>
          </w:tcPr>
          <w:p w14:paraId="4C5D40EE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superior parietal cortex</w:t>
            </w:r>
          </w:p>
        </w:tc>
        <w:tc>
          <w:tcPr>
            <w:tcW w:w="1418" w:type="dxa"/>
          </w:tcPr>
          <w:p w14:paraId="3090C99F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839" w:type="dxa"/>
          </w:tcPr>
          <w:p w14:paraId="3D93A67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61" w:type="dxa"/>
          </w:tcPr>
          <w:p w14:paraId="6465E491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0C1C7A" w:rsidRPr="00793AF1" w14:paraId="723FEC7E" w14:textId="77777777" w:rsidTr="00253477">
        <w:tc>
          <w:tcPr>
            <w:tcW w:w="3969" w:type="dxa"/>
          </w:tcPr>
          <w:p w14:paraId="443B47C3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 xml:space="preserve">R pars </w:t>
            </w:r>
            <w:proofErr w:type="spellStart"/>
            <w:r w:rsidRPr="00793AF1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418" w:type="dxa"/>
          </w:tcPr>
          <w:p w14:paraId="313CCAA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839" w:type="dxa"/>
          </w:tcPr>
          <w:p w14:paraId="04370EB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61" w:type="dxa"/>
          </w:tcPr>
          <w:p w14:paraId="4F3D0043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0C1C7A" w:rsidRPr="00793AF1" w14:paraId="3AFB4E69" w14:textId="77777777" w:rsidTr="00253477">
        <w:tc>
          <w:tcPr>
            <w:tcW w:w="3969" w:type="dxa"/>
          </w:tcPr>
          <w:p w14:paraId="19609C08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superior frontal gyrus</w:t>
            </w:r>
          </w:p>
        </w:tc>
        <w:tc>
          <w:tcPr>
            <w:tcW w:w="1418" w:type="dxa"/>
          </w:tcPr>
          <w:p w14:paraId="2A4E94EE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839" w:type="dxa"/>
          </w:tcPr>
          <w:p w14:paraId="23B446E1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61" w:type="dxa"/>
          </w:tcPr>
          <w:p w14:paraId="560FE61A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0C1C7A" w:rsidRPr="00793AF1" w14:paraId="5360092F" w14:textId="77777777" w:rsidTr="00253477">
        <w:tc>
          <w:tcPr>
            <w:tcW w:w="3969" w:type="dxa"/>
          </w:tcPr>
          <w:p w14:paraId="55FBD94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precentral gyrus</w:t>
            </w:r>
          </w:p>
        </w:tc>
        <w:tc>
          <w:tcPr>
            <w:tcW w:w="1418" w:type="dxa"/>
          </w:tcPr>
          <w:p w14:paraId="39CA548D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839" w:type="dxa"/>
          </w:tcPr>
          <w:p w14:paraId="221A7912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61" w:type="dxa"/>
          </w:tcPr>
          <w:p w14:paraId="6CA364D4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0C1C7A" w:rsidRPr="00793AF1" w14:paraId="7D10371B" w14:textId="77777777" w:rsidTr="00253477">
        <w:tc>
          <w:tcPr>
            <w:tcW w:w="3969" w:type="dxa"/>
          </w:tcPr>
          <w:p w14:paraId="264D26C5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middle temporal gyrus</w:t>
            </w:r>
          </w:p>
        </w:tc>
        <w:tc>
          <w:tcPr>
            <w:tcW w:w="1418" w:type="dxa"/>
          </w:tcPr>
          <w:p w14:paraId="78D50D1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39" w:type="dxa"/>
          </w:tcPr>
          <w:p w14:paraId="2064D832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61" w:type="dxa"/>
          </w:tcPr>
          <w:p w14:paraId="57C6B4BA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C1C7A" w:rsidRPr="00793AF1" w14:paraId="13D4AA38" w14:textId="77777777" w:rsidTr="00253477">
        <w:tc>
          <w:tcPr>
            <w:tcW w:w="3969" w:type="dxa"/>
          </w:tcPr>
          <w:p w14:paraId="721F0A74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caudal middle frontal gyrus</w:t>
            </w:r>
          </w:p>
        </w:tc>
        <w:tc>
          <w:tcPr>
            <w:tcW w:w="1418" w:type="dxa"/>
          </w:tcPr>
          <w:p w14:paraId="2BE109E4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39" w:type="dxa"/>
          </w:tcPr>
          <w:p w14:paraId="73452C25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61" w:type="dxa"/>
          </w:tcPr>
          <w:p w14:paraId="3FBB69BF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C1C7A" w:rsidRPr="00793AF1" w14:paraId="62BAD9BB" w14:textId="77777777" w:rsidTr="00253477">
        <w:tc>
          <w:tcPr>
            <w:tcW w:w="3969" w:type="dxa"/>
          </w:tcPr>
          <w:p w14:paraId="6092D40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 xml:space="preserve">L posterior cingulate </w:t>
            </w:r>
          </w:p>
        </w:tc>
        <w:tc>
          <w:tcPr>
            <w:tcW w:w="1418" w:type="dxa"/>
          </w:tcPr>
          <w:p w14:paraId="7BDDC8EA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39" w:type="dxa"/>
          </w:tcPr>
          <w:p w14:paraId="0671C32E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61" w:type="dxa"/>
          </w:tcPr>
          <w:p w14:paraId="55596D1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C1C7A" w:rsidRPr="00793AF1" w14:paraId="3990DF9C" w14:textId="77777777" w:rsidTr="00253477">
        <w:tc>
          <w:tcPr>
            <w:tcW w:w="3969" w:type="dxa"/>
          </w:tcPr>
          <w:p w14:paraId="353FB4A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precuneus</w:t>
            </w:r>
          </w:p>
        </w:tc>
        <w:tc>
          <w:tcPr>
            <w:tcW w:w="1418" w:type="dxa"/>
          </w:tcPr>
          <w:p w14:paraId="680121D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39" w:type="dxa"/>
          </w:tcPr>
          <w:p w14:paraId="0E7CD68F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61" w:type="dxa"/>
          </w:tcPr>
          <w:p w14:paraId="663FD30F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0C1C7A" w:rsidRPr="00793AF1" w14:paraId="28D99068" w14:textId="77777777" w:rsidTr="00253477">
        <w:tc>
          <w:tcPr>
            <w:tcW w:w="3969" w:type="dxa"/>
          </w:tcPr>
          <w:p w14:paraId="05DF328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precentral gyrus</w:t>
            </w:r>
          </w:p>
        </w:tc>
        <w:tc>
          <w:tcPr>
            <w:tcW w:w="1418" w:type="dxa"/>
          </w:tcPr>
          <w:p w14:paraId="5EA10F45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39" w:type="dxa"/>
          </w:tcPr>
          <w:p w14:paraId="63D3C1CD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61" w:type="dxa"/>
          </w:tcPr>
          <w:p w14:paraId="4DBEB95A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0C1C7A" w:rsidRPr="00793AF1" w14:paraId="734FBBC1" w14:textId="77777777" w:rsidTr="00253477">
        <w:tc>
          <w:tcPr>
            <w:tcW w:w="3969" w:type="dxa"/>
          </w:tcPr>
          <w:p w14:paraId="3D85B009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caudal middle frontal gyrus</w:t>
            </w:r>
          </w:p>
        </w:tc>
        <w:tc>
          <w:tcPr>
            <w:tcW w:w="1418" w:type="dxa"/>
          </w:tcPr>
          <w:p w14:paraId="4CBF2355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39" w:type="dxa"/>
          </w:tcPr>
          <w:p w14:paraId="5BBB5A74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61" w:type="dxa"/>
          </w:tcPr>
          <w:p w14:paraId="3D8A0788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0C1C7A" w:rsidRPr="00793AF1" w14:paraId="604ACAE8" w14:textId="77777777" w:rsidTr="00253477">
        <w:tc>
          <w:tcPr>
            <w:tcW w:w="3969" w:type="dxa"/>
          </w:tcPr>
          <w:p w14:paraId="54E2C2AA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postcentral gyrus</w:t>
            </w:r>
          </w:p>
        </w:tc>
        <w:tc>
          <w:tcPr>
            <w:tcW w:w="1418" w:type="dxa"/>
          </w:tcPr>
          <w:p w14:paraId="1A52CEC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39" w:type="dxa"/>
          </w:tcPr>
          <w:p w14:paraId="75D4362F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61" w:type="dxa"/>
          </w:tcPr>
          <w:p w14:paraId="692F8D4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C1C7A" w:rsidRPr="00793AF1" w14:paraId="28FCC965" w14:textId="77777777" w:rsidTr="00253477">
        <w:tc>
          <w:tcPr>
            <w:tcW w:w="3969" w:type="dxa"/>
          </w:tcPr>
          <w:p w14:paraId="30570D62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lateral orbitofrontal cortex</w:t>
            </w:r>
          </w:p>
        </w:tc>
        <w:tc>
          <w:tcPr>
            <w:tcW w:w="1418" w:type="dxa"/>
          </w:tcPr>
          <w:p w14:paraId="16A9400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39" w:type="dxa"/>
          </w:tcPr>
          <w:p w14:paraId="760ABED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61" w:type="dxa"/>
          </w:tcPr>
          <w:p w14:paraId="1548E819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C1C7A" w:rsidRPr="00793AF1" w14:paraId="039F6EDF" w14:textId="77777777" w:rsidTr="00253477">
        <w:tc>
          <w:tcPr>
            <w:tcW w:w="3969" w:type="dxa"/>
          </w:tcPr>
          <w:p w14:paraId="04C6F805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pars triangularis</w:t>
            </w:r>
          </w:p>
        </w:tc>
        <w:tc>
          <w:tcPr>
            <w:tcW w:w="1418" w:type="dxa"/>
          </w:tcPr>
          <w:p w14:paraId="6025808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39" w:type="dxa"/>
          </w:tcPr>
          <w:p w14:paraId="19BFA08B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61" w:type="dxa"/>
          </w:tcPr>
          <w:p w14:paraId="677EB981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C1C7A" w:rsidRPr="00793AF1" w14:paraId="610343A6" w14:textId="77777777" w:rsidTr="00253477">
        <w:tc>
          <w:tcPr>
            <w:tcW w:w="3969" w:type="dxa"/>
          </w:tcPr>
          <w:p w14:paraId="166D0EC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L insula</w:t>
            </w:r>
          </w:p>
        </w:tc>
        <w:tc>
          <w:tcPr>
            <w:tcW w:w="1418" w:type="dxa"/>
          </w:tcPr>
          <w:p w14:paraId="70DD5AE8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39" w:type="dxa"/>
          </w:tcPr>
          <w:p w14:paraId="76F57C53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1" w:type="dxa"/>
          </w:tcPr>
          <w:p w14:paraId="42AF7AB5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C1C7A" w:rsidRPr="00793AF1" w14:paraId="17E4DCA5" w14:textId="77777777" w:rsidTr="00253477">
        <w:tc>
          <w:tcPr>
            <w:tcW w:w="3969" w:type="dxa"/>
          </w:tcPr>
          <w:p w14:paraId="55472599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lastRenderedPageBreak/>
              <w:t>L bank of the superior temporal sulcus</w:t>
            </w:r>
          </w:p>
        </w:tc>
        <w:tc>
          <w:tcPr>
            <w:tcW w:w="1418" w:type="dxa"/>
          </w:tcPr>
          <w:p w14:paraId="257A46CF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39" w:type="dxa"/>
          </w:tcPr>
          <w:p w14:paraId="5EFB4013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61" w:type="dxa"/>
          </w:tcPr>
          <w:p w14:paraId="67D600AD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C1C7A" w:rsidRPr="00793AF1" w14:paraId="16BBB988" w14:textId="77777777" w:rsidTr="00253477">
        <w:tc>
          <w:tcPr>
            <w:tcW w:w="3969" w:type="dxa"/>
          </w:tcPr>
          <w:p w14:paraId="41F159B8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insula</w:t>
            </w:r>
          </w:p>
        </w:tc>
        <w:tc>
          <w:tcPr>
            <w:tcW w:w="1418" w:type="dxa"/>
          </w:tcPr>
          <w:p w14:paraId="630BAF0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39" w:type="dxa"/>
          </w:tcPr>
          <w:p w14:paraId="52466873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61" w:type="dxa"/>
          </w:tcPr>
          <w:p w14:paraId="7221D38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0C1C7A" w:rsidRPr="00793AF1" w14:paraId="7EF78F30" w14:textId="77777777" w:rsidTr="00253477">
        <w:tc>
          <w:tcPr>
            <w:tcW w:w="3969" w:type="dxa"/>
          </w:tcPr>
          <w:p w14:paraId="3AC95CC4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 xml:space="preserve">L pars </w:t>
            </w:r>
            <w:proofErr w:type="spellStart"/>
            <w:r w:rsidRPr="00793AF1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418" w:type="dxa"/>
          </w:tcPr>
          <w:p w14:paraId="59F8942F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39" w:type="dxa"/>
          </w:tcPr>
          <w:p w14:paraId="3059A5C4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61" w:type="dxa"/>
          </w:tcPr>
          <w:p w14:paraId="7A39301C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C1C7A" w:rsidRPr="00793AF1" w14:paraId="130C714C" w14:textId="77777777" w:rsidTr="00253477">
        <w:tc>
          <w:tcPr>
            <w:tcW w:w="3969" w:type="dxa"/>
          </w:tcPr>
          <w:p w14:paraId="7A3D2FBA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postcentral</w:t>
            </w:r>
          </w:p>
        </w:tc>
        <w:tc>
          <w:tcPr>
            <w:tcW w:w="1418" w:type="dxa"/>
          </w:tcPr>
          <w:p w14:paraId="185CE63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39" w:type="dxa"/>
          </w:tcPr>
          <w:p w14:paraId="3EF77D67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1" w:type="dxa"/>
          </w:tcPr>
          <w:p w14:paraId="3792BA93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0C1C7A" w:rsidRPr="00793AF1" w14:paraId="5C4B21A7" w14:textId="77777777" w:rsidTr="00253477">
        <w:tc>
          <w:tcPr>
            <w:tcW w:w="3969" w:type="dxa"/>
          </w:tcPr>
          <w:p w14:paraId="5F63268E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inferior temporal gyrus</w:t>
            </w:r>
          </w:p>
        </w:tc>
        <w:tc>
          <w:tcPr>
            <w:tcW w:w="1418" w:type="dxa"/>
          </w:tcPr>
          <w:p w14:paraId="79CB0D65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39" w:type="dxa"/>
          </w:tcPr>
          <w:p w14:paraId="7DCDC689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61" w:type="dxa"/>
          </w:tcPr>
          <w:p w14:paraId="5A4676DF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C1C7A" w:rsidRPr="00793AF1" w14:paraId="004B2253" w14:textId="77777777" w:rsidTr="00253477">
        <w:tc>
          <w:tcPr>
            <w:tcW w:w="3969" w:type="dxa"/>
            <w:tcBorders>
              <w:bottom w:val="single" w:sz="4" w:space="0" w:color="auto"/>
            </w:tcBorders>
          </w:tcPr>
          <w:p w14:paraId="4956D8F0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3AF1">
              <w:rPr>
                <w:rFonts w:ascii="Times New Roman" w:hAnsi="Times New Roman" w:cs="Times New Roman"/>
              </w:rPr>
              <w:t>R lateral occipital cort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CD3DCA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3C8369E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02E402C6" w14:textId="77777777" w:rsidR="000C1C7A" w:rsidRPr="00793AF1" w:rsidRDefault="000C1C7A" w:rsidP="002534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</w:tbl>
    <w:p w14:paraId="5D708D10" w14:textId="77777777" w:rsidR="000C1C7A" w:rsidRPr="00793AF1" w:rsidRDefault="000C1C7A" w:rsidP="000C1C7A">
      <w:pPr>
        <w:spacing w:line="360" w:lineRule="auto"/>
        <w:rPr>
          <w:rFonts w:cs="Times New Roman"/>
        </w:rPr>
      </w:pPr>
      <w:r w:rsidRPr="00793AF1">
        <w:rPr>
          <w:rFonts w:cs="Times New Roman"/>
        </w:rPr>
        <w:t>R</w:t>
      </w:r>
      <w:r w:rsidRPr="00793AF1">
        <w:rPr>
          <w:rFonts w:cs="Times New Roman"/>
          <w:vertAlign w:val="superscript"/>
        </w:rPr>
        <w:t>2</w:t>
      </w:r>
      <w:r w:rsidRPr="00793AF1">
        <w:rPr>
          <w:rFonts w:cs="Times New Roman"/>
        </w:rPr>
        <w:t xml:space="preserve"> = coefficient of determination</w:t>
      </w:r>
      <w:r w:rsidRPr="00793AF1">
        <w:rPr>
          <w:rFonts w:cs="Times New Roman"/>
          <w:i/>
        </w:rPr>
        <w:t>, n</w:t>
      </w:r>
      <w:r w:rsidRPr="00793AF1">
        <w:rPr>
          <w:rFonts w:cs="Times New Roman"/>
        </w:rPr>
        <w:t xml:space="preserve"> = number of participants.</w:t>
      </w:r>
    </w:p>
    <w:p w14:paraId="41E09784" w14:textId="4A34B26F" w:rsidR="000C1C7A" w:rsidRDefault="000C1C7A" w:rsidP="000C1C7A">
      <w:pPr>
        <w:spacing w:line="360" w:lineRule="auto"/>
        <w:rPr>
          <w:rFonts w:cs="Times New Roman"/>
        </w:rPr>
      </w:pPr>
      <w:r w:rsidRPr="00793AF1">
        <w:rPr>
          <w:rFonts w:cs="Times New Roman"/>
        </w:rPr>
        <w:t>R = right hemisphere, L = left hemisphere.</w:t>
      </w:r>
    </w:p>
    <w:p w14:paraId="62AE2FC1" w14:textId="4F6ADA60" w:rsidR="00CC41CC" w:rsidRDefault="00CC41CC" w:rsidP="000C1C7A">
      <w:pPr>
        <w:spacing w:line="360" w:lineRule="auto"/>
        <w:rPr>
          <w:rFonts w:cs="Times New Roman"/>
        </w:rPr>
      </w:pPr>
    </w:p>
    <w:p w14:paraId="38912403" w14:textId="77777777" w:rsidR="00CC41CC" w:rsidRDefault="00CC41CC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642AE45F" w14:textId="048334E7" w:rsidR="00CC41CC" w:rsidRPr="00624CE9" w:rsidRDefault="00CC41CC" w:rsidP="00CC41CC">
      <w:pPr>
        <w:spacing w:line="360" w:lineRule="auto"/>
        <w:rPr>
          <w:rFonts w:cs="Times New Roman"/>
        </w:rPr>
      </w:pPr>
      <w:r w:rsidRPr="00624CE9">
        <w:rPr>
          <w:rFonts w:cs="Times New Roman"/>
          <w:b/>
        </w:rPr>
        <w:lastRenderedPageBreak/>
        <w:t>Table S4.</w:t>
      </w:r>
      <w:r w:rsidRPr="00624CE9">
        <w:rPr>
          <w:rFonts w:cs="Times New Roman"/>
        </w:rPr>
        <w:t xml:space="preserve"> All regions-of-interest (ROI) evaluated in linear regression analyses for task-switch PSC and BH PSC. </w:t>
      </w:r>
      <w:r w:rsidRPr="00624CE9">
        <w:rPr>
          <w:rFonts w:cs="Times New Roman"/>
          <w:i/>
        </w:rPr>
        <w:t>P</w:t>
      </w:r>
      <w:r w:rsidRPr="00624CE9">
        <w:rPr>
          <w:rFonts w:cs="Times New Roman"/>
        </w:rPr>
        <w:t xml:space="preserve"> and R</w:t>
      </w:r>
      <w:r w:rsidRPr="00624CE9">
        <w:rPr>
          <w:rFonts w:cs="Times New Roman"/>
          <w:vertAlign w:val="superscript"/>
        </w:rPr>
        <w:t>2</w:t>
      </w:r>
      <w:r w:rsidRPr="00624CE9">
        <w:rPr>
          <w:rFonts w:cs="Times New Roman"/>
        </w:rPr>
        <w:t xml:space="preserve"> values from the linear regression analyses show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876"/>
        <w:gridCol w:w="861"/>
      </w:tblGrid>
      <w:tr w:rsidR="00CC41CC" w:rsidRPr="00624CE9" w14:paraId="76D11AF5" w14:textId="77777777" w:rsidTr="00A76ECC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C880C38" w14:textId="77777777" w:rsidR="00CC41CC" w:rsidRPr="00624CE9" w:rsidRDefault="00CC41CC" w:rsidP="00A76E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4CE9">
              <w:rPr>
                <w:rFonts w:ascii="Times New Roman" w:hAnsi="Times New Roman" w:cs="Times New Roman"/>
                <w:b/>
              </w:rPr>
              <w:t>RO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4995E9" w14:textId="77777777" w:rsidR="00CC41CC" w:rsidRPr="00624CE9" w:rsidRDefault="00CC41CC" w:rsidP="00A76E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4CE9">
              <w:rPr>
                <w:rFonts w:ascii="Times New Roman" w:hAnsi="Times New Roman" w:cs="Times New Roman"/>
                <w:b/>
                <w:i/>
              </w:rPr>
              <w:t>P</w:t>
            </w:r>
            <w:r w:rsidRPr="00624CE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408F61F" w14:textId="77777777" w:rsidR="00CC41CC" w:rsidRPr="00624CE9" w:rsidRDefault="00CC41CC" w:rsidP="00A76E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4CE9">
              <w:rPr>
                <w:rFonts w:ascii="Times New Roman" w:hAnsi="Times New Roman" w:cs="Times New Roman"/>
                <w:b/>
              </w:rPr>
              <w:t>R</w:t>
            </w:r>
            <w:r w:rsidRPr="00624CE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06D6BB03" w14:textId="77777777" w:rsidR="00CC41CC" w:rsidRPr="00624CE9" w:rsidRDefault="00CC41CC" w:rsidP="00A76E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24CE9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</w:tr>
      <w:tr w:rsidR="00CC41CC" w:rsidRPr="00624CE9" w14:paraId="45B299A8" w14:textId="77777777" w:rsidTr="00A76ECC">
        <w:tc>
          <w:tcPr>
            <w:tcW w:w="3969" w:type="dxa"/>
          </w:tcPr>
          <w:p w14:paraId="4F042409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superior frontal gyrus</w:t>
            </w:r>
          </w:p>
        </w:tc>
        <w:tc>
          <w:tcPr>
            <w:tcW w:w="1418" w:type="dxa"/>
          </w:tcPr>
          <w:p w14:paraId="6CE750FF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1.8 x 10</w:t>
            </w:r>
            <w:r w:rsidRPr="00FD603C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011B3DC7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61" w:type="dxa"/>
          </w:tcPr>
          <w:p w14:paraId="0D1DA794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17</w:t>
            </w:r>
          </w:p>
        </w:tc>
      </w:tr>
      <w:tr w:rsidR="00CC41CC" w:rsidRPr="00624CE9" w14:paraId="6D6165E5" w14:textId="77777777" w:rsidTr="00A76ECC">
        <w:tc>
          <w:tcPr>
            <w:tcW w:w="3969" w:type="dxa"/>
          </w:tcPr>
          <w:p w14:paraId="6FBD8C8B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superior parietal cortex</w:t>
            </w:r>
          </w:p>
        </w:tc>
        <w:tc>
          <w:tcPr>
            <w:tcW w:w="1418" w:type="dxa"/>
          </w:tcPr>
          <w:p w14:paraId="55C5B62B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5.9 x 10</w:t>
            </w:r>
            <w:r w:rsidRPr="00FD603C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39" w:type="dxa"/>
          </w:tcPr>
          <w:p w14:paraId="1CEA6B43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61" w:type="dxa"/>
          </w:tcPr>
          <w:p w14:paraId="6821A26F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34</w:t>
            </w:r>
          </w:p>
        </w:tc>
      </w:tr>
      <w:tr w:rsidR="00CC41CC" w:rsidRPr="00624CE9" w14:paraId="3A2E743E" w14:textId="77777777" w:rsidTr="00A76ECC">
        <w:tc>
          <w:tcPr>
            <w:tcW w:w="3969" w:type="dxa"/>
          </w:tcPr>
          <w:p w14:paraId="4C8EFFC5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 xml:space="preserve">R pars </w:t>
            </w:r>
            <w:proofErr w:type="spellStart"/>
            <w:r w:rsidRPr="00624CE9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418" w:type="dxa"/>
          </w:tcPr>
          <w:p w14:paraId="24F712E4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839" w:type="dxa"/>
          </w:tcPr>
          <w:p w14:paraId="359C8501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61" w:type="dxa"/>
          </w:tcPr>
          <w:p w14:paraId="50A7387A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12</w:t>
            </w:r>
          </w:p>
        </w:tc>
      </w:tr>
      <w:tr w:rsidR="00CC41CC" w:rsidRPr="00624CE9" w14:paraId="7568835A" w14:textId="77777777" w:rsidTr="00A76ECC">
        <w:tc>
          <w:tcPr>
            <w:tcW w:w="3969" w:type="dxa"/>
          </w:tcPr>
          <w:p w14:paraId="232E32C9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R lingual gyrus</w:t>
            </w:r>
          </w:p>
        </w:tc>
        <w:tc>
          <w:tcPr>
            <w:tcW w:w="1418" w:type="dxa"/>
          </w:tcPr>
          <w:p w14:paraId="3E5F0EB4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839" w:type="dxa"/>
          </w:tcPr>
          <w:p w14:paraId="5FC3E661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61" w:type="dxa"/>
          </w:tcPr>
          <w:p w14:paraId="796A1304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28</w:t>
            </w:r>
          </w:p>
        </w:tc>
      </w:tr>
      <w:tr w:rsidR="00CC41CC" w:rsidRPr="00624CE9" w14:paraId="201AC07C" w14:textId="77777777" w:rsidTr="00A76ECC">
        <w:tc>
          <w:tcPr>
            <w:tcW w:w="3969" w:type="dxa"/>
          </w:tcPr>
          <w:p w14:paraId="4583FA1F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R precuneus</w:t>
            </w:r>
          </w:p>
        </w:tc>
        <w:tc>
          <w:tcPr>
            <w:tcW w:w="1418" w:type="dxa"/>
          </w:tcPr>
          <w:p w14:paraId="731F5CC9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839" w:type="dxa"/>
          </w:tcPr>
          <w:p w14:paraId="15378FF2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61" w:type="dxa"/>
          </w:tcPr>
          <w:p w14:paraId="0F99F362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18</w:t>
            </w:r>
          </w:p>
        </w:tc>
      </w:tr>
      <w:tr w:rsidR="00CC41CC" w:rsidRPr="00624CE9" w14:paraId="67FA3E8B" w14:textId="77777777" w:rsidTr="00A76ECC">
        <w:tc>
          <w:tcPr>
            <w:tcW w:w="3969" w:type="dxa"/>
          </w:tcPr>
          <w:p w14:paraId="3D570C45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inferior parietal cortex</w:t>
            </w:r>
          </w:p>
        </w:tc>
        <w:tc>
          <w:tcPr>
            <w:tcW w:w="1418" w:type="dxa"/>
          </w:tcPr>
          <w:p w14:paraId="4F7E87E2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839" w:type="dxa"/>
          </w:tcPr>
          <w:p w14:paraId="442FDA9E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61" w:type="dxa"/>
          </w:tcPr>
          <w:p w14:paraId="7AE2C05A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24</w:t>
            </w:r>
          </w:p>
        </w:tc>
      </w:tr>
      <w:tr w:rsidR="00CC41CC" w:rsidRPr="00624CE9" w14:paraId="6E7DD53E" w14:textId="77777777" w:rsidTr="00A76ECC">
        <w:tc>
          <w:tcPr>
            <w:tcW w:w="3969" w:type="dxa"/>
          </w:tcPr>
          <w:p w14:paraId="063E5276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R lateral occipital cortex</w:t>
            </w:r>
          </w:p>
        </w:tc>
        <w:tc>
          <w:tcPr>
            <w:tcW w:w="1418" w:type="dxa"/>
          </w:tcPr>
          <w:p w14:paraId="1FEE24ED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839" w:type="dxa"/>
          </w:tcPr>
          <w:p w14:paraId="0E0B6A72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61" w:type="dxa"/>
          </w:tcPr>
          <w:p w14:paraId="66FF62CA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13</w:t>
            </w:r>
          </w:p>
        </w:tc>
      </w:tr>
      <w:tr w:rsidR="00CC41CC" w:rsidRPr="00624CE9" w14:paraId="0D3073AD" w14:textId="77777777" w:rsidTr="00A76ECC">
        <w:tc>
          <w:tcPr>
            <w:tcW w:w="3969" w:type="dxa"/>
          </w:tcPr>
          <w:p w14:paraId="6C6AA102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lingual</w:t>
            </w:r>
          </w:p>
        </w:tc>
        <w:tc>
          <w:tcPr>
            <w:tcW w:w="1418" w:type="dxa"/>
          </w:tcPr>
          <w:p w14:paraId="51AFC2BC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839" w:type="dxa"/>
          </w:tcPr>
          <w:p w14:paraId="5ECE8D9F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61" w:type="dxa"/>
          </w:tcPr>
          <w:p w14:paraId="351BF91C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34</w:t>
            </w:r>
          </w:p>
        </w:tc>
      </w:tr>
      <w:tr w:rsidR="00CC41CC" w:rsidRPr="00624CE9" w14:paraId="4DF1136F" w14:textId="77777777" w:rsidTr="00A76ECC">
        <w:tc>
          <w:tcPr>
            <w:tcW w:w="3969" w:type="dxa"/>
          </w:tcPr>
          <w:p w14:paraId="16D278C9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precentral gyrus</w:t>
            </w:r>
          </w:p>
        </w:tc>
        <w:tc>
          <w:tcPr>
            <w:tcW w:w="1418" w:type="dxa"/>
          </w:tcPr>
          <w:p w14:paraId="23706EB1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39" w:type="dxa"/>
          </w:tcPr>
          <w:p w14:paraId="2B535491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1" w:type="dxa"/>
          </w:tcPr>
          <w:p w14:paraId="36E01777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28</w:t>
            </w:r>
          </w:p>
        </w:tc>
      </w:tr>
      <w:tr w:rsidR="00CC41CC" w:rsidRPr="00624CE9" w14:paraId="4D122AF9" w14:textId="77777777" w:rsidTr="00A76ECC">
        <w:tc>
          <w:tcPr>
            <w:tcW w:w="3969" w:type="dxa"/>
          </w:tcPr>
          <w:p w14:paraId="3483760C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precuneus</w:t>
            </w:r>
          </w:p>
        </w:tc>
        <w:tc>
          <w:tcPr>
            <w:tcW w:w="1418" w:type="dxa"/>
          </w:tcPr>
          <w:p w14:paraId="32547357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39" w:type="dxa"/>
          </w:tcPr>
          <w:p w14:paraId="6CD9A74C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61" w:type="dxa"/>
          </w:tcPr>
          <w:p w14:paraId="74F3EE84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18</w:t>
            </w:r>
          </w:p>
        </w:tc>
      </w:tr>
      <w:tr w:rsidR="00CC41CC" w:rsidRPr="00624CE9" w14:paraId="2472CF5C" w14:textId="77777777" w:rsidTr="00A76ECC">
        <w:tc>
          <w:tcPr>
            <w:tcW w:w="3969" w:type="dxa"/>
          </w:tcPr>
          <w:p w14:paraId="4D077763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supramarginal gyrus</w:t>
            </w:r>
          </w:p>
        </w:tc>
        <w:tc>
          <w:tcPr>
            <w:tcW w:w="1418" w:type="dxa"/>
          </w:tcPr>
          <w:p w14:paraId="327BDE24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39" w:type="dxa"/>
          </w:tcPr>
          <w:p w14:paraId="5505E85D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61" w:type="dxa"/>
          </w:tcPr>
          <w:p w14:paraId="5EB01718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24</w:t>
            </w:r>
          </w:p>
        </w:tc>
      </w:tr>
      <w:tr w:rsidR="00CC41CC" w:rsidRPr="00624CE9" w14:paraId="3A618C26" w14:textId="77777777" w:rsidTr="00A76ECC">
        <w:tc>
          <w:tcPr>
            <w:tcW w:w="3969" w:type="dxa"/>
          </w:tcPr>
          <w:p w14:paraId="6389B584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R supramarginal gyrus</w:t>
            </w:r>
          </w:p>
        </w:tc>
        <w:tc>
          <w:tcPr>
            <w:tcW w:w="1418" w:type="dxa"/>
          </w:tcPr>
          <w:p w14:paraId="35057287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39" w:type="dxa"/>
          </w:tcPr>
          <w:p w14:paraId="2D077C43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61" w:type="dxa"/>
          </w:tcPr>
          <w:p w14:paraId="1336DA4E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12</w:t>
            </w:r>
          </w:p>
        </w:tc>
      </w:tr>
      <w:tr w:rsidR="00CC41CC" w:rsidRPr="00624CE9" w14:paraId="3B938F82" w14:textId="77777777" w:rsidTr="00A76ECC">
        <w:tc>
          <w:tcPr>
            <w:tcW w:w="3969" w:type="dxa"/>
          </w:tcPr>
          <w:p w14:paraId="4B4A4EEB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624CE9">
              <w:rPr>
                <w:rFonts w:ascii="Times New Roman" w:hAnsi="Times New Roman" w:cs="Times New Roman"/>
              </w:rPr>
              <w:t>pericalarine</w:t>
            </w:r>
            <w:proofErr w:type="spellEnd"/>
          </w:p>
        </w:tc>
        <w:tc>
          <w:tcPr>
            <w:tcW w:w="1418" w:type="dxa"/>
          </w:tcPr>
          <w:p w14:paraId="7CC2614A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39" w:type="dxa"/>
          </w:tcPr>
          <w:p w14:paraId="481B3E81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61" w:type="dxa"/>
          </w:tcPr>
          <w:p w14:paraId="5839C6FC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CC41CC" w:rsidRPr="00624CE9" w14:paraId="4D931383" w14:textId="77777777" w:rsidTr="00A76ECC">
        <w:tc>
          <w:tcPr>
            <w:tcW w:w="3969" w:type="dxa"/>
          </w:tcPr>
          <w:p w14:paraId="26F53F87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R superior parietal cortex</w:t>
            </w:r>
          </w:p>
        </w:tc>
        <w:tc>
          <w:tcPr>
            <w:tcW w:w="1418" w:type="dxa"/>
          </w:tcPr>
          <w:p w14:paraId="2992D498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839" w:type="dxa"/>
          </w:tcPr>
          <w:p w14:paraId="00F287B1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61" w:type="dxa"/>
          </w:tcPr>
          <w:p w14:paraId="734C34D0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CC41CC" w:rsidRPr="00624CE9" w14:paraId="50ABD4D8" w14:textId="77777777" w:rsidTr="00A76ECC">
        <w:tc>
          <w:tcPr>
            <w:tcW w:w="3969" w:type="dxa"/>
          </w:tcPr>
          <w:p w14:paraId="1E606906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rostral middle frontal gyrus</w:t>
            </w:r>
          </w:p>
        </w:tc>
        <w:tc>
          <w:tcPr>
            <w:tcW w:w="1418" w:type="dxa"/>
          </w:tcPr>
          <w:p w14:paraId="73A9DC40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39" w:type="dxa"/>
          </w:tcPr>
          <w:p w14:paraId="5673719E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61" w:type="dxa"/>
          </w:tcPr>
          <w:p w14:paraId="25DAA9AB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CC41CC" w:rsidRPr="00624CE9" w14:paraId="74099228" w14:textId="77777777" w:rsidTr="00A76ECC">
        <w:tc>
          <w:tcPr>
            <w:tcW w:w="3969" w:type="dxa"/>
          </w:tcPr>
          <w:p w14:paraId="6B11467F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R precentral gyrus</w:t>
            </w:r>
          </w:p>
        </w:tc>
        <w:tc>
          <w:tcPr>
            <w:tcW w:w="1418" w:type="dxa"/>
          </w:tcPr>
          <w:p w14:paraId="10CA62C9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39" w:type="dxa"/>
          </w:tcPr>
          <w:p w14:paraId="3F3C7B2E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61" w:type="dxa"/>
          </w:tcPr>
          <w:p w14:paraId="0E4E7C77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CC41CC" w:rsidRPr="00624CE9" w14:paraId="3DE0A9C1" w14:textId="77777777" w:rsidTr="00A76ECC">
        <w:tc>
          <w:tcPr>
            <w:tcW w:w="3969" w:type="dxa"/>
          </w:tcPr>
          <w:p w14:paraId="2E38F9D3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fusiform</w:t>
            </w:r>
          </w:p>
        </w:tc>
        <w:tc>
          <w:tcPr>
            <w:tcW w:w="1418" w:type="dxa"/>
          </w:tcPr>
          <w:p w14:paraId="5AD4DFB4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39" w:type="dxa"/>
          </w:tcPr>
          <w:p w14:paraId="3396E43E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61" w:type="dxa"/>
          </w:tcPr>
          <w:p w14:paraId="3EBEEEEC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CC41CC" w:rsidRPr="00624CE9" w14:paraId="62EC19A5" w14:textId="77777777" w:rsidTr="00A76ECC">
        <w:tc>
          <w:tcPr>
            <w:tcW w:w="3969" w:type="dxa"/>
          </w:tcPr>
          <w:p w14:paraId="6EDD18AB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R inferior parietal cortex</w:t>
            </w:r>
          </w:p>
        </w:tc>
        <w:tc>
          <w:tcPr>
            <w:tcW w:w="1418" w:type="dxa"/>
          </w:tcPr>
          <w:p w14:paraId="330843DE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39" w:type="dxa"/>
          </w:tcPr>
          <w:p w14:paraId="5F207D47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61" w:type="dxa"/>
          </w:tcPr>
          <w:p w14:paraId="7C7300A1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CC41CC" w:rsidRPr="00624CE9" w14:paraId="745A7B07" w14:textId="77777777" w:rsidTr="00A76ECC">
        <w:tc>
          <w:tcPr>
            <w:tcW w:w="3969" w:type="dxa"/>
          </w:tcPr>
          <w:p w14:paraId="16A0C435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postcentral gyrus</w:t>
            </w:r>
          </w:p>
        </w:tc>
        <w:tc>
          <w:tcPr>
            <w:tcW w:w="1418" w:type="dxa"/>
          </w:tcPr>
          <w:p w14:paraId="3093E2FF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39" w:type="dxa"/>
          </w:tcPr>
          <w:p w14:paraId="34781DE4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61" w:type="dxa"/>
          </w:tcPr>
          <w:p w14:paraId="7F1F71B7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CC41CC" w:rsidRPr="00624CE9" w14:paraId="4B8AFBFB" w14:textId="77777777" w:rsidTr="00A76ECC">
        <w:tc>
          <w:tcPr>
            <w:tcW w:w="3969" w:type="dxa"/>
          </w:tcPr>
          <w:p w14:paraId="4E2EBDFE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caudal middle frontal gyrus</w:t>
            </w:r>
          </w:p>
        </w:tc>
        <w:tc>
          <w:tcPr>
            <w:tcW w:w="1418" w:type="dxa"/>
          </w:tcPr>
          <w:p w14:paraId="723B9C40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39" w:type="dxa"/>
          </w:tcPr>
          <w:p w14:paraId="73E6416D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61" w:type="dxa"/>
          </w:tcPr>
          <w:p w14:paraId="6368EE4D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CC41CC" w:rsidRPr="00624CE9" w14:paraId="166387FB" w14:textId="77777777" w:rsidTr="00A76ECC">
        <w:tc>
          <w:tcPr>
            <w:tcW w:w="3969" w:type="dxa"/>
          </w:tcPr>
          <w:p w14:paraId="2DF19743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R superior frontal gyrus</w:t>
            </w:r>
          </w:p>
        </w:tc>
        <w:tc>
          <w:tcPr>
            <w:tcW w:w="1418" w:type="dxa"/>
          </w:tcPr>
          <w:p w14:paraId="2844BF55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39" w:type="dxa"/>
          </w:tcPr>
          <w:p w14:paraId="706CD91F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61" w:type="dxa"/>
          </w:tcPr>
          <w:p w14:paraId="1AD271C6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C41CC" w:rsidRPr="00624CE9" w14:paraId="44B3DEDB" w14:textId="77777777" w:rsidTr="00A76ECC">
        <w:tc>
          <w:tcPr>
            <w:tcW w:w="3969" w:type="dxa"/>
          </w:tcPr>
          <w:p w14:paraId="036473DD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L lateral occipital cortex</w:t>
            </w:r>
          </w:p>
        </w:tc>
        <w:tc>
          <w:tcPr>
            <w:tcW w:w="1418" w:type="dxa"/>
          </w:tcPr>
          <w:p w14:paraId="3FBDAA4B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39" w:type="dxa"/>
          </w:tcPr>
          <w:p w14:paraId="6A3AE43F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61" w:type="dxa"/>
          </w:tcPr>
          <w:p w14:paraId="70533F64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CC41CC" w:rsidRPr="00624CE9" w14:paraId="08231A7F" w14:textId="77777777" w:rsidTr="00A76ECC">
        <w:tc>
          <w:tcPr>
            <w:tcW w:w="3969" w:type="dxa"/>
          </w:tcPr>
          <w:p w14:paraId="43795764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R rostral middle frontal gyrus</w:t>
            </w:r>
          </w:p>
        </w:tc>
        <w:tc>
          <w:tcPr>
            <w:tcW w:w="1418" w:type="dxa"/>
          </w:tcPr>
          <w:p w14:paraId="211A7D62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39" w:type="dxa"/>
          </w:tcPr>
          <w:p w14:paraId="1048DB37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61" w:type="dxa"/>
          </w:tcPr>
          <w:p w14:paraId="560E92D0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CC41CC" w:rsidRPr="00624CE9" w14:paraId="1F418984" w14:textId="77777777" w:rsidTr="00A76ECC">
        <w:tc>
          <w:tcPr>
            <w:tcW w:w="3969" w:type="dxa"/>
            <w:tcBorders>
              <w:bottom w:val="single" w:sz="4" w:space="0" w:color="auto"/>
            </w:tcBorders>
          </w:tcPr>
          <w:p w14:paraId="45BC20F3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E9">
              <w:rPr>
                <w:rFonts w:ascii="Times New Roman" w:hAnsi="Times New Roman" w:cs="Times New Roman"/>
              </w:rPr>
              <w:t>R pericalcari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48E790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0E85E9F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7D82D565" w14:textId="77777777" w:rsidR="00CC41CC" w:rsidRPr="00624CE9" w:rsidRDefault="00CC41CC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</w:tbl>
    <w:p w14:paraId="30455051" w14:textId="77777777" w:rsidR="00CC41CC" w:rsidRPr="00624CE9" w:rsidRDefault="00CC41CC" w:rsidP="00CC41CC">
      <w:pPr>
        <w:spacing w:line="360" w:lineRule="auto"/>
        <w:rPr>
          <w:rFonts w:cs="Times New Roman"/>
        </w:rPr>
      </w:pPr>
      <w:r w:rsidRPr="00624CE9">
        <w:rPr>
          <w:rFonts w:cs="Times New Roman"/>
        </w:rPr>
        <w:t>R</w:t>
      </w:r>
      <w:r w:rsidRPr="00624CE9">
        <w:rPr>
          <w:rFonts w:cs="Times New Roman"/>
          <w:vertAlign w:val="superscript"/>
        </w:rPr>
        <w:t>2</w:t>
      </w:r>
      <w:r w:rsidRPr="00624CE9">
        <w:rPr>
          <w:rFonts w:cs="Times New Roman"/>
        </w:rPr>
        <w:t xml:space="preserve"> = coefficient of determination</w:t>
      </w:r>
      <w:r w:rsidRPr="00624CE9">
        <w:rPr>
          <w:rFonts w:cs="Times New Roman"/>
          <w:i/>
        </w:rPr>
        <w:t>, n</w:t>
      </w:r>
      <w:r w:rsidRPr="00624CE9">
        <w:rPr>
          <w:rFonts w:cs="Times New Roman"/>
        </w:rPr>
        <w:t xml:space="preserve"> = number of participants.</w:t>
      </w:r>
    </w:p>
    <w:p w14:paraId="6E26F237" w14:textId="77777777" w:rsidR="00CC41CC" w:rsidRPr="00624CE9" w:rsidRDefault="00CC41CC" w:rsidP="00CC41CC">
      <w:pPr>
        <w:spacing w:line="360" w:lineRule="auto"/>
        <w:rPr>
          <w:rFonts w:cs="Times New Roman"/>
        </w:rPr>
      </w:pPr>
      <w:r w:rsidRPr="00624CE9">
        <w:rPr>
          <w:rFonts w:cs="Times New Roman"/>
        </w:rPr>
        <w:t>R = right hemisphere, L = left hemisphere.</w:t>
      </w:r>
    </w:p>
    <w:p w14:paraId="67270A0F" w14:textId="77777777" w:rsidR="00CC41CC" w:rsidRPr="00624CE9" w:rsidRDefault="00CC41CC" w:rsidP="00CC41CC">
      <w:pPr>
        <w:rPr>
          <w:rFonts w:cs="Times New Roman"/>
        </w:rPr>
      </w:pPr>
    </w:p>
    <w:p w14:paraId="5FB9D8CF" w14:textId="77777777" w:rsidR="00CC41CC" w:rsidRPr="00624CE9" w:rsidRDefault="00CC41CC" w:rsidP="00CC41CC">
      <w:pPr>
        <w:rPr>
          <w:rFonts w:cs="Times New Roman"/>
        </w:rPr>
      </w:pPr>
    </w:p>
    <w:p w14:paraId="77BF6499" w14:textId="77777777" w:rsidR="00CC41CC" w:rsidRPr="00624CE9" w:rsidRDefault="00CC41CC" w:rsidP="00CC41CC">
      <w:pPr>
        <w:rPr>
          <w:rFonts w:cs="Times New Roman"/>
        </w:rPr>
      </w:pPr>
    </w:p>
    <w:p w14:paraId="514877DB" w14:textId="77777777" w:rsidR="00CC41CC" w:rsidRPr="00793AF1" w:rsidRDefault="00CC41CC" w:rsidP="000C1C7A">
      <w:pPr>
        <w:spacing w:line="360" w:lineRule="auto"/>
        <w:rPr>
          <w:rFonts w:cs="Times New Roman"/>
        </w:rPr>
      </w:pPr>
    </w:p>
    <w:p w14:paraId="6021846F" w14:textId="77777777" w:rsidR="000C1C7A" w:rsidRPr="00793AF1" w:rsidRDefault="000C1C7A" w:rsidP="000C1C7A">
      <w:pPr>
        <w:rPr>
          <w:rFonts w:cs="Times New Roman"/>
        </w:rPr>
      </w:pPr>
    </w:p>
    <w:p w14:paraId="00E27C3B" w14:textId="77777777" w:rsidR="000C1C7A" w:rsidRPr="00793AF1" w:rsidRDefault="000C1C7A" w:rsidP="000C1C7A">
      <w:pPr>
        <w:rPr>
          <w:rFonts w:cs="Times New Roman"/>
        </w:rPr>
      </w:pPr>
    </w:p>
    <w:p w14:paraId="0D15F108" w14:textId="77777777" w:rsidR="000C1C7A" w:rsidRPr="00573F48" w:rsidRDefault="000C1C7A" w:rsidP="000C1C7A">
      <w:pPr>
        <w:spacing w:line="360" w:lineRule="auto"/>
        <w:rPr>
          <w:rFonts w:cs="Times New Roman"/>
        </w:rPr>
      </w:pPr>
    </w:p>
    <w:p w14:paraId="42EBE67E" w14:textId="77777777" w:rsidR="000C1C7A" w:rsidRPr="00573F48" w:rsidRDefault="000C1C7A" w:rsidP="000C1C7A">
      <w:pPr>
        <w:rPr>
          <w:rFonts w:cs="Times New Roman"/>
        </w:rPr>
      </w:pPr>
    </w:p>
    <w:p w14:paraId="497BE3C4" w14:textId="30DDC014" w:rsidR="00390A77" w:rsidRDefault="00390A77">
      <w:pPr>
        <w:rPr>
          <w:rFonts w:cs="Times New Roman"/>
        </w:rPr>
      </w:pPr>
    </w:p>
    <w:p w14:paraId="461E8BFE" w14:textId="1CED691D" w:rsidR="00390A77" w:rsidRDefault="00390A77">
      <w:pPr>
        <w:rPr>
          <w:rFonts w:cs="Times New Roman"/>
        </w:rPr>
      </w:pPr>
    </w:p>
    <w:p w14:paraId="7E1F57A9" w14:textId="3901EEE2" w:rsidR="000C1C7A" w:rsidRDefault="000C1C7A" w:rsidP="00CC41CC">
      <w:pPr>
        <w:pStyle w:val="Caption"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drawing>
          <wp:inline distT="0" distB="0" distL="0" distR="0" wp14:anchorId="1A361B49" wp14:editId="218966D2">
            <wp:extent cx="5040000" cy="3006000"/>
            <wp:effectExtent l="0" t="0" r="190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Sig_ROI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00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97DA5" w14:textId="3059BFC9" w:rsidR="00390A77" w:rsidRDefault="00390A77" w:rsidP="00390A77">
      <w:pPr>
        <w:pStyle w:val="Caption"/>
        <w:rPr>
          <w:rFonts w:cs="Times New Roman"/>
          <w:i w:val="0"/>
          <w:iCs w:val="0"/>
          <w:color w:val="000000" w:themeColor="text1"/>
          <w:sz w:val="24"/>
          <w:szCs w:val="24"/>
        </w:rPr>
      </w:pPr>
      <w:r w:rsidRPr="530374C1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1</w:t>
      </w:r>
      <w:r w:rsidRPr="530374C1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530374C1">
        <w:rPr>
          <w:i w:val="0"/>
          <w:iCs w:val="0"/>
          <w:color w:val="000000" w:themeColor="text1"/>
          <w:sz w:val="24"/>
          <w:szCs w:val="24"/>
        </w:rPr>
        <w:t xml:space="preserve"> L</w:t>
      </w:r>
      <w:r>
        <w:rPr>
          <w:i w:val="0"/>
          <w:iCs w:val="0"/>
          <w:color w:val="000000" w:themeColor="text1"/>
          <w:sz w:val="24"/>
          <w:szCs w:val="24"/>
        </w:rPr>
        <w:t>ateral view of the left hemisphere</w:t>
      </w:r>
      <w:r w:rsidRPr="530374C1">
        <w:rPr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</w:rPr>
        <w:t>(left</w:t>
      </w:r>
      <w:r w:rsidRPr="530374C1">
        <w:rPr>
          <w:i w:val="0"/>
          <w:iCs w:val="0"/>
          <w:color w:val="000000" w:themeColor="text1"/>
          <w:sz w:val="24"/>
          <w:szCs w:val="24"/>
        </w:rPr>
        <w:t>) and superior (</w:t>
      </w:r>
      <w:r>
        <w:rPr>
          <w:i w:val="0"/>
          <w:iCs w:val="0"/>
          <w:color w:val="000000" w:themeColor="text1"/>
          <w:sz w:val="24"/>
          <w:szCs w:val="24"/>
        </w:rPr>
        <w:t>right</w:t>
      </w:r>
      <w:r w:rsidRPr="530374C1">
        <w:rPr>
          <w:i w:val="0"/>
          <w:iCs w:val="0"/>
          <w:color w:val="000000" w:themeColor="text1"/>
          <w:sz w:val="24"/>
          <w:szCs w:val="24"/>
        </w:rPr>
        <w:t xml:space="preserve">) views of the ROIs showing a significant linear relationship between task-based fMRI activation and BH BOLD responses in all 3 cognitive paradigms. </w:t>
      </w:r>
      <w:r w:rsidRPr="530374C1">
        <w:rPr>
          <w:rFonts w:cs="Times New Roman"/>
          <w:i w:val="0"/>
          <w:iCs w:val="0"/>
          <w:color w:val="000000" w:themeColor="text1"/>
          <w:sz w:val="24"/>
          <w:szCs w:val="24"/>
        </w:rPr>
        <w:t>Left inferior parietal cortex, left precentral gyrus, left superior frontal gyrus, left supramarginal gyrus and right precuneus shown in cyan. A = anterior, P = posterior</w:t>
      </w:r>
      <w:r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, L = left, R = right. </w:t>
      </w:r>
    </w:p>
    <w:p w14:paraId="47FDEA0A" w14:textId="77777777" w:rsidR="007F1565" w:rsidRDefault="007F1565" w:rsidP="007F1565"/>
    <w:p w14:paraId="5AE64F35" w14:textId="2D8CC8D3" w:rsidR="0036446E" w:rsidRDefault="0036446E">
      <w:pPr>
        <w:rPr>
          <w:rFonts w:cs="Times New Roman"/>
        </w:rPr>
      </w:pPr>
      <w:r>
        <w:rPr>
          <w:rFonts w:cs="Times New Roman"/>
        </w:rPr>
        <w:br w:type="page"/>
      </w:r>
    </w:p>
    <w:p w14:paraId="0D0122F8" w14:textId="77777777" w:rsidR="00390A77" w:rsidRDefault="00390A77">
      <w:pPr>
        <w:rPr>
          <w:rFonts w:cs="Times New Roman"/>
        </w:rPr>
      </w:pPr>
    </w:p>
    <w:p w14:paraId="2CD311BA" w14:textId="77777777" w:rsidR="0036446E" w:rsidRPr="002E1937" w:rsidRDefault="0036446E" w:rsidP="0036446E">
      <w:pPr>
        <w:spacing w:line="360" w:lineRule="auto"/>
        <w:rPr>
          <w:rFonts w:cs="Times New Roman"/>
        </w:rPr>
      </w:pPr>
      <w:r w:rsidRPr="002E1937">
        <w:rPr>
          <w:rFonts w:cs="Times New Roman"/>
          <w:b/>
        </w:rPr>
        <w:t>Table S5.</w:t>
      </w:r>
      <w:r w:rsidRPr="002E1937">
        <w:rPr>
          <w:rFonts w:cs="Times New Roman"/>
        </w:rPr>
        <w:t xml:space="preserve"> All regions-of-interest (ROI) evaluated in linear regression analyses for ANT-R PSC and CVR. </w:t>
      </w:r>
      <w:r w:rsidRPr="002E1937">
        <w:rPr>
          <w:rFonts w:cs="Times New Roman"/>
          <w:i/>
        </w:rPr>
        <w:t>P</w:t>
      </w:r>
      <w:r w:rsidRPr="002E1937">
        <w:rPr>
          <w:rFonts w:cs="Times New Roman"/>
        </w:rPr>
        <w:t xml:space="preserve"> and R</w:t>
      </w:r>
      <w:r w:rsidRPr="002E1937">
        <w:rPr>
          <w:rFonts w:cs="Times New Roman"/>
          <w:vertAlign w:val="superscript"/>
        </w:rPr>
        <w:t>2</w:t>
      </w:r>
      <w:r w:rsidRPr="002E1937">
        <w:rPr>
          <w:rFonts w:cs="Times New Roman"/>
        </w:rPr>
        <w:t xml:space="preserve"> values from the linear regression analyses show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996"/>
        <w:gridCol w:w="861"/>
      </w:tblGrid>
      <w:tr w:rsidR="0036446E" w:rsidRPr="002E1937" w14:paraId="6F2D3B52" w14:textId="77777777" w:rsidTr="00A76ECC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85BDDA5" w14:textId="77777777" w:rsidR="0036446E" w:rsidRPr="002E1937" w:rsidRDefault="0036446E" w:rsidP="00A76E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1937">
              <w:rPr>
                <w:rFonts w:ascii="Times New Roman" w:hAnsi="Times New Roman" w:cs="Times New Roman"/>
                <w:b/>
              </w:rPr>
              <w:t>RO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52CAF3" w14:textId="77777777" w:rsidR="0036446E" w:rsidRPr="002E1937" w:rsidRDefault="0036446E" w:rsidP="00A76E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1937">
              <w:rPr>
                <w:rFonts w:ascii="Times New Roman" w:hAnsi="Times New Roman" w:cs="Times New Roman"/>
                <w:b/>
                <w:i/>
              </w:rPr>
              <w:t>P</w:t>
            </w:r>
            <w:r w:rsidRPr="002E1937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E40951B" w14:textId="77777777" w:rsidR="0036446E" w:rsidRPr="002E1937" w:rsidRDefault="0036446E" w:rsidP="00A76E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1937">
              <w:rPr>
                <w:rFonts w:ascii="Times New Roman" w:hAnsi="Times New Roman" w:cs="Times New Roman"/>
                <w:b/>
              </w:rPr>
              <w:t>R</w:t>
            </w:r>
            <w:r w:rsidRPr="002E193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0EA51BEE" w14:textId="77777777" w:rsidR="0036446E" w:rsidRPr="002E1937" w:rsidRDefault="0036446E" w:rsidP="00A76E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E1937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</w:tr>
      <w:tr w:rsidR="0036446E" w:rsidRPr="002E1937" w14:paraId="45999DA2" w14:textId="77777777" w:rsidTr="00A76ECC">
        <w:tc>
          <w:tcPr>
            <w:tcW w:w="3969" w:type="dxa"/>
          </w:tcPr>
          <w:p w14:paraId="3549AC0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paracentral gyrus</w:t>
            </w:r>
          </w:p>
        </w:tc>
        <w:tc>
          <w:tcPr>
            <w:tcW w:w="1418" w:type="dxa"/>
          </w:tcPr>
          <w:p w14:paraId="6659707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2.8 x 10</w:t>
            </w:r>
            <w:r w:rsidRPr="00FD603C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6" w:type="dxa"/>
          </w:tcPr>
          <w:p w14:paraId="103C82F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61" w:type="dxa"/>
          </w:tcPr>
          <w:p w14:paraId="7C78E94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2D8F160D" w14:textId="77777777" w:rsidTr="00A76ECC">
        <w:tc>
          <w:tcPr>
            <w:tcW w:w="3969" w:type="dxa"/>
          </w:tcPr>
          <w:p w14:paraId="31413814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cuneus</w:t>
            </w:r>
          </w:p>
        </w:tc>
        <w:tc>
          <w:tcPr>
            <w:tcW w:w="1418" w:type="dxa"/>
          </w:tcPr>
          <w:p w14:paraId="2E112425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996" w:type="dxa"/>
          </w:tcPr>
          <w:p w14:paraId="62A460DA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61" w:type="dxa"/>
          </w:tcPr>
          <w:p w14:paraId="57247AF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48E52375" w14:textId="77777777" w:rsidTr="00A76ECC">
        <w:tc>
          <w:tcPr>
            <w:tcW w:w="3969" w:type="dxa"/>
          </w:tcPr>
          <w:p w14:paraId="654DB7E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pericalcarine</w:t>
            </w:r>
          </w:p>
        </w:tc>
        <w:tc>
          <w:tcPr>
            <w:tcW w:w="1418" w:type="dxa"/>
          </w:tcPr>
          <w:p w14:paraId="7195082F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996" w:type="dxa"/>
          </w:tcPr>
          <w:p w14:paraId="7D67E92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61" w:type="dxa"/>
          </w:tcPr>
          <w:p w14:paraId="1668ADE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4</w:t>
            </w:r>
          </w:p>
        </w:tc>
      </w:tr>
      <w:tr w:rsidR="0036446E" w:rsidRPr="002E1937" w14:paraId="6D2C1D84" w14:textId="77777777" w:rsidTr="00A76ECC">
        <w:tc>
          <w:tcPr>
            <w:tcW w:w="3969" w:type="dxa"/>
          </w:tcPr>
          <w:p w14:paraId="198E087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paracentral lobule</w:t>
            </w:r>
          </w:p>
        </w:tc>
        <w:tc>
          <w:tcPr>
            <w:tcW w:w="1418" w:type="dxa"/>
          </w:tcPr>
          <w:p w14:paraId="78E853B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96" w:type="dxa"/>
          </w:tcPr>
          <w:p w14:paraId="03E1599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61" w:type="dxa"/>
          </w:tcPr>
          <w:p w14:paraId="7735FCB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2</w:t>
            </w:r>
          </w:p>
        </w:tc>
      </w:tr>
      <w:tr w:rsidR="0036446E" w:rsidRPr="002E1937" w14:paraId="44B43CB1" w14:textId="77777777" w:rsidTr="00A76ECC">
        <w:tc>
          <w:tcPr>
            <w:tcW w:w="3969" w:type="dxa"/>
          </w:tcPr>
          <w:p w14:paraId="50753DA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inferior parietal cortex</w:t>
            </w:r>
          </w:p>
        </w:tc>
        <w:tc>
          <w:tcPr>
            <w:tcW w:w="1418" w:type="dxa"/>
          </w:tcPr>
          <w:p w14:paraId="3CCBDEE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96" w:type="dxa"/>
          </w:tcPr>
          <w:p w14:paraId="7433219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61" w:type="dxa"/>
          </w:tcPr>
          <w:p w14:paraId="689C068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57D6324E" w14:textId="77777777" w:rsidTr="00A76ECC">
        <w:tc>
          <w:tcPr>
            <w:tcW w:w="3969" w:type="dxa"/>
          </w:tcPr>
          <w:p w14:paraId="51893A9A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precuneus</w:t>
            </w:r>
          </w:p>
        </w:tc>
        <w:tc>
          <w:tcPr>
            <w:tcW w:w="1418" w:type="dxa"/>
          </w:tcPr>
          <w:p w14:paraId="1899F9C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96" w:type="dxa"/>
          </w:tcPr>
          <w:p w14:paraId="66109E0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61" w:type="dxa"/>
          </w:tcPr>
          <w:p w14:paraId="268BAF70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2</w:t>
            </w:r>
          </w:p>
        </w:tc>
      </w:tr>
      <w:tr w:rsidR="0036446E" w:rsidRPr="002E1937" w14:paraId="7D9249E0" w14:textId="77777777" w:rsidTr="00A76ECC">
        <w:tc>
          <w:tcPr>
            <w:tcW w:w="3969" w:type="dxa"/>
          </w:tcPr>
          <w:p w14:paraId="4F54B34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cuneus</w:t>
            </w:r>
          </w:p>
        </w:tc>
        <w:tc>
          <w:tcPr>
            <w:tcW w:w="1418" w:type="dxa"/>
          </w:tcPr>
          <w:p w14:paraId="7F6E759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96" w:type="dxa"/>
          </w:tcPr>
          <w:p w14:paraId="4BA14684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1" w:type="dxa"/>
          </w:tcPr>
          <w:p w14:paraId="051B2620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5880CB10" w14:textId="77777777" w:rsidTr="00A76ECC">
        <w:tc>
          <w:tcPr>
            <w:tcW w:w="3969" w:type="dxa"/>
          </w:tcPr>
          <w:p w14:paraId="702915A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caudal anterior cingulate</w:t>
            </w:r>
          </w:p>
        </w:tc>
        <w:tc>
          <w:tcPr>
            <w:tcW w:w="1418" w:type="dxa"/>
          </w:tcPr>
          <w:p w14:paraId="73317F10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996" w:type="dxa"/>
          </w:tcPr>
          <w:p w14:paraId="4CE4745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61" w:type="dxa"/>
          </w:tcPr>
          <w:p w14:paraId="734FD3E4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7067A6D9" w14:textId="77777777" w:rsidTr="00A76ECC">
        <w:tc>
          <w:tcPr>
            <w:tcW w:w="3969" w:type="dxa"/>
          </w:tcPr>
          <w:p w14:paraId="5FFAFAC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superior frontal gyrus</w:t>
            </w:r>
          </w:p>
        </w:tc>
        <w:tc>
          <w:tcPr>
            <w:tcW w:w="1418" w:type="dxa"/>
          </w:tcPr>
          <w:p w14:paraId="3A72A51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96" w:type="dxa"/>
          </w:tcPr>
          <w:p w14:paraId="5B3346AE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61" w:type="dxa"/>
          </w:tcPr>
          <w:p w14:paraId="592B625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6E3FEBE7" w14:textId="77777777" w:rsidTr="00A76ECC">
        <w:tc>
          <w:tcPr>
            <w:tcW w:w="3969" w:type="dxa"/>
          </w:tcPr>
          <w:p w14:paraId="5378C27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middle temporal gyrus</w:t>
            </w:r>
          </w:p>
        </w:tc>
        <w:tc>
          <w:tcPr>
            <w:tcW w:w="1418" w:type="dxa"/>
          </w:tcPr>
          <w:p w14:paraId="5AC98EA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996" w:type="dxa"/>
          </w:tcPr>
          <w:p w14:paraId="017339D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61" w:type="dxa"/>
          </w:tcPr>
          <w:p w14:paraId="3C7EF9BF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2</w:t>
            </w:r>
          </w:p>
        </w:tc>
      </w:tr>
      <w:tr w:rsidR="0036446E" w:rsidRPr="002E1937" w14:paraId="38A8B60F" w14:textId="77777777" w:rsidTr="00A76ECC">
        <w:tc>
          <w:tcPr>
            <w:tcW w:w="3969" w:type="dxa"/>
          </w:tcPr>
          <w:p w14:paraId="2549E83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insula</w:t>
            </w:r>
          </w:p>
        </w:tc>
        <w:tc>
          <w:tcPr>
            <w:tcW w:w="1418" w:type="dxa"/>
          </w:tcPr>
          <w:p w14:paraId="1F5E6405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6" w:type="dxa"/>
          </w:tcPr>
          <w:p w14:paraId="032FC5B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61" w:type="dxa"/>
          </w:tcPr>
          <w:p w14:paraId="5AC0FCA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4E74D975" w14:textId="77777777" w:rsidTr="00A76ECC">
        <w:tc>
          <w:tcPr>
            <w:tcW w:w="3969" w:type="dxa"/>
          </w:tcPr>
          <w:p w14:paraId="3B5D3ACF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inferior parietal cortex</w:t>
            </w:r>
          </w:p>
        </w:tc>
        <w:tc>
          <w:tcPr>
            <w:tcW w:w="1418" w:type="dxa"/>
          </w:tcPr>
          <w:p w14:paraId="02A5FD7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6" w:type="dxa"/>
          </w:tcPr>
          <w:p w14:paraId="34FA08D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61" w:type="dxa"/>
          </w:tcPr>
          <w:p w14:paraId="7731D99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43C1E1CD" w14:textId="77777777" w:rsidTr="00A76ECC">
        <w:tc>
          <w:tcPr>
            <w:tcW w:w="3969" w:type="dxa"/>
          </w:tcPr>
          <w:p w14:paraId="73C73D7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bank of the superior temporal sulcus</w:t>
            </w:r>
          </w:p>
        </w:tc>
        <w:tc>
          <w:tcPr>
            <w:tcW w:w="1418" w:type="dxa"/>
          </w:tcPr>
          <w:p w14:paraId="3D8EB20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6" w:type="dxa"/>
          </w:tcPr>
          <w:p w14:paraId="2650E40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1" w:type="dxa"/>
          </w:tcPr>
          <w:p w14:paraId="0847C0F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1</w:t>
            </w:r>
          </w:p>
        </w:tc>
      </w:tr>
      <w:tr w:rsidR="0036446E" w:rsidRPr="002E1937" w14:paraId="788101D4" w14:textId="77777777" w:rsidTr="00A76ECC">
        <w:tc>
          <w:tcPr>
            <w:tcW w:w="3969" w:type="dxa"/>
          </w:tcPr>
          <w:p w14:paraId="00003FCE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insula</w:t>
            </w:r>
          </w:p>
        </w:tc>
        <w:tc>
          <w:tcPr>
            <w:tcW w:w="1418" w:type="dxa"/>
          </w:tcPr>
          <w:p w14:paraId="249C7C8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6" w:type="dxa"/>
          </w:tcPr>
          <w:p w14:paraId="2261435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61" w:type="dxa"/>
          </w:tcPr>
          <w:p w14:paraId="08607BF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2</w:t>
            </w:r>
          </w:p>
        </w:tc>
      </w:tr>
      <w:tr w:rsidR="0036446E" w:rsidRPr="002E1937" w14:paraId="0D48A508" w14:textId="77777777" w:rsidTr="00A76ECC">
        <w:tc>
          <w:tcPr>
            <w:tcW w:w="3969" w:type="dxa"/>
          </w:tcPr>
          <w:p w14:paraId="0830245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pars triangularis</w:t>
            </w:r>
          </w:p>
        </w:tc>
        <w:tc>
          <w:tcPr>
            <w:tcW w:w="1418" w:type="dxa"/>
          </w:tcPr>
          <w:p w14:paraId="39EE0C7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6" w:type="dxa"/>
          </w:tcPr>
          <w:p w14:paraId="7C6137A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61" w:type="dxa"/>
          </w:tcPr>
          <w:p w14:paraId="38A0D64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2</w:t>
            </w:r>
          </w:p>
        </w:tc>
      </w:tr>
      <w:tr w:rsidR="0036446E" w:rsidRPr="002E1937" w14:paraId="2925D009" w14:textId="77777777" w:rsidTr="00A76ECC">
        <w:tc>
          <w:tcPr>
            <w:tcW w:w="3969" w:type="dxa"/>
          </w:tcPr>
          <w:p w14:paraId="36EFCB7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precuneus</w:t>
            </w:r>
          </w:p>
        </w:tc>
        <w:tc>
          <w:tcPr>
            <w:tcW w:w="1418" w:type="dxa"/>
          </w:tcPr>
          <w:p w14:paraId="285D90D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6" w:type="dxa"/>
          </w:tcPr>
          <w:p w14:paraId="288A3E35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61" w:type="dxa"/>
          </w:tcPr>
          <w:p w14:paraId="5A81304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2</w:t>
            </w:r>
          </w:p>
        </w:tc>
      </w:tr>
      <w:tr w:rsidR="0036446E" w:rsidRPr="002E1937" w14:paraId="40518FCF" w14:textId="77777777" w:rsidTr="00A76ECC">
        <w:tc>
          <w:tcPr>
            <w:tcW w:w="3969" w:type="dxa"/>
          </w:tcPr>
          <w:p w14:paraId="2AAAC49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superior frontal gyrus</w:t>
            </w:r>
          </w:p>
        </w:tc>
        <w:tc>
          <w:tcPr>
            <w:tcW w:w="1418" w:type="dxa"/>
          </w:tcPr>
          <w:p w14:paraId="7445584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6" w:type="dxa"/>
          </w:tcPr>
          <w:p w14:paraId="2357AFA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61" w:type="dxa"/>
          </w:tcPr>
          <w:p w14:paraId="75FB2F4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22CCF303" w14:textId="77777777" w:rsidTr="00A76ECC">
        <w:tc>
          <w:tcPr>
            <w:tcW w:w="3969" w:type="dxa"/>
          </w:tcPr>
          <w:p w14:paraId="1406C9F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superior parietal cortex</w:t>
            </w:r>
          </w:p>
        </w:tc>
        <w:tc>
          <w:tcPr>
            <w:tcW w:w="1418" w:type="dxa"/>
          </w:tcPr>
          <w:p w14:paraId="637E2945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6" w:type="dxa"/>
          </w:tcPr>
          <w:p w14:paraId="7A022C8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61" w:type="dxa"/>
          </w:tcPr>
          <w:p w14:paraId="40734FE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295C9037" w14:textId="77777777" w:rsidTr="00A76ECC">
        <w:tc>
          <w:tcPr>
            <w:tcW w:w="3969" w:type="dxa"/>
          </w:tcPr>
          <w:p w14:paraId="2B93865E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superior temporal gyrus</w:t>
            </w:r>
          </w:p>
        </w:tc>
        <w:tc>
          <w:tcPr>
            <w:tcW w:w="1418" w:type="dxa"/>
          </w:tcPr>
          <w:p w14:paraId="55969A8A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6" w:type="dxa"/>
          </w:tcPr>
          <w:p w14:paraId="0DB38A8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61" w:type="dxa"/>
          </w:tcPr>
          <w:p w14:paraId="3BD65A8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4</w:t>
            </w:r>
          </w:p>
        </w:tc>
      </w:tr>
      <w:tr w:rsidR="0036446E" w:rsidRPr="002E1937" w14:paraId="06554DFE" w14:textId="77777777" w:rsidTr="00A76ECC">
        <w:tc>
          <w:tcPr>
            <w:tcW w:w="3969" w:type="dxa"/>
          </w:tcPr>
          <w:p w14:paraId="5F15624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postcentral gyrus</w:t>
            </w:r>
          </w:p>
        </w:tc>
        <w:tc>
          <w:tcPr>
            <w:tcW w:w="1418" w:type="dxa"/>
          </w:tcPr>
          <w:p w14:paraId="5267FE8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6" w:type="dxa"/>
          </w:tcPr>
          <w:p w14:paraId="7A9C7ED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61" w:type="dxa"/>
          </w:tcPr>
          <w:p w14:paraId="60BB23B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1A0020DA" w14:textId="77777777" w:rsidTr="00A76ECC">
        <w:tc>
          <w:tcPr>
            <w:tcW w:w="3969" w:type="dxa"/>
          </w:tcPr>
          <w:p w14:paraId="119DB31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caudal anterior cingulate</w:t>
            </w:r>
          </w:p>
        </w:tc>
        <w:tc>
          <w:tcPr>
            <w:tcW w:w="1418" w:type="dxa"/>
          </w:tcPr>
          <w:p w14:paraId="69EC141A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6" w:type="dxa"/>
          </w:tcPr>
          <w:p w14:paraId="20CC23B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61" w:type="dxa"/>
          </w:tcPr>
          <w:p w14:paraId="5283813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1</w:t>
            </w:r>
          </w:p>
        </w:tc>
      </w:tr>
      <w:tr w:rsidR="0036446E" w:rsidRPr="002E1937" w14:paraId="4AB37519" w14:textId="77777777" w:rsidTr="00A76ECC">
        <w:tc>
          <w:tcPr>
            <w:tcW w:w="3969" w:type="dxa"/>
          </w:tcPr>
          <w:p w14:paraId="11F8FBD4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superior temporal gyrus</w:t>
            </w:r>
          </w:p>
        </w:tc>
        <w:tc>
          <w:tcPr>
            <w:tcW w:w="1418" w:type="dxa"/>
          </w:tcPr>
          <w:p w14:paraId="17E1A31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6" w:type="dxa"/>
          </w:tcPr>
          <w:p w14:paraId="4639C61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61" w:type="dxa"/>
          </w:tcPr>
          <w:p w14:paraId="3170AD4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37AC7498" w14:textId="77777777" w:rsidTr="00A76ECC">
        <w:tc>
          <w:tcPr>
            <w:tcW w:w="3969" w:type="dxa"/>
          </w:tcPr>
          <w:p w14:paraId="61A01BC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precentral gyrus</w:t>
            </w:r>
          </w:p>
        </w:tc>
        <w:tc>
          <w:tcPr>
            <w:tcW w:w="1418" w:type="dxa"/>
          </w:tcPr>
          <w:p w14:paraId="5657212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6" w:type="dxa"/>
          </w:tcPr>
          <w:p w14:paraId="67A07A6F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61" w:type="dxa"/>
          </w:tcPr>
          <w:p w14:paraId="1285F24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5FD6E893" w14:textId="77777777" w:rsidTr="00A76ECC">
        <w:tc>
          <w:tcPr>
            <w:tcW w:w="3969" w:type="dxa"/>
          </w:tcPr>
          <w:p w14:paraId="6E01CD2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caudal middle frontal gyrus</w:t>
            </w:r>
          </w:p>
        </w:tc>
        <w:tc>
          <w:tcPr>
            <w:tcW w:w="1418" w:type="dxa"/>
          </w:tcPr>
          <w:p w14:paraId="5628142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6" w:type="dxa"/>
          </w:tcPr>
          <w:p w14:paraId="5A9A04FE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61" w:type="dxa"/>
          </w:tcPr>
          <w:p w14:paraId="61BE628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42BB1231" w14:textId="77777777" w:rsidTr="00A76ECC">
        <w:tc>
          <w:tcPr>
            <w:tcW w:w="3969" w:type="dxa"/>
          </w:tcPr>
          <w:p w14:paraId="52A5423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supramarginal gyrus</w:t>
            </w:r>
          </w:p>
        </w:tc>
        <w:tc>
          <w:tcPr>
            <w:tcW w:w="1418" w:type="dxa"/>
          </w:tcPr>
          <w:p w14:paraId="28E9362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6" w:type="dxa"/>
          </w:tcPr>
          <w:p w14:paraId="15CE722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61" w:type="dxa"/>
          </w:tcPr>
          <w:p w14:paraId="2BFDCD55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40534243" w14:textId="77777777" w:rsidTr="00A76ECC">
        <w:tc>
          <w:tcPr>
            <w:tcW w:w="3969" w:type="dxa"/>
          </w:tcPr>
          <w:p w14:paraId="1DB5B340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middle temporal gyrus</w:t>
            </w:r>
          </w:p>
        </w:tc>
        <w:tc>
          <w:tcPr>
            <w:tcW w:w="1418" w:type="dxa"/>
          </w:tcPr>
          <w:p w14:paraId="5EAA62B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6" w:type="dxa"/>
          </w:tcPr>
          <w:p w14:paraId="499AA0E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61" w:type="dxa"/>
          </w:tcPr>
          <w:p w14:paraId="4C1AEF1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3626DE82" w14:textId="77777777" w:rsidTr="00A76ECC">
        <w:tc>
          <w:tcPr>
            <w:tcW w:w="3969" w:type="dxa"/>
          </w:tcPr>
          <w:p w14:paraId="5521D64F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posterior cingulate</w:t>
            </w:r>
          </w:p>
        </w:tc>
        <w:tc>
          <w:tcPr>
            <w:tcW w:w="1418" w:type="dxa"/>
          </w:tcPr>
          <w:p w14:paraId="0E2789F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6" w:type="dxa"/>
          </w:tcPr>
          <w:p w14:paraId="1DE4867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61" w:type="dxa"/>
          </w:tcPr>
          <w:p w14:paraId="63079D35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4</w:t>
            </w:r>
          </w:p>
        </w:tc>
      </w:tr>
      <w:tr w:rsidR="0036446E" w:rsidRPr="002E1937" w14:paraId="12E6435F" w14:textId="77777777" w:rsidTr="00A76ECC">
        <w:tc>
          <w:tcPr>
            <w:tcW w:w="3969" w:type="dxa"/>
          </w:tcPr>
          <w:p w14:paraId="0C32FC6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lastRenderedPageBreak/>
              <w:t>R supramarginal gyrus</w:t>
            </w:r>
          </w:p>
        </w:tc>
        <w:tc>
          <w:tcPr>
            <w:tcW w:w="1418" w:type="dxa"/>
          </w:tcPr>
          <w:p w14:paraId="1B0A4A8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96" w:type="dxa"/>
          </w:tcPr>
          <w:p w14:paraId="74D9AC40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1" w:type="dxa"/>
          </w:tcPr>
          <w:p w14:paraId="5DB20E95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5DD0EA58" w14:textId="77777777" w:rsidTr="00A76ECC">
        <w:tc>
          <w:tcPr>
            <w:tcW w:w="3969" w:type="dxa"/>
          </w:tcPr>
          <w:p w14:paraId="26B353C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inferior temporal gyrus</w:t>
            </w:r>
          </w:p>
        </w:tc>
        <w:tc>
          <w:tcPr>
            <w:tcW w:w="1418" w:type="dxa"/>
          </w:tcPr>
          <w:p w14:paraId="48A2B37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6" w:type="dxa"/>
          </w:tcPr>
          <w:p w14:paraId="24CBCDD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1" w:type="dxa"/>
          </w:tcPr>
          <w:p w14:paraId="39A3D93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193ECB83" w14:textId="77777777" w:rsidTr="00A76ECC">
        <w:tc>
          <w:tcPr>
            <w:tcW w:w="3969" w:type="dxa"/>
          </w:tcPr>
          <w:p w14:paraId="32BB2A3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pars triangularis</w:t>
            </w:r>
          </w:p>
        </w:tc>
        <w:tc>
          <w:tcPr>
            <w:tcW w:w="1418" w:type="dxa"/>
          </w:tcPr>
          <w:p w14:paraId="514FE15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6" w:type="dxa"/>
          </w:tcPr>
          <w:p w14:paraId="00859504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61" w:type="dxa"/>
          </w:tcPr>
          <w:p w14:paraId="1FB260F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2</w:t>
            </w:r>
          </w:p>
        </w:tc>
      </w:tr>
      <w:tr w:rsidR="0036446E" w:rsidRPr="002E1937" w14:paraId="4EA0FCF9" w14:textId="77777777" w:rsidTr="00A76ECC">
        <w:tc>
          <w:tcPr>
            <w:tcW w:w="3969" w:type="dxa"/>
          </w:tcPr>
          <w:p w14:paraId="19120F2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postcentral gyrus</w:t>
            </w:r>
          </w:p>
        </w:tc>
        <w:tc>
          <w:tcPr>
            <w:tcW w:w="1418" w:type="dxa"/>
          </w:tcPr>
          <w:p w14:paraId="64DC5A5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6" w:type="dxa"/>
          </w:tcPr>
          <w:p w14:paraId="7481C36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1" w:type="dxa"/>
          </w:tcPr>
          <w:p w14:paraId="3131629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301007C3" w14:textId="77777777" w:rsidTr="00A76ECC">
        <w:tc>
          <w:tcPr>
            <w:tcW w:w="3969" w:type="dxa"/>
          </w:tcPr>
          <w:p w14:paraId="1115B16E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 xml:space="preserve">R pars </w:t>
            </w:r>
            <w:proofErr w:type="spellStart"/>
            <w:r w:rsidRPr="002E1937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418" w:type="dxa"/>
          </w:tcPr>
          <w:p w14:paraId="08447BB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6" w:type="dxa"/>
          </w:tcPr>
          <w:p w14:paraId="4649E7A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1" w:type="dxa"/>
          </w:tcPr>
          <w:p w14:paraId="1C48CDE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4</w:t>
            </w:r>
          </w:p>
        </w:tc>
      </w:tr>
      <w:tr w:rsidR="0036446E" w:rsidRPr="002E1937" w14:paraId="496A9B45" w14:textId="77777777" w:rsidTr="00A76ECC">
        <w:tc>
          <w:tcPr>
            <w:tcW w:w="3969" w:type="dxa"/>
          </w:tcPr>
          <w:p w14:paraId="72068C7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lateral occipital cortex</w:t>
            </w:r>
          </w:p>
        </w:tc>
        <w:tc>
          <w:tcPr>
            <w:tcW w:w="1418" w:type="dxa"/>
          </w:tcPr>
          <w:p w14:paraId="0046CBA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6" w:type="dxa"/>
          </w:tcPr>
          <w:p w14:paraId="36FEADA4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1" w:type="dxa"/>
          </w:tcPr>
          <w:p w14:paraId="6358315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252B1B68" w14:textId="77777777" w:rsidTr="00A76ECC">
        <w:tc>
          <w:tcPr>
            <w:tcW w:w="3969" w:type="dxa"/>
          </w:tcPr>
          <w:p w14:paraId="19D381C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inferior temporal gyrus</w:t>
            </w:r>
          </w:p>
        </w:tc>
        <w:tc>
          <w:tcPr>
            <w:tcW w:w="1418" w:type="dxa"/>
          </w:tcPr>
          <w:p w14:paraId="622695B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6" w:type="dxa"/>
          </w:tcPr>
          <w:p w14:paraId="7D4A994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1" w:type="dxa"/>
          </w:tcPr>
          <w:p w14:paraId="31E7D034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3F9D3C0C" w14:textId="77777777" w:rsidTr="00A76ECC">
        <w:tc>
          <w:tcPr>
            <w:tcW w:w="3969" w:type="dxa"/>
          </w:tcPr>
          <w:p w14:paraId="01C7275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rostral middle frontal gyrus</w:t>
            </w:r>
          </w:p>
        </w:tc>
        <w:tc>
          <w:tcPr>
            <w:tcW w:w="1418" w:type="dxa"/>
          </w:tcPr>
          <w:p w14:paraId="503C33A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6" w:type="dxa"/>
          </w:tcPr>
          <w:p w14:paraId="309676B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1" w:type="dxa"/>
          </w:tcPr>
          <w:p w14:paraId="175554A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728857E0" w14:textId="77777777" w:rsidTr="00A76ECC">
        <w:tc>
          <w:tcPr>
            <w:tcW w:w="3969" w:type="dxa"/>
          </w:tcPr>
          <w:p w14:paraId="0E1566B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posterior cingulate</w:t>
            </w:r>
          </w:p>
        </w:tc>
        <w:tc>
          <w:tcPr>
            <w:tcW w:w="1418" w:type="dxa"/>
          </w:tcPr>
          <w:p w14:paraId="661313F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6" w:type="dxa"/>
          </w:tcPr>
          <w:p w14:paraId="04F294A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1" w:type="dxa"/>
          </w:tcPr>
          <w:p w14:paraId="693D5F9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2</w:t>
            </w:r>
          </w:p>
        </w:tc>
      </w:tr>
      <w:tr w:rsidR="0036446E" w:rsidRPr="002E1937" w14:paraId="370BE4EF" w14:textId="77777777" w:rsidTr="00A76ECC">
        <w:tc>
          <w:tcPr>
            <w:tcW w:w="3969" w:type="dxa"/>
          </w:tcPr>
          <w:p w14:paraId="73A0258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bank of the superior temporal sulcus</w:t>
            </w:r>
          </w:p>
        </w:tc>
        <w:tc>
          <w:tcPr>
            <w:tcW w:w="1418" w:type="dxa"/>
          </w:tcPr>
          <w:p w14:paraId="61CCC7A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6" w:type="dxa"/>
          </w:tcPr>
          <w:p w14:paraId="0814CF4E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1" w:type="dxa"/>
          </w:tcPr>
          <w:p w14:paraId="2161913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2</w:t>
            </w:r>
          </w:p>
        </w:tc>
      </w:tr>
      <w:tr w:rsidR="0036446E" w:rsidRPr="002E1937" w14:paraId="43DF770C" w14:textId="77777777" w:rsidTr="00A76ECC">
        <w:tc>
          <w:tcPr>
            <w:tcW w:w="3969" w:type="dxa"/>
          </w:tcPr>
          <w:p w14:paraId="5E5A806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lingual gyrus</w:t>
            </w:r>
          </w:p>
        </w:tc>
        <w:tc>
          <w:tcPr>
            <w:tcW w:w="1418" w:type="dxa"/>
          </w:tcPr>
          <w:p w14:paraId="50FC2E74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6" w:type="dxa"/>
          </w:tcPr>
          <w:p w14:paraId="758F05D5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61" w:type="dxa"/>
          </w:tcPr>
          <w:p w14:paraId="0ADFB99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35BD296B" w14:textId="77777777" w:rsidTr="00A76ECC">
        <w:tc>
          <w:tcPr>
            <w:tcW w:w="3969" w:type="dxa"/>
          </w:tcPr>
          <w:p w14:paraId="6EE6F31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rostral middle frontal gyrus</w:t>
            </w:r>
          </w:p>
        </w:tc>
        <w:tc>
          <w:tcPr>
            <w:tcW w:w="1418" w:type="dxa"/>
          </w:tcPr>
          <w:p w14:paraId="2D09344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6" w:type="dxa"/>
          </w:tcPr>
          <w:p w14:paraId="5527E0D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61" w:type="dxa"/>
          </w:tcPr>
          <w:p w14:paraId="75EA39E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4</w:t>
            </w:r>
          </w:p>
        </w:tc>
      </w:tr>
      <w:tr w:rsidR="0036446E" w:rsidRPr="002E1937" w14:paraId="24E5FC7F" w14:textId="77777777" w:rsidTr="00A76ECC">
        <w:tc>
          <w:tcPr>
            <w:tcW w:w="3969" w:type="dxa"/>
          </w:tcPr>
          <w:p w14:paraId="34EAAC2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lingual gyrus</w:t>
            </w:r>
          </w:p>
        </w:tc>
        <w:tc>
          <w:tcPr>
            <w:tcW w:w="1418" w:type="dxa"/>
          </w:tcPr>
          <w:p w14:paraId="29DA926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6" w:type="dxa"/>
          </w:tcPr>
          <w:p w14:paraId="412E810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61" w:type="dxa"/>
          </w:tcPr>
          <w:p w14:paraId="3018078A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42B1F998" w14:textId="77777777" w:rsidTr="00A76ECC">
        <w:tc>
          <w:tcPr>
            <w:tcW w:w="3969" w:type="dxa"/>
          </w:tcPr>
          <w:p w14:paraId="261452EE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pericalcarine</w:t>
            </w:r>
          </w:p>
        </w:tc>
        <w:tc>
          <w:tcPr>
            <w:tcW w:w="1418" w:type="dxa"/>
          </w:tcPr>
          <w:p w14:paraId="74BE302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6" w:type="dxa"/>
          </w:tcPr>
          <w:p w14:paraId="3F4B25A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61" w:type="dxa"/>
          </w:tcPr>
          <w:p w14:paraId="40EF984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35AF2046" w14:textId="77777777" w:rsidTr="00A76ECC">
        <w:tc>
          <w:tcPr>
            <w:tcW w:w="3969" w:type="dxa"/>
          </w:tcPr>
          <w:p w14:paraId="40C1043A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lateral orbitofrontal cortex</w:t>
            </w:r>
          </w:p>
        </w:tc>
        <w:tc>
          <w:tcPr>
            <w:tcW w:w="1418" w:type="dxa"/>
          </w:tcPr>
          <w:p w14:paraId="47CBEDE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6" w:type="dxa"/>
          </w:tcPr>
          <w:p w14:paraId="75727FA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61" w:type="dxa"/>
          </w:tcPr>
          <w:p w14:paraId="4498D1A2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00D86EBF" w14:textId="77777777" w:rsidTr="00A76ECC">
        <w:tc>
          <w:tcPr>
            <w:tcW w:w="3969" w:type="dxa"/>
          </w:tcPr>
          <w:p w14:paraId="1A75F0E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 xml:space="preserve">R fusiform </w:t>
            </w:r>
          </w:p>
        </w:tc>
        <w:tc>
          <w:tcPr>
            <w:tcW w:w="1418" w:type="dxa"/>
          </w:tcPr>
          <w:p w14:paraId="39A78EB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6" w:type="dxa"/>
          </w:tcPr>
          <w:p w14:paraId="6C1B7A5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61" w:type="dxa"/>
          </w:tcPr>
          <w:p w14:paraId="753156B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1B84BD74" w14:textId="77777777" w:rsidTr="00A76ECC">
        <w:tc>
          <w:tcPr>
            <w:tcW w:w="3969" w:type="dxa"/>
          </w:tcPr>
          <w:p w14:paraId="0A1D34C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precentral gyrus</w:t>
            </w:r>
          </w:p>
        </w:tc>
        <w:tc>
          <w:tcPr>
            <w:tcW w:w="1418" w:type="dxa"/>
          </w:tcPr>
          <w:p w14:paraId="1D7EBA9F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6" w:type="dxa"/>
          </w:tcPr>
          <w:p w14:paraId="21CA1C3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61" w:type="dxa"/>
          </w:tcPr>
          <w:p w14:paraId="61A895B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3909AC8F" w14:textId="77777777" w:rsidTr="00A76ECC">
        <w:tc>
          <w:tcPr>
            <w:tcW w:w="3969" w:type="dxa"/>
          </w:tcPr>
          <w:p w14:paraId="4E64C1D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R lateral occipital cortex</w:t>
            </w:r>
          </w:p>
        </w:tc>
        <w:tc>
          <w:tcPr>
            <w:tcW w:w="1418" w:type="dxa"/>
          </w:tcPr>
          <w:p w14:paraId="0A6D1F8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96" w:type="dxa"/>
          </w:tcPr>
          <w:p w14:paraId="175EA63B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61" w:type="dxa"/>
          </w:tcPr>
          <w:p w14:paraId="251BDD68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21B29045" w14:textId="77777777" w:rsidTr="00A76ECC">
        <w:tc>
          <w:tcPr>
            <w:tcW w:w="3969" w:type="dxa"/>
          </w:tcPr>
          <w:p w14:paraId="432DB24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fusiform</w:t>
            </w:r>
          </w:p>
        </w:tc>
        <w:tc>
          <w:tcPr>
            <w:tcW w:w="1418" w:type="dxa"/>
          </w:tcPr>
          <w:p w14:paraId="4B1C4C5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6" w:type="dxa"/>
          </w:tcPr>
          <w:p w14:paraId="17A89E10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61" w:type="dxa"/>
          </w:tcPr>
          <w:p w14:paraId="3AC48F1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3</w:t>
            </w:r>
          </w:p>
        </w:tc>
      </w:tr>
      <w:tr w:rsidR="0036446E" w:rsidRPr="002E1937" w14:paraId="1BFBF711" w14:textId="77777777" w:rsidTr="00A76ECC">
        <w:tc>
          <w:tcPr>
            <w:tcW w:w="3969" w:type="dxa"/>
          </w:tcPr>
          <w:p w14:paraId="5A5566E7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transverse temporal cortex</w:t>
            </w:r>
          </w:p>
        </w:tc>
        <w:tc>
          <w:tcPr>
            <w:tcW w:w="1418" w:type="dxa"/>
          </w:tcPr>
          <w:p w14:paraId="1959A2D5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96" w:type="dxa"/>
          </w:tcPr>
          <w:p w14:paraId="1EC882F9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61" w:type="dxa"/>
          </w:tcPr>
          <w:p w14:paraId="0D5549C6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2</w:t>
            </w:r>
          </w:p>
        </w:tc>
      </w:tr>
      <w:tr w:rsidR="0036446E" w:rsidRPr="002E1937" w14:paraId="5374BCDC" w14:textId="77777777" w:rsidTr="00A76ECC">
        <w:tc>
          <w:tcPr>
            <w:tcW w:w="3969" w:type="dxa"/>
          </w:tcPr>
          <w:p w14:paraId="2C41FB4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caudal middle frontal gyrus</w:t>
            </w:r>
          </w:p>
        </w:tc>
        <w:tc>
          <w:tcPr>
            <w:tcW w:w="1418" w:type="dxa"/>
          </w:tcPr>
          <w:p w14:paraId="7A50A94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6" w:type="dxa"/>
          </w:tcPr>
          <w:p w14:paraId="037BF420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861" w:type="dxa"/>
          </w:tcPr>
          <w:p w14:paraId="45511A8F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  <w:tr w:rsidR="0036446E" w:rsidRPr="002E1937" w14:paraId="0289042E" w14:textId="77777777" w:rsidTr="00A76ECC">
        <w:tc>
          <w:tcPr>
            <w:tcW w:w="3969" w:type="dxa"/>
          </w:tcPr>
          <w:p w14:paraId="407E26C1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 xml:space="preserve">L pars </w:t>
            </w:r>
            <w:proofErr w:type="spellStart"/>
            <w:r w:rsidRPr="002E1937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418" w:type="dxa"/>
          </w:tcPr>
          <w:p w14:paraId="42A183FE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6" w:type="dxa"/>
          </w:tcPr>
          <w:p w14:paraId="495184D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861" w:type="dxa"/>
          </w:tcPr>
          <w:p w14:paraId="5762C0B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2</w:t>
            </w:r>
          </w:p>
        </w:tc>
      </w:tr>
      <w:tr w:rsidR="0036446E" w:rsidRPr="002E1937" w14:paraId="1F7B5A3F" w14:textId="77777777" w:rsidTr="00A76ECC">
        <w:tc>
          <w:tcPr>
            <w:tcW w:w="3969" w:type="dxa"/>
            <w:tcBorders>
              <w:bottom w:val="single" w:sz="4" w:space="0" w:color="auto"/>
            </w:tcBorders>
          </w:tcPr>
          <w:p w14:paraId="5D72134E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L superior parietal cort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5B72D3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B50F12D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B41342C" w14:textId="77777777" w:rsidR="0036446E" w:rsidRPr="002E1937" w:rsidRDefault="0036446E" w:rsidP="00A76E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937">
              <w:rPr>
                <w:rFonts w:ascii="Times New Roman" w:hAnsi="Times New Roman" w:cs="Times New Roman"/>
              </w:rPr>
              <w:t>15</w:t>
            </w:r>
          </w:p>
        </w:tc>
      </w:tr>
    </w:tbl>
    <w:p w14:paraId="5A41E9B1" w14:textId="77777777" w:rsidR="0036446E" w:rsidRPr="002E1937" w:rsidRDefault="0036446E" w:rsidP="0036446E">
      <w:pPr>
        <w:spacing w:line="360" w:lineRule="auto"/>
        <w:rPr>
          <w:rFonts w:cs="Times New Roman"/>
        </w:rPr>
      </w:pPr>
      <w:r w:rsidRPr="002E1937">
        <w:rPr>
          <w:rFonts w:cs="Times New Roman"/>
        </w:rPr>
        <w:t>R</w:t>
      </w:r>
      <w:r w:rsidRPr="002E1937">
        <w:rPr>
          <w:rFonts w:cs="Times New Roman"/>
          <w:vertAlign w:val="superscript"/>
        </w:rPr>
        <w:t>2</w:t>
      </w:r>
      <w:r w:rsidRPr="002E1937">
        <w:rPr>
          <w:rFonts w:cs="Times New Roman"/>
        </w:rPr>
        <w:t xml:space="preserve"> = coefficient of determination</w:t>
      </w:r>
      <w:r w:rsidRPr="002E1937">
        <w:rPr>
          <w:rFonts w:cs="Times New Roman"/>
          <w:i/>
        </w:rPr>
        <w:t>, n</w:t>
      </w:r>
      <w:r w:rsidRPr="002E1937">
        <w:rPr>
          <w:rFonts w:cs="Times New Roman"/>
        </w:rPr>
        <w:t xml:space="preserve"> = number of participants.</w:t>
      </w:r>
    </w:p>
    <w:p w14:paraId="2DAF1E18" w14:textId="77777777" w:rsidR="0036446E" w:rsidRPr="002E1937" w:rsidRDefault="0036446E" w:rsidP="0036446E">
      <w:pPr>
        <w:spacing w:line="360" w:lineRule="auto"/>
        <w:rPr>
          <w:rFonts w:cs="Times New Roman"/>
        </w:rPr>
      </w:pPr>
      <w:r w:rsidRPr="002E1937">
        <w:rPr>
          <w:rFonts w:cs="Times New Roman"/>
        </w:rPr>
        <w:t>R = right hemisphere, L = left hemisphere.</w:t>
      </w:r>
    </w:p>
    <w:p w14:paraId="32223CB0" w14:textId="77777777" w:rsidR="0036446E" w:rsidRPr="002E1937" w:rsidRDefault="0036446E" w:rsidP="0036446E">
      <w:pPr>
        <w:rPr>
          <w:rFonts w:cs="Times New Roman"/>
        </w:rPr>
      </w:pPr>
    </w:p>
    <w:p w14:paraId="667EE7BA" w14:textId="77777777" w:rsidR="0036446E" w:rsidRPr="002E1937" w:rsidRDefault="0036446E" w:rsidP="0036446E">
      <w:pPr>
        <w:rPr>
          <w:rFonts w:cs="Times New Roman"/>
        </w:rPr>
      </w:pPr>
    </w:p>
    <w:p w14:paraId="3154306F" w14:textId="77777777" w:rsidR="00CE7D1A" w:rsidRPr="007F1565" w:rsidRDefault="00CE7D1A" w:rsidP="00CE7D1A">
      <w:r>
        <w:rPr>
          <w:noProof/>
        </w:rPr>
        <w:lastRenderedPageBreak/>
        <w:drawing>
          <wp:inline distT="0" distB="0" distL="0" distR="0" wp14:anchorId="034E4BE3" wp14:editId="6DC202ED">
            <wp:extent cx="5943600" cy="3539490"/>
            <wp:effectExtent l="0" t="0" r="0" b="3810"/>
            <wp:docPr id="5702330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233008" name="Picture 57023300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2CEA5" w14:textId="77777777" w:rsidR="00CE7D1A" w:rsidRDefault="00CE7D1A" w:rsidP="00CE7D1A">
      <w:pPr>
        <w:pStyle w:val="Caption"/>
        <w:rPr>
          <w:rFonts w:cs="Times New Roman"/>
          <w:i w:val="0"/>
          <w:iCs w:val="0"/>
          <w:color w:val="000000" w:themeColor="text1"/>
          <w:sz w:val="24"/>
          <w:szCs w:val="24"/>
        </w:rPr>
      </w:pPr>
      <w:r w:rsidRPr="530374C1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2</w:t>
      </w:r>
      <w:r w:rsidRPr="530374C1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530374C1">
        <w:rPr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</w:rPr>
        <w:t>Scatterplot showing the task-based SCAP percent signal change (%SC) vs. breath-hold BOLD percent signal change for the left insula in participants aged 40+ years (in blue) and participants aged 21 to 29 years (in magenta) at the time of testing. This plot shows that the older group had a non-significant negative relationship between breath-hold and task-based BOLD activation for this task (</w:t>
      </w:r>
      <w:r>
        <w:rPr>
          <w:color w:val="000000" w:themeColor="text1"/>
          <w:sz w:val="24"/>
          <w:szCs w:val="24"/>
        </w:rPr>
        <w:t>P</w:t>
      </w:r>
      <w:r>
        <w:rPr>
          <w:i w:val="0"/>
          <w:iCs w:val="0"/>
          <w:color w:val="000000" w:themeColor="text1"/>
          <w:sz w:val="24"/>
          <w:szCs w:val="24"/>
        </w:rPr>
        <w:t xml:space="preserve"> &gt; 0.05), while the younger group showed a significant (</w:t>
      </w:r>
      <w:r w:rsidRPr="007F1565">
        <w:rPr>
          <w:color w:val="000000" w:themeColor="text1"/>
          <w:sz w:val="24"/>
          <w:szCs w:val="24"/>
        </w:rPr>
        <w:t>P</w:t>
      </w:r>
      <w:r>
        <w:rPr>
          <w:i w:val="0"/>
          <w:iCs w:val="0"/>
          <w:color w:val="000000" w:themeColor="text1"/>
          <w:sz w:val="24"/>
          <w:szCs w:val="24"/>
        </w:rPr>
        <w:t xml:space="preserve"> = 0.05) positive relationship. These disparate age-dependent relationships may explain why the null hypothesis was retained for the left insula in the main analysis, where all data were averaged over age groups.  </w:t>
      </w:r>
    </w:p>
    <w:p w14:paraId="3F25EBC7" w14:textId="77777777" w:rsidR="0036446E" w:rsidRPr="00390A77" w:rsidRDefault="0036446E">
      <w:pPr>
        <w:rPr>
          <w:rFonts w:cs="Times New Roman"/>
        </w:rPr>
      </w:pPr>
    </w:p>
    <w:sectPr w:rsidR="0036446E" w:rsidRPr="00390A77" w:rsidSect="00A829F2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0724B" w14:textId="77777777" w:rsidR="00837FE6" w:rsidRDefault="00837FE6" w:rsidP="000C1C7A">
      <w:r>
        <w:separator/>
      </w:r>
    </w:p>
  </w:endnote>
  <w:endnote w:type="continuationSeparator" w:id="0">
    <w:p w14:paraId="0D5C942F" w14:textId="77777777" w:rsidR="00837FE6" w:rsidRDefault="00837FE6" w:rsidP="000C1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6435761"/>
      <w:docPartObj>
        <w:docPartGallery w:val="Page Numbers (Bottom of Page)"/>
        <w:docPartUnique/>
      </w:docPartObj>
    </w:sdtPr>
    <w:sdtContent>
      <w:p w14:paraId="258FC979" w14:textId="288E5F97" w:rsidR="00253477" w:rsidRDefault="00253477" w:rsidP="002534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326D17" w14:textId="77777777" w:rsidR="00253477" w:rsidRDefault="00253477" w:rsidP="000C1C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0460355"/>
      <w:docPartObj>
        <w:docPartGallery w:val="Page Numbers (Bottom of Page)"/>
        <w:docPartUnique/>
      </w:docPartObj>
    </w:sdtPr>
    <w:sdtContent>
      <w:p w14:paraId="2C106EAF" w14:textId="771C904D" w:rsidR="00253477" w:rsidRDefault="00253477" w:rsidP="002534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719FE9" w14:textId="77777777" w:rsidR="00253477" w:rsidRDefault="00253477" w:rsidP="000C1C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5B1EB" w14:textId="77777777" w:rsidR="00837FE6" w:rsidRDefault="00837FE6" w:rsidP="000C1C7A">
      <w:r>
        <w:separator/>
      </w:r>
    </w:p>
  </w:footnote>
  <w:footnote w:type="continuationSeparator" w:id="0">
    <w:p w14:paraId="66D2E2E0" w14:textId="77777777" w:rsidR="00837FE6" w:rsidRDefault="00837FE6" w:rsidP="000C1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A77"/>
    <w:rsid w:val="00003180"/>
    <w:rsid w:val="00010440"/>
    <w:rsid w:val="00012888"/>
    <w:rsid w:val="0002128A"/>
    <w:rsid w:val="00034625"/>
    <w:rsid w:val="00042E36"/>
    <w:rsid w:val="00043630"/>
    <w:rsid w:val="00080FF7"/>
    <w:rsid w:val="00084F65"/>
    <w:rsid w:val="00090093"/>
    <w:rsid w:val="0009362D"/>
    <w:rsid w:val="00093FB6"/>
    <w:rsid w:val="000A04B9"/>
    <w:rsid w:val="000A2CA6"/>
    <w:rsid w:val="000A5931"/>
    <w:rsid w:val="000B459C"/>
    <w:rsid w:val="000B4FD0"/>
    <w:rsid w:val="000B5CED"/>
    <w:rsid w:val="000C1C7A"/>
    <w:rsid w:val="000C3149"/>
    <w:rsid w:val="000C4645"/>
    <w:rsid w:val="000C510C"/>
    <w:rsid w:val="000C6263"/>
    <w:rsid w:val="000D696F"/>
    <w:rsid w:val="000F5E8B"/>
    <w:rsid w:val="00100076"/>
    <w:rsid w:val="00103C82"/>
    <w:rsid w:val="00104EAD"/>
    <w:rsid w:val="00116C2F"/>
    <w:rsid w:val="00126C11"/>
    <w:rsid w:val="00130B6C"/>
    <w:rsid w:val="00140D53"/>
    <w:rsid w:val="00141BED"/>
    <w:rsid w:val="001501DB"/>
    <w:rsid w:val="00150B78"/>
    <w:rsid w:val="00163109"/>
    <w:rsid w:val="001801A9"/>
    <w:rsid w:val="001805E0"/>
    <w:rsid w:val="00181F2B"/>
    <w:rsid w:val="001823CC"/>
    <w:rsid w:val="001905C1"/>
    <w:rsid w:val="00197200"/>
    <w:rsid w:val="001A20A7"/>
    <w:rsid w:val="001B5D07"/>
    <w:rsid w:val="001C1BAF"/>
    <w:rsid w:val="001C228B"/>
    <w:rsid w:val="001D4DE2"/>
    <w:rsid w:val="001F19E6"/>
    <w:rsid w:val="00200EAA"/>
    <w:rsid w:val="00210D53"/>
    <w:rsid w:val="0021525F"/>
    <w:rsid w:val="00217568"/>
    <w:rsid w:val="00222679"/>
    <w:rsid w:val="002229FB"/>
    <w:rsid w:val="00225317"/>
    <w:rsid w:val="00237DC8"/>
    <w:rsid w:val="00251D4E"/>
    <w:rsid w:val="00253477"/>
    <w:rsid w:val="00266155"/>
    <w:rsid w:val="0027234D"/>
    <w:rsid w:val="00272B7B"/>
    <w:rsid w:val="00277DDB"/>
    <w:rsid w:val="00293B4A"/>
    <w:rsid w:val="002A0FB4"/>
    <w:rsid w:val="002B7513"/>
    <w:rsid w:val="002C2569"/>
    <w:rsid w:val="002C7EF9"/>
    <w:rsid w:val="002D03CC"/>
    <w:rsid w:val="002D57E5"/>
    <w:rsid w:val="002D63F3"/>
    <w:rsid w:val="002E1F65"/>
    <w:rsid w:val="002F3477"/>
    <w:rsid w:val="00301699"/>
    <w:rsid w:val="003125C1"/>
    <w:rsid w:val="00315E44"/>
    <w:rsid w:val="0031786A"/>
    <w:rsid w:val="00332CE9"/>
    <w:rsid w:val="003508CD"/>
    <w:rsid w:val="00357E5B"/>
    <w:rsid w:val="00361C28"/>
    <w:rsid w:val="0036446E"/>
    <w:rsid w:val="003732C3"/>
    <w:rsid w:val="003820B1"/>
    <w:rsid w:val="003832F5"/>
    <w:rsid w:val="00387E57"/>
    <w:rsid w:val="00390A77"/>
    <w:rsid w:val="003A1E2C"/>
    <w:rsid w:val="003B3B19"/>
    <w:rsid w:val="003D5FB6"/>
    <w:rsid w:val="003E5245"/>
    <w:rsid w:val="003F4779"/>
    <w:rsid w:val="003F7887"/>
    <w:rsid w:val="00400DBB"/>
    <w:rsid w:val="00405D51"/>
    <w:rsid w:val="0040665F"/>
    <w:rsid w:val="004110C7"/>
    <w:rsid w:val="00423CCF"/>
    <w:rsid w:val="0043263D"/>
    <w:rsid w:val="00445197"/>
    <w:rsid w:val="0044523E"/>
    <w:rsid w:val="00447033"/>
    <w:rsid w:val="0045465B"/>
    <w:rsid w:val="00454F31"/>
    <w:rsid w:val="00455F0F"/>
    <w:rsid w:val="004637B7"/>
    <w:rsid w:val="0047342E"/>
    <w:rsid w:val="00474B3A"/>
    <w:rsid w:val="00480EA9"/>
    <w:rsid w:val="00482245"/>
    <w:rsid w:val="0048258D"/>
    <w:rsid w:val="004853F6"/>
    <w:rsid w:val="004919C8"/>
    <w:rsid w:val="004B4E41"/>
    <w:rsid w:val="004D19BA"/>
    <w:rsid w:val="004D68E5"/>
    <w:rsid w:val="004F0DB3"/>
    <w:rsid w:val="004F3C37"/>
    <w:rsid w:val="00510349"/>
    <w:rsid w:val="00513B43"/>
    <w:rsid w:val="00521593"/>
    <w:rsid w:val="0053225D"/>
    <w:rsid w:val="00546643"/>
    <w:rsid w:val="0055390F"/>
    <w:rsid w:val="00562400"/>
    <w:rsid w:val="005655FA"/>
    <w:rsid w:val="00575002"/>
    <w:rsid w:val="00581769"/>
    <w:rsid w:val="00582F69"/>
    <w:rsid w:val="005A7F1E"/>
    <w:rsid w:val="005D0839"/>
    <w:rsid w:val="005D7D36"/>
    <w:rsid w:val="005F1F39"/>
    <w:rsid w:val="005F69C0"/>
    <w:rsid w:val="00614660"/>
    <w:rsid w:val="006156AB"/>
    <w:rsid w:val="00625E23"/>
    <w:rsid w:val="00632C0E"/>
    <w:rsid w:val="00635B9F"/>
    <w:rsid w:val="00641DFE"/>
    <w:rsid w:val="006476C6"/>
    <w:rsid w:val="006528E4"/>
    <w:rsid w:val="006564DB"/>
    <w:rsid w:val="006579E6"/>
    <w:rsid w:val="00661AA3"/>
    <w:rsid w:val="00670B94"/>
    <w:rsid w:val="00674308"/>
    <w:rsid w:val="00692158"/>
    <w:rsid w:val="00692476"/>
    <w:rsid w:val="006B396D"/>
    <w:rsid w:val="006C52BE"/>
    <w:rsid w:val="006C64DA"/>
    <w:rsid w:val="006F4C54"/>
    <w:rsid w:val="007027D2"/>
    <w:rsid w:val="0071059B"/>
    <w:rsid w:val="007273BC"/>
    <w:rsid w:val="007462E6"/>
    <w:rsid w:val="00770210"/>
    <w:rsid w:val="00795395"/>
    <w:rsid w:val="007B3C99"/>
    <w:rsid w:val="007B6FA0"/>
    <w:rsid w:val="007D3616"/>
    <w:rsid w:val="007D74CF"/>
    <w:rsid w:val="007F1565"/>
    <w:rsid w:val="00812098"/>
    <w:rsid w:val="008159F9"/>
    <w:rsid w:val="00826056"/>
    <w:rsid w:val="00837FE6"/>
    <w:rsid w:val="00865665"/>
    <w:rsid w:val="00872AD9"/>
    <w:rsid w:val="00885207"/>
    <w:rsid w:val="008A211D"/>
    <w:rsid w:val="008C5CA7"/>
    <w:rsid w:val="008D2B86"/>
    <w:rsid w:val="008D33CF"/>
    <w:rsid w:val="008D4187"/>
    <w:rsid w:val="008F1E3E"/>
    <w:rsid w:val="008F40D2"/>
    <w:rsid w:val="0091448D"/>
    <w:rsid w:val="00947CF0"/>
    <w:rsid w:val="009503E5"/>
    <w:rsid w:val="0095452F"/>
    <w:rsid w:val="0096194C"/>
    <w:rsid w:val="00971797"/>
    <w:rsid w:val="009934F7"/>
    <w:rsid w:val="00993E21"/>
    <w:rsid w:val="009A0DD1"/>
    <w:rsid w:val="009A346E"/>
    <w:rsid w:val="009A7F9D"/>
    <w:rsid w:val="009B6266"/>
    <w:rsid w:val="009C3EB9"/>
    <w:rsid w:val="009C5375"/>
    <w:rsid w:val="009D2A91"/>
    <w:rsid w:val="009E09DA"/>
    <w:rsid w:val="009E2EB6"/>
    <w:rsid w:val="00A10A55"/>
    <w:rsid w:val="00A132AE"/>
    <w:rsid w:val="00A16EC2"/>
    <w:rsid w:val="00A25F78"/>
    <w:rsid w:val="00A30910"/>
    <w:rsid w:val="00A5481F"/>
    <w:rsid w:val="00A5722D"/>
    <w:rsid w:val="00A61FA7"/>
    <w:rsid w:val="00A829F2"/>
    <w:rsid w:val="00A82FA7"/>
    <w:rsid w:val="00A8787D"/>
    <w:rsid w:val="00A95716"/>
    <w:rsid w:val="00AA2C07"/>
    <w:rsid w:val="00AA4A3E"/>
    <w:rsid w:val="00AB5AA1"/>
    <w:rsid w:val="00AB6F47"/>
    <w:rsid w:val="00AC3650"/>
    <w:rsid w:val="00AC692C"/>
    <w:rsid w:val="00AD0F75"/>
    <w:rsid w:val="00AE0287"/>
    <w:rsid w:val="00AE129A"/>
    <w:rsid w:val="00AE4F38"/>
    <w:rsid w:val="00AF358A"/>
    <w:rsid w:val="00AF4E30"/>
    <w:rsid w:val="00B0168F"/>
    <w:rsid w:val="00B02B98"/>
    <w:rsid w:val="00B0306D"/>
    <w:rsid w:val="00B05A31"/>
    <w:rsid w:val="00B1271F"/>
    <w:rsid w:val="00B20914"/>
    <w:rsid w:val="00B20E49"/>
    <w:rsid w:val="00B21057"/>
    <w:rsid w:val="00B27158"/>
    <w:rsid w:val="00B27290"/>
    <w:rsid w:val="00B31A5D"/>
    <w:rsid w:val="00B47852"/>
    <w:rsid w:val="00B72DD7"/>
    <w:rsid w:val="00B7673C"/>
    <w:rsid w:val="00B76F2D"/>
    <w:rsid w:val="00B77FEF"/>
    <w:rsid w:val="00B82B22"/>
    <w:rsid w:val="00B94017"/>
    <w:rsid w:val="00BA58A7"/>
    <w:rsid w:val="00BB30EA"/>
    <w:rsid w:val="00BC141F"/>
    <w:rsid w:val="00BD334A"/>
    <w:rsid w:val="00BF48B5"/>
    <w:rsid w:val="00BF6342"/>
    <w:rsid w:val="00C03EDD"/>
    <w:rsid w:val="00C14880"/>
    <w:rsid w:val="00C24BBD"/>
    <w:rsid w:val="00C25FC6"/>
    <w:rsid w:val="00C348CD"/>
    <w:rsid w:val="00C44468"/>
    <w:rsid w:val="00C50BA6"/>
    <w:rsid w:val="00C57C63"/>
    <w:rsid w:val="00C816CB"/>
    <w:rsid w:val="00C926FB"/>
    <w:rsid w:val="00C9704B"/>
    <w:rsid w:val="00CA6737"/>
    <w:rsid w:val="00CB5BCE"/>
    <w:rsid w:val="00CC0951"/>
    <w:rsid w:val="00CC41CC"/>
    <w:rsid w:val="00CD0D84"/>
    <w:rsid w:val="00CE12D1"/>
    <w:rsid w:val="00CE7D1A"/>
    <w:rsid w:val="00CF0F6C"/>
    <w:rsid w:val="00CF6DDB"/>
    <w:rsid w:val="00D164DA"/>
    <w:rsid w:val="00D22989"/>
    <w:rsid w:val="00D23E4B"/>
    <w:rsid w:val="00D26B55"/>
    <w:rsid w:val="00D273A4"/>
    <w:rsid w:val="00D340EB"/>
    <w:rsid w:val="00D351F3"/>
    <w:rsid w:val="00D46429"/>
    <w:rsid w:val="00D70760"/>
    <w:rsid w:val="00D71DA0"/>
    <w:rsid w:val="00D74EDD"/>
    <w:rsid w:val="00D75230"/>
    <w:rsid w:val="00D96763"/>
    <w:rsid w:val="00DA4940"/>
    <w:rsid w:val="00DC551A"/>
    <w:rsid w:val="00DD12D8"/>
    <w:rsid w:val="00DD49C1"/>
    <w:rsid w:val="00DF1D58"/>
    <w:rsid w:val="00DF42DB"/>
    <w:rsid w:val="00E041C2"/>
    <w:rsid w:val="00E1134A"/>
    <w:rsid w:val="00E178D5"/>
    <w:rsid w:val="00E202D8"/>
    <w:rsid w:val="00E25738"/>
    <w:rsid w:val="00E363E6"/>
    <w:rsid w:val="00E45F6E"/>
    <w:rsid w:val="00E52016"/>
    <w:rsid w:val="00E61847"/>
    <w:rsid w:val="00E659BB"/>
    <w:rsid w:val="00E66561"/>
    <w:rsid w:val="00E74E30"/>
    <w:rsid w:val="00E94F1A"/>
    <w:rsid w:val="00E9628B"/>
    <w:rsid w:val="00EA07D6"/>
    <w:rsid w:val="00EA2B6C"/>
    <w:rsid w:val="00EA361C"/>
    <w:rsid w:val="00EA4919"/>
    <w:rsid w:val="00EA4A9E"/>
    <w:rsid w:val="00EB58D8"/>
    <w:rsid w:val="00EC7997"/>
    <w:rsid w:val="00ED1B94"/>
    <w:rsid w:val="00ED2494"/>
    <w:rsid w:val="00EE6DE7"/>
    <w:rsid w:val="00F139FF"/>
    <w:rsid w:val="00F24015"/>
    <w:rsid w:val="00F5170C"/>
    <w:rsid w:val="00F52528"/>
    <w:rsid w:val="00F65774"/>
    <w:rsid w:val="00F735EE"/>
    <w:rsid w:val="00F82B4F"/>
    <w:rsid w:val="00F84C19"/>
    <w:rsid w:val="00F94334"/>
    <w:rsid w:val="00F94821"/>
    <w:rsid w:val="00F95C0D"/>
    <w:rsid w:val="00F964D1"/>
    <w:rsid w:val="00FA47C8"/>
    <w:rsid w:val="00FB0226"/>
    <w:rsid w:val="00FB3E22"/>
    <w:rsid w:val="00FC5930"/>
    <w:rsid w:val="00FC6C86"/>
    <w:rsid w:val="00FD603C"/>
    <w:rsid w:val="00FE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1E479"/>
  <w14:defaultImageDpi w14:val="32767"/>
  <w15:chartTrackingRefBased/>
  <w15:docId w15:val="{5B1CE2A3-28F2-234D-86EB-17745B11E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0A77"/>
    <w:rPr>
      <w:rFonts w:cstheme="minorBidi"/>
      <w:color w:val="auto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110C7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6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110C7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110C7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0C7"/>
    <w:rPr>
      <w:rFonts w:ascii="Times New Roman" w:eastAsiaTheme="majorEastAsia" w:hAnsi="Times New Roman" w:cstheme="majorBidi"/>
      <w:b/>
      <w:color w:val="000000" w:themeColor="text1"/>
      <w:sz w:val="26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4110C7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4110C7"/>
    <w:rPr>
      <w:rFonts w:ascii="Times New Roman" w:eastAsiaTheme="majorEastAsia" w:hAnsi="Times New Roman" w:cstheme="majorBidi"/>
      <w:b/>
      <w:color w:val="000000" w:themeColor="text1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C19"/>
    <w:rPr>
      <w:rFonts w:cs="Times New Roman (Body CS)"/>
      <w:color w:val="000000" w:themeColor="text1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C19"/>
    <w:rPr>
      <w:rFonts w:ascii="Times New Roman" w:hAnsi="Times New Roman" w:cs="Times New Roman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080FF7"/>
    <w:pPr>
      <w:ind w:left="720"/>
      <w:contextualSpacing/>
    </w:pPr>
    <w:rPr>
      <w:color w:val="000000" w:themeColor="text1"/>
      <w:lang w:val="en-US"/>
    </w:rPr>
  </w:style>
  <w:style w:type="table" w:styleId="TableGrid">
    <w:name w:val="Table Grid"/>
    <w:basedOn w:val="TableNormal"/>
    <w:uiPriority w:val="39"/>
    <w:rsid w:val="00390A77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0A77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1C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C7A"/>
    <w:rPr>
      <w:rFonts w:cstheme="minorBidi"/>
      <w:color w:val="auto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0C1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672</Words>
  <Characters>953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agry</Company>
  <LinksUpToDate>false</LinksUpToDate>
  <CharactersWithSpaces>1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illiams</dc:creator>
  <cp:keywords/>
  <dc:description/>
  <cp:lastModifiedBy>Rebecca Jayde Williams</cp:lastModifiedBy>
  <cp:revision>3</cp:revision>
  <dcterms:created xsi:type="dcterms:W3CDTF">2023-04-26T23:47:00Z</dcterms:created>
  <dcterms:modified xsi:type="dcterms:W3CDTF">2023-04-26T23:48:00Z</dcterms:modified>
</cp:coreProperties>
</file>